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F36B6" w14:textId="71E2F686" w:rsidR="00080B0A" w:rsidRPr="00080B0A" w:rsidRDefault="000B057A" w:rsidP="00610027">
      <w:pPr>
        <w:widowControl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/>
          <w:b/>
          <w:kern w:val="0"/>
          <w:lang w:val="en-US"/>
        </w:rPr>
        <w:t xml:space="preserve">S2 </w:t>
      </w:r>
      <w:r w:rsidR="00D20ACE" w:rsidRPr="00080B0A">
        <w:rPr>
          <w:rFonts w:ascii="Times New Roman" w:hAnsi="Times New Roman"/>
          <w:b/>
          <w:kern w:val="0"/>
          <w:lang w:val="en-US"/>
        </w:rPr>
        <w:t>Text</w:t>
      </w:r>
      <w:r w:rsidR="00D20ACE" w:rsidRPr="00080B0A">
        <w:rPr>
          <w:rFonts w:ascii="Times New Roman" w:hAnsi="Times New Roman" w:cs="Times New Roman"/>
          <w:b/>
          <w:kern w:val="0"/>
        </w:rPr>
        <w:t xml:space="preserve">. </w:t>
      </w:r>
      <w:r w:rsidR="00132D8B" w:rsidRPr="00080B0A">
        <w:rPr>
          <w:rFonts w:ascii="Times New Roman" w:hAnsi="Times New Roman" w:cs="Times New Roman"/>
          <w:b/>
          <w:bCs/>
          <w:kern w:val="0"/>
        </w:rPr>
        <w:t>A</w:t>
      </w:r>
      <w:r w:rsidR="00132D8B" w:rsidRPr="00080B0A">
        <w:rPr>
          <w:rFonts w:ascii="Times New Roman" w:hAnsi="Times New Roman"/>
          <w:b/>
          <w:kern w:val="0"/>
          <w:lang w:val="en-US"/>
        </w:rPr>
        <w:t xml:space="preserve"> </w:t>
      </w:r>
      <w:r w:rsidR="00D20ACE" w:rsidRPr="00080B0A">
        <w:rPr>
          <w:rFonts w:ascii="Times New Roman" w:hAnsi="Times New Roman"/>
          <w:b/>
          <w:kern w:val="0"/>
          <w:lang w:val="en-US"/>
        </w:rPr>
        <w:t xml:space="preserve">tutorial of </w:t>
      </w:r>
      <w:r w:rsidR="003D0403" w:rsidRPr="00080B0A">
        <w:rPr>
          <w:rFonts w:ascii="Times New Roman" w:hAnsi="Times New Roman"/>
          <w:b/>
          <w:kern w:val="0"/>
          <w:lang w:val="en-US"/>
        </w:rPr>
        <w:t>epistasis</w:t>
      </w:r>
      <w:r w:rsidR="00D20ACE" w:rsidRPr="00080B0A">
        <w:rPr>
          <w:rFonts w:ascii="Times New Roman" w:hAnsi="Times New Roman"/>
          <w:b/>
          <w:kern w:val="0"/>
          <w:lang w:val="en-US"/>
        </w:rPr>
        <w:t xml:space="preserve"> detection using </w:t>
      </w:r>
      <w:r w:rsidR="003D0403" w:rsidRPr="00080B0A">
        <w:rPr>
          <w:rFonts w:ascii="Times New Roman" w:hAnsi="Times New Roman"/>
          <w:b/>
          <w:kern w:val="0"/>
          <w:lang w:val="en-US"/>
        </w:rPr>
        <w:t>ETMA</w:t>
      </w:r>
      <w:r w:rsidR="00D20ACE" w:rsidRPr="00080B0A">
        <w:rPr>
          <w:rFonts w:ascii="Times New Roman" w:hAnsi="Times New Roman"/>
          <w:b/>
          <w:kern w:val="0"/>
          <w:lang w:val="en-US"/>
        </w:rPr>
        <w:t>.</w:t>
      </w:r>
      <w:r w:rsidR="00607421" w:rsidRPr="00080B0A">
        <w:rPr>
          <w:rFonts w:ascii="Times New Roman" w:hAnsi="Times New Roman" w:cs="Times New Roman"/>
          <w:b/>
          <w:bCs/>
          <w:kern w:val="0"/>
        </w:rPr>
        <w:t xml:space="preserve"> </w:t>
      </w:r>
    </w:p>
    <w:p w14:paraId="4C352AF5" w14:textId="2B169532" w:rsidR="00D20ACE" w:rsidRPr="005B2A89" w:rsidRDefault="007325ED" w:rsidP="00610027">
      <w:pPr>
        <w:widowControl/>
        <w:rPr>
          <w:rFonts w:ascii="Times New Roman" w:hAnsi="Times New Roman" w:cs="Times New Roman"/>
        </w:rPr>
      </w:pPr>
      <w:r w:rsidRPr="00580357">
        <w:rPr>
          <w:rFonts w:ascii="Times New Roman" w:hAnsi="Times New Roman" w:cs="Times New Roman"/>
          <w:i/>
        </w:rPr>
        <w:t>R</w:t>
      </w:r>
      <w:r w:rsidRPr="00580357">
        <w:rPr>
          <w:rFonts w:ascii="Times New Roman" w:hAnsi="Times New Roman" w:cs="Times New Roman"/>
        </w:rPr>
        <w:t xml:space="preserve"> is a free and open-source language and computing environment</w:t>
      </w:r>
      <w:r w:rsidR="009D5742" w:rsidRPr="00580357">
        <w:rPr>
          <w:rFonts w:ascii="Times New Roman" w:hAnsi="Times New Roman" w:cs="Times New Roman"/>
        </w:rPr>
        <w:t xml:space="preserve">, and </w:t>
      </w:r>
      <w:r w:rsidR="00132D8B" w:rsidRPr="00580357">
        <w:rPr>
          <w:rFonts w:ascii="Times New Roman" w:hAnsi="Times New Roman" w:cs="Times New Roman"/>
        </w:rPr>
        <w:t xml:space="preserve">the </w:t>
      </w:r>
      <w:r w:rsidR="009D5742" w:rsidRPr="00580357">
        <w:rPr>
          <w:rFonts w:ascii="Times New Roman" w:hAnsi="Times New Roman" w:cs="Times New Roman"/>
        </w:rPr>
        <w:t xml:space="preserve">user can download it </w:t>
      </w:r>
      <w:r w:rsidR="00132D8B" w:rsidRPr="00580357">
        <w:rPr>
          <w:rFonts w:ascii="Times New Roman" w:hAnsi="Times New Roman" w:cs="Times New Roman"/>
        </w:rPr>
        <w:t xml:space="preserve">from the </w:t>
      </w:r>
      <w:r w:rsidRPr="00580357">
        <w:rPr>
          <w:rFonts w:ascii="Times New Roman" w:hAnsi="Times New Roman" w:cs="Times New Roman"/>
          <w:i/>
        </w:rPr>
        <w:t>R</w:t>
      </w:r>
      <w:r w:rsidRPr="00580357">
        <w:rPr>
          <w:rFonts w:ascii="Times New Roman" w:hAnsi="Times New Roman" w:cs="Times New Roman"/>
        </w:rPr>
        <w:t xml:space="preserve"> home page</w:t>
      </w:r>
      <w:r w:rsidR="009D5742" w:rsidRPr="00580357">
        <w:rPr>
          <w:rFonts w:ascii="Times New Roman" w:hAnsi="Times New Roman" w:cs="Times New Roman"/>
        </w:rPr>
        <w:t xml:space="preserve"> (</w:t>
      </w:r>
      <w:hyperlink r:id="rId8" w:history="1">
        <w:r w:rsidRPr="00580357">
          <w:rPr>
            <w:rStyle w:val="a7"/>
            <w:rFonts w:ascii="Times New Roman" w:hAnsi="Times New Roman" w:cs="Times New Roman"/>
          </w:rPr>
          <w:t>http://www.r-project.org/</w:t>
        </w:r>
      </w:hyperlink>
      <w:r w:rsidRPr="00580357">
        <w:rPr>
          <w:rFonts w:ascii="Times New Roman" w:hAnsi="Times New Roman" w:cs="Times New Roman"/>
        </w:rPr>
        <w:t xml:space="preserve">). </w:t>
      </w:r>
      <w:r w:rsidR="009D5742" w:rsidRPr="00580357">
        <w:rPr>
          <w:rFonts w:ascii="Times New Roman" w:hAnsi="Times New Roman" w:cs="Times New Roman"/>
        </w:rPr>
        <w:t xml:space="preserve">After download and installation, </w:t>
      </w:r>
      <w:r w:rsidR="00132D8B" w:rsidRPr="00580357">
        <w:rPr>
          <w:rFonts w:ascii="Times New Roman" w:hAnsi="Times New Roman" w:cs="Times New Roman"/>
        </w:rPr>
        <w:t xml:space="preserve">the </w:t>
      </w:r>
      <w:r w:rsidR="009D5742" w:rsidRPr="00580357">
        <w:rPr>
          <w:rFonts w:ascii="Times New Roman" w:hAnsi="Times New Roman" w:cs="Times New Roman"/>
        </w:rPr>
        <w:t xml:space="preserve">user </w:t>
      </w:r>
      <w:r w:rsidR="00132D8B" w:rsidRPr="00580357">
        <w:rPr>
          <w:rFonts w:ascii="Times New Roman" w:hAnsi="Times New Roman" w:cs="Times New Roman"/>
        </w:rPr>
        <w:t xml:space="preserve">may </w:t>
      </w:r>
      <w:r w:rsidR="009D5742" w:rsidRPr="00580357">
        <w:rPr>
          <w:rFonts w:ascii="Times New Roman" w:hAnsi="Times New Roman" w:cs="Times New Roman"/>
        </w:rPr>
        <w:t xml:space="preserve">open the </w:t>
      </w:r>
      <w:r w:rsidR="00EF2470" w:rsidRPr="00580357">
        <w:rPr>
          <w:rFonts w:ascii="Times New Roman" w:hAnsi="Times New Roman" w:cs="Times New Roman"/>
        </w:rPr>
        <w:t xml:space="preserve">main </w:t>
      </w:r>
      <w:r w:rsidR="00EF2470" w:rsidRPr="00580357">
        <w:rPr>
          <w:rFonts w:ascii="Times New Roman" w:hAnsi="Times New Roman" w:cs="Times New Roman"/>
          <w:i/>
        </w:rPr>
        <w:t>R</w:t>
      </w:r>
      <w:r w:rsidR="00EF2470" w:rsidRPr="00580357">
        <w:rPr>
          <w:rFonts w:ascii="Times New Roman" w:hAnsi="Times New Roman" w:cs="Times New Roman"/>
        </w:rPr>
        <w:t xml:space="preserve"> window and enter </w:t>
      </w:r>
      <w:r w:rsidR="00132D8B" w:rsidRPr="00580357">
        <w:rPr>
          <w:rFonts w:ascii="Times New Roman" w:hAnsi="Times New Roman" w:cs="Times New Roman"/>
        </w:rPr>
        <w:t xml:space="preserve">the </w:t>
      </w:r>
      <w:r w:rsidR="00EF2470" w:rsidRPr="00580357">
        <w:rPr>
          <w:rFonts w:ascii="Times New Roman" w:hAnsi="Times New Roman" w:cs="Times New Roman"/>
        </w:rPr>
        <w:t xml:space="preserve">following </w:t>
      </w:r>
      <w:r w:rsidR="00132D8B" w:rsidRPr="00580357">
        <w:rPr>
          <w:rFonts w:ascii="Times New Roman" w:hAnsi="Times New Roman" w:cs="Times New Roman"/>
        </w:rPr>
        <w:t xml:space="preserve">text </w:t>
      </w:r>
      <w:r w:rsidR="00141A79">
        <w:rPr>
          <w:rFonts w:ascii="Times New Roman" w:hAnsi="Times New Roman" w:cs="Times New Roman"/>
        </w:rPr>
        <w:t xml:space="preserve">to install </w:t>
      </w:r>
      <w:proofErr w:type="spellStart"/>
      <w:r w:rsidR="00141A79" w:rsidRPr="00141A79">
        <w:rPr>
          <w:rFonts w:ascii="Times New Roman" w:hAnsi="Times New Roman" w:cs="Times New Roman"/>
          <w:i/>
          <w:color w:val="FF0000"/>
        </w:rPr>
        <w:t>etma</w:t>
      </w:r>
      <w:proofErr w:type="spellEnd"/>
      <w:r w:rsidR="00EF2470" w:rsidRPr="00580357">
        <w:rPr>
          <w:rFonts w:ascii="Times New Roman" w:hAnsi="Times New Roman" w:cs="Times New Roman"/>
        </w:rPr>
        <w:t xml:space="preserve"> packag</w:t>
      </w:r>
      <w:r w:rsidR="00EF2470" w:rsidRPr="00141A79">
        <w:rPr>
          <w:rFonts w:ascii="Times New Roman" w:hAnsi="Times New Roman" w:cs="Times New Roman"/>
        </w:rPr>
        <w:t>e (</w:t>
      </w:r>
      <w:r w:rsidR="00141A79" w:rsidRPr="00141A79">
        <w:rPr>
          <w:rFonts w:ascii="Times New Roman" w:hAnsi="Times New Roman" w:cs="Times New Roman"/>
        </w:rPr>
        <w:t>assuming an internet connection and appropriate access rights on the computer</w:t>
      </w:r>
      <w:r w:rsidR="00EF2470" w:rsidRPr="00141A79">
        <w:rPr>
          <w:rFonts w:ascii="Times New Roman" w:hAnsi="Times New Roman" w:cs="Times New Roman"/>
        </w:rPr>
        <w:t>):</w:t>
      </w:r>
    </w:p>
    <w:p w14:paraId="2EBDDE9C" w14:textId="77777777" w:rsidR="00EF2470" w:rsidRDefault="00EF2470" w:rsidP="00610027">
      <w:pPr>
        <w:widowControl/>
        <w:rPr>
          <w:rFonts w:ascii="Times New Roman" w:hAnsi="Times New Roman" w:cs="Times New Roman"/>
        </w:rPr>
      </w:pPr>
    </w:p>
    <w:p w14:paraId="6199F6E5" w14:textId="25C07C01" w:rsidR="00080B0A" w:rsidRPr="005B2A89" w:rsidRDefault="00080B0A" w:rsidP="00080B0A">
      <w:pPr>
        <w:widowControl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color w:val="FF0000"/>
        </w:rPr>
        <w:t>install.packages</w:t>
      </w:r>
      <w:proofErr w:type="spellEnd"/>
      <w:r>
        <w:rPr>
          <w:rFonts w:ascii="Times New Roman" w:hAnsi="Times New Roman" w:cs="Times New Roman"/>
          <w:i/>
          <w:color w:val="FF0000"/>
        </w:rPr>
        <w:t>("</w:t>
      </w:r>
      <w:proofErr w:type="spellStart"/>
      <w:r>
        <w:rPr>
          <w:rFonts w:ascii="Times New Roman" w:hAnsi="Times New Roman" w:cs="Times New Roman"/>
          <w:i/>
          <w:color w:val="FF0000"/>
        </w:rPr>
        <w:t>etma</w:t>
      </w:r>
      <w:proofErr w:type="spellEnd"/>
      <w:r w:rsidRPr="00080B0A">
        <w:rPr>
          <w:rFonts w:ascii="Times New Roman" w:hAnsi="Times New Roman" w:cs="Times New Roman"/>
          <w:i/>
          <w:color w:val="FF0000"/>
        </w:rPr>
        <w:t>")</w:t>
      </w:r>
      <w:r w:rsidRPr="00080B0A">
        <w:rPr>
          <w:rFonts w:ascii="Times New Roman" w:hAnsi="Times New Roman" w:cs="Times New Roman"/>
        </w:rPr>
        <w:t xml:space="preserve"> </w:t>
      </w:r>
    </w:p>
    <w:p w14:paraId="55DF814D" w14:textId="77777777" w:rsidR="00D20ACE" w:rsidRPr="005B2A89" w:rsidRDefault="00D20ACE" w:rsidP="00610027">
      <w:pPr>
        <w:widowControl/>
        <w:rPr>
          <w:rFonts w:ascii="Times New Roman" w:hAnsi="Times New Roman" w:cs="Times New Roman"/>
          <w:b/>
        </w:rPr>
      </w:pPr>
    </w:p>
    <w:p w14:paraId="7A7049A6" w14:textId="77777777" w:rsidR="00D20ACE" w:rsidRPr="005B2A89" w:rsidRDefault="00132D8B" w:rsidP="00610027">
      <w:pPr>
        <w:widowControl/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</w:rPr>
        <w:t>After installation</w:t>
      </w:r>
      <w:r w:rsidR="00EF2470" w:rsidRPr="005B2A89">
        <w:rPr>
          <w:rFonts w:ascii="Times New Roman" w:hAnsi="Times New Roman" w:cs="Times New Roman"/>
        </w:rPr>
        <w:t xml:space="preserve">, </w:t>
      </w:r>
      <w:r w:rsidRPr="005B2A89">
        <w:rPr>
          <w:rFonts w:ascii="Times New Roman" w:hAnsi="Times New Roman" w:cs="Times New Roman"/>
        </w:rPr>
        <w:t xml:space="preserve">the user </w:t>
      </w:r>
      <w:r w:rsidR="00EF2470" w:rsidRPr="005B2A89">
        <w:rPr>
          <w:rFonts w:ascii="Times New Roman" w:hAnsi="Times New Roman" w:cs="Times New Roman"/>
        </w:rPr>
        <w:t>will need to enter</w:t>
      </w:r>
      <w:r w:rsidRPr="005B2A89">
        <w:rPr>
          <w:rFonts w:ascii="Times New Roman" w:hAnsi="Times New Roman" w:cs="Times New Roman"/>
        </w:rPr>
        <w:t xml:space="preserve"> the</w:t>
      </w:r>
      <w:r w:rsidR="00EF2470" w:rsidRPr="005B2A89">
        <w:rPr>
          <w:rFonts w:ascii="Times New Roman" w:hAnsi="Times New Roman" w:cs="Times New Roman"/>
        </w:rPr>
        <w:t xml:space="preserve"> following </w:t>
      </w:r>
      <w:r w:rsidRPr="005B2A89">
        <w:rPr>
          <w:rFonts w:ascii="Times New Roman" w:hAnsi="Times New Roman" w:cs="Times New Roman"/>
        </w:rPr>
        <w:t xml:space="preserve">text </w:t>
      </w:r>
      <w:r w:rsidR="00EF2470" w:rsidRPr="005B2A89">
        <w:rPr>
          <w:rFonts w:ascii="Times New Roman" w:hAnsi="Times New Roman" w:cs="Times New Roman"/>
        </w:rPr>
        <w:t>to load</w:t>
      </w:r>
      <w:r w:rsidRPr="005B2A89">
        <w:rPr>
          <w:rFonts w:ascii="Times New Roman" w:hAnsi="Times New Roman" w:cs="Times New Roman"/>
        </w:rPr>
        <w:t xml:space="preserve"> the</w:t>
      </w:r>
      <w:r w:rsidR="00EF2470" w:rsidRPr="005B2A89">
        <w:rPr>
          <w:rFonts w:ascii="Times New Roman" w:hAnsi="Times New Roman" w:cs="Times New Roman"/>
        </w:rPr>
        <w:t xml:space="preserve"> </w:t>
      </w:r>
      <w:proofErr w:type="spellStart"/>
      <w:r w:rsidR="002425E9" w:rsidRPr="005B2A89">
        <w:rPr>
          <w:rFonts w:ascii="Times New Roman" w:hAnsi="Times New Roman" w:cs="Times New Roman"/>
          <w:i/>
          <w:color w:val="FF0000"/>
        </w:rPr>
        <w:t>etma</w:t>
      </w:r>
      <w:proofErr w:type="spellEnd"/>
      <w:r w:rsidR="00EF2470" w:rsidRPr="005B2A89">
        <w:rPr>
          <w:rFonts w:ascii="Times New Roman" w:hAnsi="Times New Roman" w:cs="Times New Roman"/>
        </w:rPr>
        <w:t xml:space="preserve"> package:</w:t>
      </w:r>
    </w:p>
    <w:p w14:paraId="40C66DF9" w14:textId="77777777" w:rsidR="00EF2470" w:rsidRPr="005B2A89" w:rsidRDefault="00EF2470" w:rsidP="00610027">
      <w:pPr>
        <w:widowControl/>
        <w:rPr>
          <w:rFonts w:ascii="Times New Roman" w:hAnsi="Times New Roman" w:cs="Times New Roman"/>
        </w:rPr>
      </w:pPr>
    </w:p>
    <w:p w14:paraId="1775CF4A" w14:textId="77777777" w:rsidR="00EF2470" w:rsidRPr="005B2A89" w:rsidRDefault="00EF2470" w:rsidP="00EF2470">
      <w:pPr>
        <w:widowControl/>
        <w:rPr>
          <w:rFonts w:ascii="Times New Roman" w:hAnsi="Times New Roman" w:cs="Times New Roman"/>
          <w:i/>
          <w:color w:val="FF0000"/>
        </w:rPr>
      </w:pPr>
      <w:r w:rsidRPr="005B2A89">
        <w:rPr>
          <w:rFonts w:ascii="Times New Roman" w:hAnsi="Times New Roman" w:cs="Times New Roman"/>
          <w:i/>
          <w:color w:val="FF0000"/>
        </w:rPr>
        <w:t>library(</w:t>
      </w:r>
      <w:proofErr w:type="spellStart"/>
      <w:r w:rsidR="002425E9" w:rsidRPr="005B2A89">
        <w:rPr>
          <w:rFonts w:ascii="Times New Roman" w:hAnsi="Times New Roman" w:cs="Times New Roman"/>
          <w:i/>
          <w:color w:val="FF0000"/>
        </w:rPr>
        <w:t>etma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>)</w:t>
      </w:r>
    </w:p>
    <w:p w14:paraId="1D9DF797" w14:textId="77777777" w:rsidR="00EF2470" w:rsidRPr="005B2A89" w:rsidRDefault="00EF2470" w:rsidP="00610027">
      <w:pPr>
        <w:widowControl/>
        <w:rPr>
          <w:rFonts w:ascii="Times New Roman" w:hAnsi="Times New Roman" w:cs="Times New Roman"/>
        </w:rPr>
      </w:pPr>
    </w:p>
    <w:p w14:paraId="50302E0D" w14:textId="77777777" w:rsidR="00EF2470" w:rsidRPr="005B2A89" w:rsidRDefault="00EF2470" w:rsidP="00EF2470">
      <w:pPr>
        <w:widowControl/>
        <w:tabs>
          <w:tab w:val="left" w:pos="2310"/>
        </w:tabs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</w:rPr>
        <w:t xml:space="preserve">This package has a main function for detecting </w:t>
      </w:r>
      <w:r w:rsidR="003D0403" w:rsidRPr="005B2A89">
        <w:rPr>
          <w:rFonts w:ascii="Times New Roman" w:hAnsi="Times New Roman" w:cs="Times New Roman"/>
        </w:rPr>
        <w:t>epistasis</w:t>
      </w:r>
      <w:r w:rsidRPr="005B2A89">
        <w:rPr>
          <w:rFonts w:ascii="Times New Roman" w:hAnsi="Times New Roman" w:cs="Times New Roman"/>
        </w:rPr>
        <w:t xml:space="preserve"> using </w:t>
      </w:r>
      <w:r w:rsidR="003D0403" w:rsidRPr="005B2A89">
        <w:rPr>
          <w:rFonts w:ascii="Times New Roman" w:hAnsi="Times New Roman" w:cs="Times New Roman"/>
        </w:rPr>
        <w:t>ETMA</w:t>
      </w:r>
      <w:r w:rsidRPr="005B2A89">
        <w:rPr>
          <w:rFonts w:ascii="Times New Roman" w:hAnsi="Times New Roman" w:cs="Times New Roman"/>
        </w:rPr>
        <w:t xml:space="preserve"> (</w:t>
      </w:r>
      <w:r w:rsidR="002425E9" w:rsidRPr="005B2A89">
        <w:rPr>
          <w:rFonts w:ascii="Times New Roman" w:hAnsi="Times New Roman" w:cs="Times New Roman"/>
          <w:i/>
          <w:color w:val="FF0000"/>
        </w:rPr>
        <w:t>ETMA</w:t>
      </w:r>
      <w:r w:rsidRPr="005B2A89">
        <w:rPr>
          <w:rFonts w:ascii="Times New Roman" w:hAnsi="Times New Roman" w:cs="Times New Roman"/>
        </w:rPr>
        <w:t xml:space="preserve">). </w:t>
      </w:r>
      <w:r w:rsidR="00132D8B" w:rsidRPr="005B2A89">
        <w:rPr>
          <w:rFonts w:ascii="Times New Roman" w:hAnsi="Times New Roman" w:cs="Times New Roman"/>
        </w:rPr>
        <w:t>T</w:t>
      </w:r>
      <w:r w:rsidRPr="005B2A89">
        <w:rPr>
          <w:rFonts w:ascii="Times New Roman" w:hAnsi="Times New Roman" w:cs="Times New Roman"/>
        </w:rPr>
        <w:t xml:space="preserve">o </w:t>
      </w:r>
      <w:r w:rsidR="00132D8B" w:rsidRPr="005B2A89">
        <w:rPr>
          <w:rFonts w:ascii="Times New Roman" w:hAnsi="Times New Roman" w:cs="Times New Roman"/>
        </w:rPr>
        <w:t xml:space="preserve">see </w:t>
      </w:r>
      <w:r w:rsidRPr="005B2A89">
        <w:rPr>
          <w:rFonts w:ascii="Times New Roman" w:hAnsi="Times New Roman" w:cs="Times New Roman"/>
        </w:rPr>
        <w:t xml:space="preserve">the detailed arguments, use the </w:t>
      </w:r>
      <w:r w:rsidRPr="005B2A89">
        <w:rPr>
          <w:rFonts w:ascii="Times New Roman" w:hAnsi="Times New Roman" w:cs="Times New Roman"/>
          <w:i/>
          <w:color w:val="FF0000"/>
        </w:rPr>
        <w:t xml:space="preserve">help </w:t>
      </w:r>
      <w:r w:rsidRPr="005B2A89">
        <w:rPr>
          <w:rFonts w:ascii="Times New Roman" w:hAnsi="Times New Roman" w:cs="Times New Roman"/>
        </w:rPr>
        <w:t xml:space="preserve">command </w:t>
      </w:r>
      <w:r w:rsidR="00CB7943" w:rsidRPr="005B2A89">
        <w:rPr>
          <w:rFonts w:ascii="Times New Roman" w:hAnsi="Times New Roman" w:cs="Times New Roman"/>
        </w:rPr>
        <w:t>as follows</w:t>
      </w:r>
      <w:r w:rsidRPr="005B2A89">
        <w:rPr>
          <w:rFonts w:ascii="Times New Roman" w:hAnsi="Times New Roman" w:cs="Times New Roman"/>
        </w:rPr>
        <w:t>:</w:t>
      </w:r>
    </w:p>
    <w:p w14:paraId="63638C86" w14:textId="77777777" w:rsidR="00EF2470" w:rsidRPr="005B2A89" w:rsidRDefault="00EF2470" w:rsidP="00610027">
      <w:pPr>
        <w:widowControl/>
        <w:rPr>
          <w:rFonts w:ascii="Times New Roman" w:hAnsi="Times New Roman" w:cs="Times New Roman"/>
        </w:rPr>
      </w:pPr>
    </w:p>
    <w:p w14:paraId="7D12EEC8" w14:textId="77777777" w:rsidR="00EF2470" w:rsidRPr="005B2A89" w:rsidRDefault="00EF2470" w:rsidP="00EF2470">
      <w:pPr>
        <w:widowControl/>
        <w:rPr>
          <w:rFonts w:ascii="Times New Roman" w:hAnsi="Times New Roman" w:cs="Times New Roman"/>
          <w:i/>
          <w:color w:val="FF0000"/>
        </w:rPr>
      </w:pPr>
      <w:r w:rsidRPr="005B2A89">
        <w:rPr>
          <w:rFonts w:ascii="Times New Roman" w:hAnsi="Times New Roman" w:cs="Times New Roman"/>
          <w:i/>
          <w:color w:val="FF0000"/>
        </w:rPr>
        <w:t>help(</w:t>
      </w:r>
      <w:proofErr w:type="spellStart"/>
      <w:r w:rsidR="002425E9" w:rsidRPr="005B2A89">
        <w:rPr>
          <w:rFonts w:ascii="Times New Roman" w:hAnsi="Times New Roman" w:cs="Times New Roman"/>
          <w:i/>
          <w:color w:val="FF0000"/>
        </w:rPr>
        <w:t>etma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>)</w:t>
      </w:r>
    </w:p>
    <w:p w14:paraId="5A5F6365" w14:textId="77777777" w:rsidR="00EF2470" w:rsidRPr="005B2A89" w:rsidRDefault="00EF2470" w:rsidP="00610027">
      <w:pPr>
        <w:widowControl/>
        <w:rPr>
          <w:rFonts w:ascii="Times New Roman" w:hAnsi="Times New Roman" w:cs="Times New Roman"/>
        </w:rPr>
      </w:pPr>
    </w:p>
    <w:p w14:paraId="1874F388" w14:textId="180920DB" w:rsidR="00EF2470" w:rsidRPr="005B2A89" w:rsidRDefault="00EF2470" w:rsidP="00610027">
      <w:pPr>
        <w:widowControl/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</w:rPr>
        <w:t xml:space="preserve">The </w:t>
      </w:r>
      <w:proofErr w:type="spellStart"/>
      <w:r w:rsidR="002425E9" w:rsidRPr="005B2A89">
        <w:rPr>
          <w:rFonts w:ascii="Times New Roman" w:hAnsi="Times New Roman" w:cs="Times New Roman"/>
          <w:i/>
          <w:color w:val="FF0000"/>
        </w:rPr>
        <w:t>etma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 xml:space="preserve"> </w:t>
      </w:r>
      <w:r w:rsidRPr="005B2A89">
        <w:rPr>
          <w:rFonts w:ascii="Times New Roman" w:hAnsi="Times New Roman" w:cs="Times New Roman"/>
        </w:rPr>
        <w:t xml:space="preserve">package </w:t>
      </w:r>
      <w:r w:rsidR="00132D8B" w:rsidRPr="005B2A89">
        <w:rPr>
          <w:rFonts w:ascii="Times New Roman" w:hAnsi="Times New Roman" w:cs="Times New Roman"/>
        </w:rPr>
        <w:t xml:space="preserve">contains </w:t>
      </w:r>
      <w:r w:rsidRPr="005B2A89">
        <w:rPr>
          <w:rFonts w:ascii="Times New Roman" w:hAnsi="Times New Roman" w:cs="Times New Roman"/>
        </w:rPr>
        <w:t xml:space="preserve">three </w:t>
      </w:r>
      <w:r w:rsidR="00141A79">
        <w:rPr>
          <w:rFonts w:ascii="Times New Roman" w:hAnsi="Times New Roman" w:cs="Times New Roman"/>
        </w:rPr>
        <w:t xml:space="preserve">complete </w:t>
      </w:r>
      <w:r w:rsidRPr="005B2A89">
        <w:rPr>
          <w:rFonts w:ascii="Times New Roman" w:hAnsi="Times New Roman" w:cs="Times New Roman"/>
        </w:rPr>
        <w:t>example data</w:t>
      </w:r>
      <w:r w:rsidR="00132D8B" w:rsidRPr="005B2A89">
        <w:rPr>
          <w:rFonts w:ascii="Times New Roman" w:hAnsi="Times New Roman" w:cs="Times New Roman"/>
        </w:rPr>
        <w:t xml:space="preserve"> sets</w:t>
      </w:r>
      <w:r w:rsidRPr="005B2A89">
        <w:rPr>
          <w:rFonts w:ascii="Times New Roman" w:hAnsi="Times New Roman" w:cs="Times New Roman"/>
        </w:rPr>
        <w:t xml:space="preserve">. They are the data </w:t>
      </w:r>
      <w:r w:rsidR="00132D8B" w:rsidRPr="005B2A89">
        <w:rPr>
          <w:rFonts w:ascii="Times New Roman" w:hAnsi="Times New Roman" w:cs="Times New Roman"/>
        </w:rPr>
        <w:t xml:space="preserve">described </w:t>
      </w:r>
      <w:r w:rsidRPr="005B2A89">
        <w:rPr>
          <w:rFonts w:ascii="Times New Roman" w:hAnsi="Times New Roman" w:cs="Times New Roman"/>
        </w:rPr>
        <w:t xml:space="preserve">in our </w:t>
      </w:r>
      <w:r w:rsidR="00607421" w:rsidRPr="005B2A89">
        <w:rPr>
          <w:rFonts w:ascii="Times New Roman" w:hAnsi="Times New Roman" w:cs="Times New Roman"/>
        </w:rPr>
        <w:t xml:space="preserve">article </w:t>
      </w:r>
      <w:r w:rsidRPr="005B2A89">
        <w:rPr>
          <w:rFonts w:ascii="Times New Roman" w:hAnsi="Times New Roman" w:cs="Times New Roman"/>
        </w:rPr>
        <w:t>(</w:t>
      </w:r>
      <w:r w:rsidR="00132D8B" w:rsidRPr="005B2A89">
        <w:rPr>
          <w:rFonts w:ascii="Times New Roman" w:hAnsi="Times New Roman" w:cs="Times New Roman"/>
        </w:rPr>
        <w:t>s</w:t>
      </w:r>
      <w:r w:rsidRPr="005B2A89">
        <w:rPr>
          <w:rFonts w:ascii="Times New Roman" w:hAnsi="Times New Roman" w:cs="Times New Roman"/>
        </w:rPr>
        <w:t>ection</w:t>
      </w:r>
      <w:r w:rsidR="00132D8B" w:rsidRPr="005B2A89">
        <w:rPr>
          <w:rFonts w:ascii="Times New Roman" w:hAnsi="Times New Roman" w:cs="Times New Roman"/>
        </w:rPr>
        <w:t xml:space="preserve"> </w:t>
      </w:r>
      <w:r w:rsidR="00607421" w:rsidRPr="005B2A89">
        <w:rPr>
          <w:rFonts w:ascii="Times New Roman" w:hAnsi="Times New Roman" w:cs="Times New Roman"/>
        </w:rPr>
        <w:t>‘</w:t>
      </w:r>
      <w:r w:rsidR="00132D8B" w:rsidRPr="005B2A89">
        <w:rPr>
          <w:rFonts w:ascii="Times New Roman" w:hAnsi="Times New Roman" w:cs="Times New Roman"/>
        </w:rPr>
        <w:t xml:space="preserve">Application to real </w:t>
      </w:r>
      <w:r w:rsidRPr="005B2A89">
        <w:rPr>
          <w:rFonts w:ascii="Times New Roman" w:hAnsi="Times New Roman" w:cs="Times New Roman"/>
        </w:rPr>
        <w:t>data</w:t>
      </w:r>
      <w:r w:rsidR="00607421" w:rsidRPr="005B2A89">
        <w:rPr>
          <w:rFonts w:ascii="Times New Roman" w:hAnsi="Times New Roman" w:cs="Times New Roman"/>
        </w:rPr>
        <w:t>’</w:t>
      </w:r>
      <w:r w:rsidRPr="005B2A89">
        <w:rPr>
          <w:rFonts w:ascii="Times New Roman" w:hAnsi="Times New Roman" w:cs="Times New Roman"/>
        </w:rPr>
        <w:t xml:space="preserve">). </w:t>
      </w:r>
      <w:r w:rsidR="00132D8B" w:rsidRPr="005B2A89">
        <w:rPr>
          <w:rFonts w:ascii="Times New Roman" w:hAnsi="Times New Roman" w:cs="Times New Roman"/>
        </w:rPr>
        <w:t>U</w:t>
      </w:r>
      <w:r w:rsidRPr="005B2A89">
        <w:rPr>
          <w:rFonts w:ascii="Times New Roman" w:hAnsi="Times New Roman" w:cs="Times New Roman"/>
        </w:rPr>
        <w:t xml:space="preserve">se </w:t>
      </w:r>
      <w:r w:rsidR="00132D8B" w:rsidRPr="005B2A89">
        <w:rPr>
          <w:rFonts w:ascii="Times New Roman" w:hAnsi="Times New Roman" w:cs="Times New Roman"/>
        </w:rPr>
        <w:t xml:space="preserve">the </w:t>
      </w:r>
      <w:r w:rsidRPr="005B2A89">
        <w:rPr>
          <w:rFonts w:ascii="Times New Roman" w:hAnsi="Times New Roman" w:cs="Times New Roman"/>
          <w:i/>
          <w:color w:val="FF0000"/>
        </w:rPr>
        <w:t xml:space="preserve">data </w:t>
      </w:r>
      <w:r w:rsidRPr="005B2A89">
        <w:rPr>
          <w:rFonts w:ascii="Times New Roman" w:hAnsi="Times New Roman" w:cs="Times New Roman"/>
        </w:rPr>
        <w:t>command to load these data</w:t>
      </w:r>
      <w:r w:rsidR="00C87535" w:rsidRPr="005B2A89">
        <w:rPr>
          <w:rFonts w:ascii="Times New Roman" w:hAnsi="Times New Roman" w:cs="Times New Roman"/>
        </w:rPr>
        <w:t xml:space="preserve"> and </w:t>
      </w:r>
      <w:r w:rsidR="00132D8B" w:rsidRPr="005B2A89">
        <w:rPr>
          <w:rFonts w:ascii="Times New Roman" w:hAnsi="Times New Roman" w:cs="Times New Roman"/>
        </w:rPr>
        <w:t xml:space="preserve">the </w:t>
      </w:r>
      <w:r w:rsidR="00C87535" w:rsidRPr="005B2A89">
        <w:rPr>
          <w:rFonts w:ascii="Times New Roman" w:hAnsi="Times New Roman" w:cs="Times New Roman"/>
          <w:i/>
          <w:color w:val="FF0000"/>
        </w:rPr>
        <w:t xml:space="preserve">print </w:t>
      </w:r>
      <w:r w:rsidR="00C87535" w:rsidRPr="005B2A89">
        <w:rPr>
          <w:rFonts w:ascii="Times New Roman" w:hAnsi="Times New Roman" w:cs="Times New Roman"/>
        </w:rPr>
        <w:t xml:space="preserve">command to view them </w:t>
      </w:r>
      <w:r w:rsidR="00CB7943" w:rsidRPr="005B2A89">
        <w:rPr>
          <w:rFonts w:ascii="Times New Roman" w:hAnsi="Times New Roman" w:cs="Times New Roman"/>
        </w:rPr>
        <w:t>as follows</w:t>
      </w:r>
      <w:r w:rsidR="00C87535" w:rsidRPr="005B2A89">
        <w:rPr>
          <w:rFonts w:ascii="Times New Roman" w:hAnsi="Times New Roman" w:cs="Times New Roman"/>
        </w:rPr>
        <w:t xml:space="preserve">. </w:t>
      </w:r>
      <w:r w:rsidR="00132D8B" w:rsidRPr="005B2A89">
        <w:rPr>
          <w:rFonts w:ascii="Times New Roman" w:hAnsi="Times New Roman" w:cs="Times New Roman"/>
        </w:rPr>
        <w:t>T</w:t>
      </w:r>
      <w:r w:rsidR="00C87535" w:rsidRPr="005B2A89">
        <w:rPr>
          <w:rFonts w:ascii="Times New Roman" w:hAnsi="Times New Roman" w:cs="Times New Roman"/>
        </w:rPr>
        <w:t xml:space="preserve">o </w:t>
      </w:r>
      <w:proofErr w:type="spellStart"/>
      <w:r w:rsidR="00132D8B" w:rsidRPr="005B2A89">
        <w:rPr>
          <w:rFonts w:ascii="Times New Roman" w:hAnsi="Times New Roman" w:cs="Times New Roman"/>
        </w:rPr>
        <w:t>analyze</w:t>
      </w:r>
      <w:proofErr w:type="spellEnd"/>
      <w:r w:rsidR="00132D8B" w:rsidRPr="005B2A89">
        <w:rPr>
          <w:rFonts w:ascii="Times New Roman" w:hAnsi="Times New Roman" w:cs="Times New Roman"/>
        </w:rPr>
        <w:t xml:space="preserve"> </w:t>
      </w:r>
      <w:r w:rsidR="005F3F93" w:rsidRPr="005B2A89">
        <w:rPr>
          <w:rFonts w:ascii="Times New Roman" w:hAnsi="Times New Roman" w:cs="Times New Roman"/>
        </w:rPr>
        <w:t xml:space="preserve">the </w:t>
      </w:r>
      <w:r w:rsidR="00C87535" w:rsidRPr="005B2A89">
        <w:rPr>
          <w:rFonts w:ascii="Times New Roman" w:hAnsi="Times New Roman" w:cs="Times New Roman"/>
        </w:rPr>
        <w:t xml:space="preserve">data, use </w:t>
      </w:r>
      <w:r w:rsidR="00C87535" w:rsidRPr="005B2A89">
        <w:rPr>
          <w:rFonts w:ascii="Times New Roman" w:hAnsi="Times New Roman" w:cs="Times New Roman"/>
          <w:i/>
          <w:color w:val="FF0000"/>
        </w:rPr>
        <w:t>help</w:t>
      </w:r>
      <w:r w:rsidR="00C87535" w:rsidRPr="00580357">
        <w:rPr>
          <w:rFonts w:ascii="Times New Roman" w:hAnsi="Times New Roman" w:cs="Times New Roman"/>
          <w:i/>
          <w:color w:val="FF0000"/>
        </w:rPr>
        <w:t>(</w:t>
      </w:r>
      <w:proofErr w:type="spellStart"/>
      <w:r w:rsidR="00C87535" w:rsidRPr="00580357">
        <w:rPr>
          <w:rFonts w:ascii="Times New Roman" w:hAnsi="Times New Roman" w:cs="Times New Roman"/>
          <w:i/>
          <w:color w:val="FF0000"/>
        </w:rPr>
        <w:t>read.</w:t>
      </w:r>
      <w:r w:rsidR="00C87535" w:rsidRPr="00683359">
        <w:rPr>
          <w:rFonts w:ascii="Times New Roman" w:hAnsi="Times New Roman" w:cs="Times New Roman"/>
          <w:i/>
          <w:color w:val="FF0000"/>
        </w:rPr>
        <w:t>table</w:t>
      </w:r>
      <w:proofErr w:type="spellEnd"/>
      <w:r w:rsidR="00C87535" w:rsidRPr="00580357">
        <w:rPr>
          <w:rFonts w:ascii="Times New Roman" w:hAnsi="Times New Roman" w:cs="Times New Roman"/>
          <w:i/>
          <w:color w:val="FF0000"/>
        </w:rPr>
        <w:t>)</w:t>
      </w:r>
      <w:r w:rsidR="007957C2" w:rsidRPr="00580357">
        <w:rPr>
          <w:rFonts w:ascii="Times New Roman" w:hAnsi="Times New Roman" w:cs="Times New Roman"/>
        </w:rPr>
        <w:t xml:space="preserve"> to </w:t>
      </w:r>
      <w:r w:rsidR="005F3F93" w:rsidRPr="00580357">
        <w:rPr>
          <w:rFonts w:ascii="Times New Roman" w:hAnsi="Times New Roman" w:cs="Times New Roman"/>
        </w:rPr>
        <w:t xml:space="preserve">view </w:t>
      </w:r>
      <w:r w:rsidR="007957C2" w:rsidRPr="00580357">
        <w:rPr>
          <w:rFonts w:ascii="Times New Roman" w:hAnsi="Times New Roman" w:cs="Times New Roman"/>
        </w:rPr>
        <w:t>the details.</w:t>
      </w:r>
    </w:p>
    <w:p w14:paraId="59AF7A14" w14:textId="77777777" w:rsidR="00C87535" w:rsidRPr="005B2A89" w:rsidRDefault="00C87535" w:rsidP="00610027">
      <w:pPr>
        <w:widowControl/>
        <w:rPr>
          <w:rFonts w:ascii="Times New Roman" w:hAnsi="Times New Roman" w:cs="Times New Roman"/>
        </w:rPr>
      </w:pPr>
    </w:p>
    <w:p w14:paraId="3BEB2AA8" w14:textId="77777777" w:rsidR="00EF2470" w:rsidRPr="005B2A89" w:rsidRDefault="00C87535" w:rsidP="00610027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GSTs family and cancer:</w:t>
      </w:r>
    </w:p>
    <w:p w14:paraId="47D03D42" w14:textId="77777777" w:rsidR="00C87535" w:rsidRPr="005B2A89" w:rsidRDefault="00C87535" w:rsidP="00C87535">
      <w:pPr>
        <w:widowControl/>
        <w:rPr>
          <w:rFonts w:ascii="Times New Roman" w:hAnsi="Times New Roman" w:cs="Times New Roman"/>
          <w:i/>
          <w:color w:val="FF0000"/>
        </w:rPr>
      </w:pPr>
      <w:r w:rsidRPr="005B2A89">
        <w:rPr>
          <w:rFonts w:ascii="Times New Roman" w:hAnsi="Times New Roman" w:cs="Times New Roman"/>
          <w:i/>
          <w:color w:val="FF0000"/>
        </w:rPr>
        <w:t>data(</w:t>
      </w:r>
      <w:proofErr w:type="spellStart"/>
      <w:r w:rsidRPr="005B2A89">
        <w:rPr>
          <w:rFonts w:ascii="Times New Roman" w:hAnsi="Times New Roman" w:cs="Times New Roman"/>
          <w:i/>
          <w:color w:val="FF0000"/>
        </w:rPr>
        <w:t>data.GST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>)</w:t>
      </w:r>
    </w:p>
    <w:p w14:paraId="1ACAD8BB" w14:textId="77777777" w:rsidR="00EF2470" w:rsidRPr="005B2A89" w:rsidRDefault="00C87535" w:rsidP="00610027">
      <w:pPr>
        <w:widowControl/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  <w:i/>
          <w:color w:val="FF0000"/>
        </w:rPr>
        <w:t>print(</w:t>
      </w:r>
      <w:proofErr w:type="spellStart"/>
      <w:r w:rsidRPr="005B2A89">
        <w:rPr>
          <w:rFonts w:ascii="Times New Roman" w:hAnsi="Times New Roman" w:cs="Times New Roman"/>
          <w:i/>
          <w:color w:val="FF0000"/>
        </w:rPr>
        <w:t>data.GST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>)</w:t>
      </w:r>
    </w:p>
    <w:p w14:paraId="72E949E8" w14:textId="77777777" w:rsidR="00EF2470" w:rsidRPr="005B2A89" w:rsidRDefault="00EF2470" w:rsidP="00610027">
      <w:pPr>
        <w:widowControl/>
        <w:rPr>
          <w:rFonts w:ascii="Times New Roman" w:hAnsi="Times New Roman" w:cs="Times New Roman"/>
        </w:rPr>
      </w:pPr>
    </w:p>
    <w:p w14:paraId="7AC55086" w14:textId="77777777" w:rsidR="00C87535" w:rsidRPr="005B2A89" w:rsidRDefault="00132D8B" w:rsidP="00610027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PAH m</w:t>
      </w:r>
      <w:r w:rsidR="00C87535" w:rsidRPr="005B2A89">
        <w:rPr>
          <w:rFonts w:ascii="Times New Roman" w:hAnsi="Times New Roman" w:cs="Times New Roman"/>
          <w:b/>
        </w:rPr>
        <w:t>etabolism pathway and oral cancer</w:t>
      </w:r>
    </w:p>
    <w:p w14:paraId="7EAF1FA2" w14:textId="77777777" w:rsidR="00C87535" w:rsidRPr="005B2A89" w:rsidRDefault="00C87535" w:rsidP="00C87535">
      <w:pPr>
        <w:widowControl/>
        <w:rPr>
          <w:rFonts w:ascii="Times New Roman" w:hAnsi="Times New Roman" w:cs="Times New Roman"/>
          <w:i/>
          <w:color w:val="FF0000"/>
        </w:rPr>
      </w:pPr>
      <w:r w:rsidRPr="005B2A89">
        <w:rPr>
          <w:rFonts w:ascii="Times New Roman" w:hAnsi="Times New Roman" w:cs="Times New Roman"/>
          <w:i/>
          <w:color w:val="FF0000"/>
        </w:rPr>
        <w:t>data(</w:t>
      </w:r>
      <w:proofErr w:type="spellStart"/>
      <w:r w:rsidRPr="005B2A89">
        <w:rPr>
          <w:rFonts w:ascii="Times New Roman" w:hAnsi="Times New Roman" w:cs="Times New Roman"/>
          <w:i/>
          <w:color w:val="FF0000"/>
        </w:rPr>
        <w:t>data.PAH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>)</w:t>
      </w:r>
    </w:p>
    <w:p w14:paraId="1F5D8CE7" w14:textId="77777777" w:rsidR="00C87535" w:rsidRPr="005B2A89" w:rsidRDefault="00C87535" w:rsidP="00C87535">
      <w:pPr>
        <w:widowControl/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  <w:i/>
          <w:color w:val="FF0000"/>
        </w:rPr>
        <w:t>print(</w:t>
      </w:r>
      <w:proofErr w:type="spellStart"/>
      <w:r w:rsidRPr="005B2A89">
        <w:rPr>
          <w:rFonts w:ascii="Times New Roman" w:hAnsi="Times New Roman" w:cs="Times New Roman"/>
          <w:i/>
          <w:color w:val="FF0000"/>
        </w:rPr>
        <w:t>data.PAH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>)</w:t>
      </w:r>
    </w:p>
    <w:p w14:paraId="62F347EB" w14:textId="77777777" w:rsidR="00C87535" w:rsidRPr="005B2A89" w:rsidRDefault="00C87535" w:rsidP="00610027">
      <w:pPr>
        <w:widowControl/>
        <w:rPr>
          <w:rFonts w:ascii="Times New Roman" w:hAnsi="Times New Roman" w:cs="Times New Roman"/>
        </w:rPr>
      </w:pPr>
    </w:p>
    <w:p w14:paraId="2A1ADF95" w14:textId="77777777" w:rsidR="00C87535" w:rsidRPr="005B2A89" w:rsidRDefault="00C87535" w:rsidP="00610027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RAS and chronic kidney disease</w:t>
      </w:r>
    </w:p>
    <w:p w14:paraId="64002F78" w14:textId="77777777" w:rsidR="00C87535" w:rsidRPr="005B2A89" w:rsidRDefault="00C87535" w:rsidP="00C87535">
      <w:pPr>
        <w:widowControl/>
        <w:rPr>
          <w:rFonts w:ascii="Times New Roman" w:hAnsi="Times New Roman" w:cs="Times New Roman"/>
          <w:i/>
          <w:color w:val="FF0000"/>
        </w:rPr>
      </w:pPr>
      <w:r w:rsidRPr="005B2A89">
        <w:rPr>
          <w:rFonts w:ascii="Times New Roman" w:hAnsi="Times New Roman" w:cs="Times New Roman"/>
          <w:i/>
          <w:color w:val="FF0000"/>
        </w:rPr>
        <w:t>data(</w:t>
      </w:r>
      <w:proofErr w:type="spellStart"/>
      <w:r w:rsidRPr="005B2A89">
        <w:rPr>
          <w:rFonts w:ascii="Times New Roman" w:hAnsi="Times New Roman" w:cs="Times New Roman"/>
          <w:i/>
          <w:color w:val="FF0000"/>
        </w:rPr>
        <w:t>data.RAS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>)</w:t>
      </w:r>
    </w:p>
    <w:p w14:paraId="7629EE59" w14:textId="77777777" w:rsidR="00C87535" w:rsidRPr="005B2A89" w:rsidRDefault="00C87535" w:rsidP="00C87535">
      <w:pPr>
        <w:widowControl/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  <w:i/>
          <w:color w:val="FF0000"/>
        </w:rPr>
        <w:t>print(</w:t>
      </w:r>
      <w:proofErr w:type="spellStart"/>
      <w:r w:rsidRPr="005B2A89">
        <w:rPr>
          <w:rFonts w:ascii="Times New Roman" w:hAnsi="Times New Roman" w:cs="Times New Roman"/>
          <w:i/>
          <w:color w:val="FF0000"/>
        </w:rPr>
        <w:t>data.RAS</w:t>
      </w:r>
      <w:proofErr w:type="spellEnd"/>
      <w:r w:rsidRPr="005B2A89">
        <w:rPr>
          <w:rFonts w:ascii="Times New Roman" w:hAnsi="Times New Roman" w:cs="Times New Roman"/>
          <w:i/>
          <w:color w:val="FF0000"/>
        </w:rPr>
        <w:t>)</w:t>
      </w:r>
    </w:p>
    <w:p w14:paraId="41A9D1C8" w14:textId="77777777" w:rsidR="00C87535" w:rsidRPr="005B2A89" w:rsidRDefault="00C87535" w:rsidP="00C87535">
      <w:pPr>
        <w:widowControl/>
        <w:rPr>
          <w:rFonts w:ascii="Times New Roman" w:hAnsi="Times New Roman" w:cs="Times New Roman"/>
        </w:rPr>
      </w:pPr>
    </w:p>
    <w:p w14:paraId="2AE1AC77" w14:textId="77777777" w:rsidR="00C87535" w:rsidRPr="005B2A89" w:rsidRDefault="00C87535" w:rsidP="00610027">
      <w:pPr>
        <w:widowControl/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</w:rPr>
        <w:t xml:space="preserve">The detailed </w:t>
      </w:r>
      <w:r w:rsidR="00132D8B" w:rsidRPr="005B2A89">
        <w:rPr>
          <w:rFonts w:ascii="Times New Roman" w:hAnsi="Times New Roman" w:cs="Times New Roman"/>
        </w:rPr>
        <w:t xml:space="preserve">definition of </w:t>
      </w:r>
      <w:r w:rsidRPr="005B2A89">
        <w:rPr>
          <w:rFonts w:ascii="Times New Roman" w:hAnsi="Times New Roman" w:cs="Times New Roman"/>
        </w:rPr>
        <w:t>variable</w:t>
      </w:r>
      <w:r w:rsidR="00132D8B" w:rsidRPr="005B2A89">
        <w:rPr>
          <w:rFonts w:ascii="Times New Roman" w:hAnsi="Times New Roman" w:cs="Times New Roman"/>
        </w:rPr>
        <w:t>s is presented</w:t>
      </w:r>
      <w:r w:rsidRPr="005B2A89">
        <w:rPr>
          <w:rFonts w:ascii="Times New Roman" w:hAnsi="Times New Roman" w:cs="Times New Roman"/>
        </w:rPr>
        <w:t xml:space="preserve"> in our </w:t>
      </w:r>
      <w:r w:rsidR="00607421" w:rsidRPr="005B2A89">
        <w:rPr>
          <w:rFonts w:ascii="Times New Roman" w:hAnsi="Times New Roman" w:cs="Times New Roman"/>
        </w:rPr>
        <w:t>article</w:t>
      </w:r>
      <w:r w:rsidRPr="005B2A89">
        <w:rPr>
          <w:rFonts w:ascii="Times New Roman" w:hAnsi="Times New Roman" w:cs="Times New Roman"/>
        </w:rPr>
        <w:t xml:space="preserve">, or </w:t>
      </w:r>
      <w:r w:rsidR="00132D8B" w:rsidRPr="005B2A89">
        <w:rPr>
          <w:rFonts w:ascii="Times New Roman" w:hAnsi="Times New Roman" w:cs="Times New Roman"/>
        </w:rPr>
        <w:t xml:space="preserve">the </w:t>
      </w:r>
      <w:r w:rsidRPr="005B2A89">
        <w:rPr>
          <w:rFonts w:ascii="Times New Roman" w:hAnsi="Times New Roman" w:cs="Times New Roman"/>
        </w:rPr>
        <w:t xml:space="preserve">user can use the </w:t>
      </w:r>
      <w:r w:rsidRPr="005B2A89">
        <w:rPr>
          <w:rFonts w:ascii="Times New Roman" w:hAnsi="Times New Roman" w:cs="Times New Roman"/>
          <w:i/>
          <w:color w:val="FF0000"/>
        </w:rPr>
        <w:t xml:space="preserve">help </w:t>
      </w:r>
      <w:r w:rsidRPr="005B2A89">
        <w:rPr>
          <w:rFonts w:ascii="Times New Roman" w:hAnsi="Times New Roman" w:cs="Times New Roman"/>
        </w:rPr>
        <w:t xml:space="preserve">command to view the explanation. </w:t>
      </w:r>
      <w:r w:rsidR="00132D8B" w:rsidRPr="005B2A89">
        <w:rPr>
          <w:rFonts w:ascii="Times New Roman" w:hAnsi="Times New Roman" w:cs="Times New Roman"/>
        </w:rPr>
        <w:t>U</w:t>
      </w:r>
      <w:r w:rsidRPr="005B2A89">
        <w:rPr>
          <w:rFonts w:ascii="Times New Roman" w:hAnsi="Times New Roman" w:cs="Times New Roman"/>
        </w:rPr>
        <w:t>se</w:t>
      </w:r>
      <w:r w:rsidR="00132D8B" w:rsidRPr="005B2A89">
        <w:rPr>
          <w:rFonts w:ascii="Times New Roman" w:hAnsi="Times New Roman" w:cs="Times New Roman"/>
        </w:rPr>
        <w:t xml:space="preserve"> the</w:t>
      </w:r>
      <w:r w:rsidRPr="005B2A89">
        <w:rPr>
          <w:rFonts w:ascii="Times New Roman" w:hAnsi="Times New Roman" w:cs="Times New Roman"/>
        </w:rPr>
        <w:t xml:space="preserve"> </w:t>
      </w:r>
      <w:r w:rsidR="002425E9" w:rsidRPr="005B2A89">
        <w:rPr>
          <w:rFonts w:ascii="Times New Roman" w:hAnsi="Times New Roman" w:cs="Times New Roman"/>
          <w:i/>
          <w:color w:val="FF0000"/>
        </w:rPr>
        <w:t>ETMA</w:t>
      </w:r>
      <w:r w:rsidRPr="005B2A89">
        <w:rPr>
          <w:rFonts w:ascii="Times New Roman" w:hAnsi="Times New Roman" w:cs="Times New Roman"/>
          <w:i/>
          <w:color w:val="FF0000"/>
        </w:rPr>
        <w:t xml:space="preserve"> </w:t>
      </w:r>
      <w:r w:rsidRPr="005B2A89">
        <w:rPr>
          <w:rFonts w:ascii="Times New Roman" w:hAnsi="Times New Roman" w:cs="Times New Roman"/>
        </w:rPr>
        <w:t xml:space="preserve">command to </w:t>
      </w:r>
      <w:proofErr w:type="spellStart"/>
      <w:r w:rsidRPr="005B2A89">
        <w:rPr>
          <w:rFonts w:ascii="Times New Roman" w:hAnsi="Times New Roman" w:cs="Times New Roman"/>
        </w:rPr>
        <w:t>analy</w:t>
      </w:r>
      <w:r w:rsidR="00132D8B" w:rsidRPr="005B2A89">
        <w:rPr>
          <w:rFonts w:ascii="Times New Roman" w:hAnsi="Times New Roman" w:cs="Times New Roman"/>
        </w:rPr>
        <w:t>ze</w:t>
      </w:r>
      <w:proofErr w:type="spellEnd"/>
      <w:r w:rsidRPr="005B2A89">
        <w:rPr>
          <w:rFonts w:ascii="Times New Roman" w:hAnsi="Times New Roman" w:cs="Times New Roman"/>
        </w:rPr>
        <w:t xml:space="preserve"> </w:t>
      </w:r>
      <w:r w:rsidR="00C20701" w:rsidRPr="005B2A89">
        <w:rPr>
          <w:rFonts w:ascii="Times New Roman" w:hAnsi="Times New Roman" w:cs="Times New Roman"/>
        </w:rPr>
        <w:t>gene–gene</w:t>
      </w:r>
      <w:r w:rsidRPr="005B2A89">
        <w:rPr>
          <w:rFonts w:ascii="Times New Roman" w:hAnsi="Times New Roman" w:cs="Times New Roman"/>
        </w:rPr>
        <w:t xml:space="preserve"> interaction using </w:t>
      </w:r>
      <w:r w:rsidR="003D0403" w:rsidRPr="005B2A89">
        <w:rPr>
          <w:rFonts w:ascii="Times New Roman" w:hAnsi="Times New Roman" w:cs="Times New Roman"/>
        </w:rPr>
        <w:t>ETMA</w:t>
      </w:r>
      <w:r w:rsidRPr="005B2A89">
        <w:rPr>
          <w:rFonts w:ascii="Times New Roman" w:hAnsi="Times New Roman" w:cs="Times New Roman"/>
        </w:rPr>
        <w:t xml:space="preserve"> and save the results to </w:t>
      </w:r>
      <w:r w:rsidRPr="005B2A89">
        <w:rPr>
          <w:rFonts w:ascii="Times New Roman" w:hAnsi="Times New Roman" w:cs="Times New Roman"/>
          <w:i/>
          <w:color w:val="FF0000"/>
        </w:rPr>
        <w:t>ggint1</w:t>
      </w:r>
      <w:r w:rsidRPr="005B2A89">
        <w:rPr>
          <w:rFonts w:ascii="Times New Roman" w:hAnsi="Times New Roman" w:cs="Times New Roman"/>
        </w:rPr>
        <w:t xml:space="preserve">, </w:t>
      </w:r>
      <w:r w:rsidRPr="005B2A89">
        <w:rPr>
          <w:rFonts w:ascii="Times New Roman" w:hAnsi="Times New Roman" w:cs="Times New Roman"/>
          <w:i/>
          <w:color w:val="FF0000"/>
        </w:rPr>
        <w:t>ggint2</w:t>
      </w:r>
      <w:r w:rsidRPr="005B2A89">
        <w:rPr>
          <w:rFonts w:ascii="Times New Roman" w:hAnsi="Times New Roman" w:cs="Times New Roman"/>
        </w:rPr>
        <w:t xml:space="preserve"> and </w:t>
      </w:r>
      <w:r w:rsidRPr="005B2A89">
        <w:rPr>
          <w:rFonts w:ascii="Times New Roman" w:hAnsi="Times New Roman" w:cs="Times New Roman"/>
          <w:i/>
          <w:color w:val="FF0000"/>
        </w:rPr>
        <w:t>ggint3</w:t>
      </w:r>
      <w:r w:rsidRPr="005B2A89">
        <w:rPr>
          <w:rFonts w:ascii="Times New Roman" w:hAnsi="Times New Roman" w:cs="Times New Roman"/>
        </w:rPr>
        <w:t>.</w:t>
      </w:r>
    </w:p>
    <w:p w14:paraId="2EA21DA9" w14:textId="77777777" w:rsidR="00C87535" w:rsidRPr="005B2A89" w:rsidRDefault="00C87535" w:rsidP="00610027">
      <w:pPr>
        <w:widowControl/>
        <w:rPr>
          <w:rFonts w:ascii="Times New Roman" w:hAnsi="Times New Roman" w:cs="Times New Roman"/>
        </w:rPr>
      </w:pPr>
    </w:p>
    <w:p w14:paraId="1C589A5D" w14:textId="77777777" w:rsidR="00C87535" w:rsidRPr="005B2A89" w:rsidRDefault="00C87535" w:rsidP="00C87535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GSTs family and cancer (</w:t>
      </w:r>
      <w:r w:rsidR="00132D8B" w:rsidRPr="005B2A89">
        <w:rPr>
          <w:rFonts w:ascii="Times New Roman" w:hAnsi="Times New Roman" w:cs="Times New Roman"/>
          <w:b/>
        </w:rPr>
        <w:t>note</w:t>
      </w:r>
      <w:r w:rsidRPr="005B2A89">
        <w:rPr>
          <w:rFonts w:ascii="Times New Roman" w:hAnsi="Times New Roman" w:cs="Times New Roman"/>
          <w:b/>
        </w:rPr>
        <w:t xml:space="preserve">: the computing time </w:t>
      </w:r>
      <w:r w:rsidR="00132D8B" w:rsidRPr="005B2A89">
        <w:rPr>
          <w:rFonts w:ascii="Times New Roman" w:hAnsi="Times New Roman" w:cs="Times New Roman"/>
          <w:b/>
        </w:rPr>
        <w:t xml:space="preserve">for </w:t>
      </w:r>
      <w:r w:rsidRPr="005B2A89">
        <w:rPr>
          <w:rFonts w:ascii="Times New Roman" w:hAnsi="Times New Roman" w:cs="Times New Roman"/>
          <w:b/>
        </w:rPr>
        <w:t xml:space="preserve">this example is about </w:t>
      </w:r>
      <w:r w:rsidR="004E456D" w:rsidRPr="005B2A89">
        <w:rPr>
          <w:rFonts w:ascii="Times New Roman" w:hAnsi="Times New Roman" w:cs="Times New Roman"/>
          <w:b/>
        </w:rPr>
        <w:t>3</w:t>
      </w:r>
      <w:r w:rsidRPr="005B2A89">
        <w:rPr>
          <w:rFonts w:ascii="Times New Roman" w:hAnsi="Times New Roman" w:cs="Times New Roman"/>
          <w:b/>
        </w:rPr>
        <w:t xml:space="preserve"> </w:t>
      </w:r>
      <w:r w:rsidR="004E456D" w:rsidRPr="005B2A89">
        <w:rPr>
          <w:rFonts w:ascii="Times New Roman" w:hAnsi="Times New Roman" w:cs="Times New Roman"/>
          <w:b/>
        </w:rPr>
        <w:t>h</w:t>
      </w:r>
      <w:r w:rsidRPr="005B2A89">
        <w:rPr>
          <w:rFonts w:ascii="Times New Roman" w:hAnsi="Times New Roman" w:cs="Times New Roman"/>
          <w:b/>
        </w:rPr>
        <w:t>)</w:t>
      </w:r>
    </w:p>
    <w:p w14:paraId="0E269D95" w14:textId="77777777" w:rsidR="00C87535" w:rsidRPr="005B2A89" w:rsidRDefault="00C87535" w:rsidP="00C875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i/>
          <w:color w:val="FF0000"/>
        </w:rPr>
      </w:pPr>
      <w:r w:rsidRPr="005B2A89">
        <w:rPr>
          <w:rFonts w:ascii="Times New Roman" w:hAnsi="Times New Roman" w:cs="Times New Roman"/>
          <w:i/>
          <w:color w:val="FF0000"/>
        </w:rPr>
        <w:t>ggint1=</w:t>
      </w:r>
      <w:r w:rsidR="002425E9" w:rsidRPr="005B2A89">
        <w:rPr>
          <w:rFonts w:ascii="Times New Roman" w:hAnsi="Times New Roman" w:cs="Times New Roman"/>
          <w:i/>
          <w:color w:val="FF0000"/>
        </w:rPr>
        <w:t>ETMA</w:t>
      </w:r>
      <w:r w:rsidRPr="005B2A89">
        <w:rPr>
          <w:rFonts w:ascii="Times New Roman" w:hAnsi="Times New Roman" w:cs="Times New Roman"/>
          <w:i/>
          <w:color w:val="FF0000"/>
        </w:rPr>
        <w:t>(case.GSTM1.0,case.GSTM1.1,ctrl.GSTM1.0,ctrl.GSTM1.1,</w:t>
      </w:r>
    </w:p>
    <w:p w14:paraId="7A780EA7" w14:textId="77777777" w:rsidR="00C87535" w:rsidRPr="005B2A89" w:rsidRDefault="00C87535" w:rsidP="00C875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i/>
          <w:color w:val="FF0000"/>
        </w:rPr>
      </w:pPr>
      <w:r w:rsidRPr="00580357">
        <w:rPr>
          <w:rFonts w:ascii="Times New Roman" w:hAnsi="Times New Roman" w:cs="Times New Roman"/>
          <w:i/>
          <w:color w:val="FF0000"/>
        </w:rPr>
        <w:t xml:space="preserve">    </w:t>
      </w:r>
      <w:r w:rsidRPr="005B2A89">
        <w:rPr>
          <w:rFonts w:ascii="Times New Roman" w:hAnsi="Times New Roman" w:cs="Times New Roman"/>
          <w:i/>
          <w:color w:val="FF0000"/>
        </w:rPr>
        <w:t xml:space="preserve">       case.GSTT1.0,case.GSTT1.1,ctrl.GSTT1.0,ctrl.GSTT1.1,</w:t>
      </w:r>
    </w:p>
    <w:p w14:paraId="6AD71F57" w14:textId="77777777" w:rsidR="00C87535" w:rsidRPr="005B2A89" w:rsidRDefault="00C87535" w:rsidP="00C875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i/>
          <w:color w:val="FF0000"/>
        </w:rPr>
      </w:pPr>
      <w:r w:rsidRPr="00580357">
        <w:rPr>
          <w:rFonts w:ascii="Times New Roman" w:hAnsi="Times New Roman" w:cs="Times New Roman"/>
          <w:i/>
          <w:color w:val="FF0000"/>
        </w:rPr>
        <w:t xml:space="preserve">    </w:t>
      </w:r>
      <w:r w:rsidRPr="005B2A89">
        <w:rPr>
          <w:rFonts w:ascii="Times New Roman" w:hAnsi="Times New Roman" w:cs="Times New Roman"/>
          <w:i/>
          <w:color w:val="FF0000"/>
        </w:rPr>
        <w:t xml:space="preserve">       data=data.GST,start.seed=1,show.detailed.plot=TRUE,show.final.plot=TRUE)</w:t>
      </w:r>
    </w:p>
    <w:p w14:paraId="59DA446A" w14:textId="77777777" w:rsidR="00C87535" w:rsidRPr="005B2A89" w:rsidRDefault="00C87535" w:rsidP="00C87535">
      <w:pPr>
        <w:widowControl/>
        <w:rPr>
          <w:rFonts w:ascii="Times New Roman" w:hAnsi="Times New Roman" w:cs="Times New Roman"/>
        </w:rPr>
      </w:pPr>
    </w:p>
    <w:p w14:paraId="257F816F" w14:textId="77777777" w:rsidR="00C87535" w:rsidRPr="005B2A89" w:rsidRDefault="00132D8B" w:rsidP="00C87535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lastRenderedPageBreak/>
        <w:t>PAH m</w:t>
      </w:r>
      <w:r w:rsidR="00C87535" w:rsidRPr="005B2A89">
        <w:rPr>
          <w:rFonts w:ascii="Times New Roman" w:hAnsi="Times New Roman" w:cs="Times New Roman"/>
          <w:b/>
        </w:rPr>
        <w:t>etabolism pathway and oral cancer (</w:t>
      </w:r>
      <w:r w:rsidRPr="005B2A89">
        <w:rPr>
          <w:rFonts w:ascii="Times New Roman" w:hAnsi="Times New Roman" w:cs="Times New Roman"/>
          <w:b/>
        </w:rPr>
        <w:t>note</w:t>
      </w:r>
      <w:r w:rsidR="00C87535" w:rsidRPr="005B2A89">
        <w:rPr>
          <w:rFonts w:ascii="Times New Roman" w:hAnsi="Times New Roman" w:cs="Times New Roman"/>
          <w:b/>
        </w:rPr>
        <w:t xml:space="preserve">: the computing time </w:t>
      </w:r>
      <w:r w:rsidRPr="005B2A89">
        <w:rPr>
          <w:rFonts w:ascii="Times New Roman" w:hAnsi="Times New Roman" w:cs="Times New Roman"/>
          <w:b/>
        </w:rPr>
        <w:t xml:space="preserve">for </w:t>
      </w:r>
      <w:r w:rsidR="00C87535" w:rsidRPr="005B2A89">
        <w:rPr>
          <w:rFonts w:ascii="Times New Roman" w:hAnsi="Times New Roman" w:cs="Times New Roman"/>
          <w:b/>
        </w:rPr>
        <w:t xml:space="preserve">this example is about </w:t>
      </w:r>
      <w:r w:rsidR="004E456D" w:rsidRPr="005B2A89">
        <w:rPr>
          <w:rFonts w:ascii="Times New Roman" w:hAnsi="Times New Roman" w:cs="Times New Roman"/>
          <w:b/>
        </w:rPr>
        <w:t>1</w:t>
      </w:r>
      <w:r w:rsidR="00C87535" w:rsidRPr="005B2A89">
        <w:rPr>
          <w:rFonts w:ascii="Times New Roman" w:hAnsi="Times New Roman" w:cs="Times New Roman"/>
          <w:b/>
        </w:rPr>
        <w:t>5 min)</w:t>
      </w:r>
    </w:p>
    <w:p w14:paraId="27953A85" w14:textId="77777777" w:rsidR="00C87535" w:rsidRPr="005B2A89" w:rsidRDefault="00C87535" w:rsidP="00C87535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ggint2=</w:t>
      </w:r>
      <w:r w:rsidR="002425E9"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ETMA</w:t>
      </w: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(case.CYP1A1.0,case.CYP1A1.1,ctrl.CYP1A1.0,ctrl.CYP1A1.1,</w:t>
      </w:r>
    </w:p>
    <w:p w14:paraId="22F2C6D3" w14:textId="77777777" w:rsidR="00C87535" w:rsidRPr="005B2A89" w:rsidRDefault="00C87535" w:rsidP="00C87535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80357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 xml:space="preserve">    </w:t>
      </w: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 xml:space="preserve">       case.GSTM1.0,case.GSTM1.1,ctrl.GSTM1.0,ctrl.GSTM1.1,</w:t>
      </w:r>
    </w:p>
    <w:p w14:paraId="56C26391" w14:textId="77777777" w:rsidR="00C87535" w:rsidRPr="005B2A89" w:rsidRDefault="00C87535" w:rsidP="00C87535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80357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 xml:space="preserve">    </w:t>
      </w: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 xml:space="preserve">       data=data.PAH,start.seed=1,show.detailed.plot=TRUE,show.final.plot=TRUE)</w:t>
      </w:r>
    </w:p>
    <w:p w14:paraId="7A72A67C" w14:textId="77777777" w:rsidR="00C87535" w:rsidRPr="00580357" w:rsidRDefault="00C87535" w:rsidP="00C87535">
      <w:pPr>
        <w:widowControl/>
        <w:rPr>
          <w:rFonts w:ascii="Times New Roman" w:hAnsi="Times New Roman"/>
          <w:lang w:val="en-US"/>
        </w:rPr>
      </w:pPr>
    </w:p>
    <w:p w14:paraId="1B69EA12" w14:textId="77777777" w:rsidR="00C87535" w:rsidRPr="005B2A89" w:rsidRDefault="00C87535" w:rsidP="00C87535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RAS and chronic kidney disease (</w:t>
      </w:r>
      <w:r w:rsidR="00132D8B" w:rsidRPr="005B2A89">
        <w:rPr>
          <w:rFonts w:ascii="Times New Roman" w:hAnsi="Times New Roman" w:cs="Times New Roman"/>
          <w:b/>
        </w:rPr>
        <w:t>note</w:t>
      </w:r>
      <w:r w:rsidRPr="005B2A89">
        <w:rPr>
          <w:rFonts w:ascii="Times New Roman" w:hAnsi="Times New Roman" w:cs="Times New Roman"/>
          <w:b/>
        </w:rPr>
        <w:t xml:space="preserve">: the computing time </w:t>
      </w:r>
      <w:r w:rsidR="00132D8B" w:rsidRPr="005B2A89">
        <w:rPr>
          <w:rFonts w:ascii="Times New Roman" w:hAnsi="Times New Roman" w:cs="Times New Roman"/>
          <w:b/>
        </w:rPr>
        <w:t xml:space="preserve">for </w:t>
      </w:r>
      <w:r w:rsidRPr="005B2A89">
        <w:rPr>
          <w:rFonts w:ascii="Times New Roman" w:hAnsi="Times New Roman" w:cs="Times New Roman"/>
          <w:b/>
        </w:rPr>
        <w:t>this example is about 1</w:t>
      </w:r>
      <w:r w:rsidR="004E456D" w:rsidRPr="005B2A89">
        <w:rPr>
          <w:rFonts w:ascii="Times New Roman" w:hAnsi="Times New Roman" w:cs="Times New Roman"/>
          <w:b/>
        </w:rPr>
        <w:t>5</w:t>
      </w:r>
      <w:r w:rsidRPr="005B2A89">
        <w:rPr>
          <w:rFonts w:ascii="Times New Roman" w:hAnsi="Times New Roman" w:cs="Times New Roman"/>
          <w:b/>
        </w:rPr>
        <w:t xml:space="preserve"> min)</w:t>
      </w:r>
    </w:p>
    <w:p w14:paraId="4945744E" w14:textId="77777777" w:rsidR="00C87535" w:rsidRPr="005B2A89" w:rsidRDefault="00C87535" w:rsidP="00C87535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ggint3=</w:t>
      </w:r>
      <w:r w:rsidR="002425E9"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ETMA</w:t>
      </w: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(case.ACE.0,case.ACE.1,ctrl.ACE.0,ctrl.ACE.1,</w:t>
      </w:r>
    </w:p>
    <w:p w14:paraId="088B9DEB" w14:textId="77777777" w:rsidR="00C87535" w:rsidRPr="005B2A89" w:rsidRDefault="00C87535" w:rsidP="00C87535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80357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 xml:space="preserve">    </w:t>
      </w: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 xml:space="preserve">       case.AGT.0,case.AGT.1,ctrl.AGT.0,ctrl.AGT.1,</w:t>
      </w:r>
    </w:p>
    <w:p w14:paraId="6F360215" w14:textId="77777777" w:rsidR="00C87535" w:rsidRPr="005B2A89" w:rsidRDefault="00C87535" w:rsidP="00C87535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80357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 xml:space="preserve">    </w:t>
      </w: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 xml:space="preserve">       data=data.RAS,start.seed=1,show.detailed.plot=TRUE,show.final.plot=TRUE)</w:t>
      </w:r>
    </w:p>
    <w:p w14:paraId="05FAC4F0" w14:textId="77777777" w:rsidR="00C87535" w:rsidRPr="00580357" w:rsidRDefault="00C87535" w:rsidP="00610027">
      <w:pPr>
        <w:widowControl/>
        <w:rPr>
          <w:rFonts w:ascii="Times New Roman" w:hAnsi="Times New Roman"/>
          <w:lang w:val="en-US"/>
        </w:rPr>
      </w:pPr>
    </w:p>
    <w:p w14:paraId="0061CE7C" w14:textId="77777777" w:rsidR="00C87535" w:rsidRPr="005B2A89" w:rsidRDefault="007957C2" w:rsidP="00610027">
      <w:pPr>
        <w:widowControl/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</w:rPr>
        <w:t xml:space="preserve">After the analysis, use </w:t>
      </w:r>
      <w:r w:rsidR="00132D8B" w:rsidRPr="005B2A89">
        <w:rPr>
          <w:rFonts w:ascii="Times New Roman" w:hAnsi="Times New Roman" w:cs="Times New Roman"/>
        </w:rPr>
        <w:t xml:space="preserve">the </w:t>
      </w:r>
      <w:r w:rsidRPr="005B2A89">
        <w:rPr>
          <w:rFonts w:ascii="Times New Roman" w:hAnsi="Times New Roman" w:cs="Times New Roman"/>
          <w:i/>
          <w:color w:val="FF0000"/>
        </w:rPr>
        <w:t>print</w:t>
      </w:r>
      <w:r w:rsidRPr="005B2A89">
        <w:rPr>
          <w:rFonts w:ascii="Times New Roman" w:hAnsi="Times New Roman" w:cs="Times New Roman"/>
        </w:rPr>
        <w:t xml:space="preserve"> and </w:t>
      </w:r>
      <w:r w:rsidRPr="005B2A89">
        <w:rPr>
          <w:rFonts w:ascii="Times New Roman" w:hAnsi="Times New Roman" w:cs="Times New Roman"/>
          <w:i/>
          <w:color w:val="FF0000"/>
        </w:rPr>
        <w:t xml:space="preserve">summary </w:t>
      </w:r>
      <w:r w:rsidRPr="005B2A89">
        <w:rPr>
          <w:rFonts w:ascii="Times New Roman" w:hAnsi="Times New Roman" w:cs="Times New Roman"/>
        </w:rPr>
        <w:t>command</w:t>
      </w:r>
      <w:r w:rsidR="00132D8B" w:rsidRPr="005B2A89">
        <w:rPr>
          <w:rFonts w:ascii="Times New Roman" w:hAnsi="Times New Roman" w:cs="Times New Roman"/>
        </w:rPr>
        <w:t>s</w:t>
      </w:r>
      <w:r w:rsidRPr="005B2A89">
        <w:rPr>
          <w:rFonts w:ascii="Times New Roman" w:hAnsi="Times New Roman" w:cs="Times New Roman"/>
        </w:rPr>
        <w:t xml:space="preserve"> to view the result of </w:t>
      </w:r>
      <w:r w:rsidR="00C20701" w:rsidRPr="005B2A89">
        <w:rPr>
          <w:rFonts w:ascii="Times New Roman" w:hAnsi="Times New Roman" w:cs="Times New Roman"/>
        </w:rPr>
        <w:t>gene–gene</w:t>
      </w:r>
      <w:r w:rsidRPr="005B2A89">
        <w:rPr>
          <w:rFonts w:ascii="Times New Roman" w:hAnsi="Times New Roman" w:cs="Times New Roman"/>
        </w:rPr>
        <w:t xml:space="preserve"> interaction analysis. (The red texts are the command</w:t>
      </w:r>
      <w:r w:rsidR="00132D8B" w:rsidRPr="005B2A89">
        <w:rPr>
          <w:rFonts w:ascii="Times New Roman" w:hAnsi="Times New Roman" w:cs="Times New Roman"/>
        </w:rPr>
        <w:t>s</w:t>
      </w:r>
      <w:r w:rsidRPr="005B2A89">
        <w:rPr>
          <w:rFonts w:ascii="Times New Roman" w:hAnsi="Times New Roman" w:cs="Times New Roman"/>
        </w:rPr>
        <w:t xml:space="preserve"> in </w:t>
      </w:r>
      <w:r w:rsidR="00132D8B" w:rsidRPr="005B2A89">
        <w:rPr>
          <w:rFonts w:ascii="Times New Roman" w:hAnsi="Times New Roman" w:cs="Times New Roman"/>
        </w:rPr>
        <w:t xml:space="preserve">the </w:t>
      </w:r>
      <w:r w:rsidRPr="005B2A89">
        <w:rPr>
          <w:rFonts w:ascii="Times New Roman" w:hAnsi="Times New Roman" w:cs="Times New Roman"/>
        </w:rPr>
        <w:t xml:space="preserve">R </w:t>
      </w:r>
      <w:r w:rsidRPr="00580357">
        <w:rPr>
          <w:rFonts w:ascii="Times New Roman" w:hAnsi="Times New Roman" w:cs="Times New Roman"/>
        </w:rPr>
        <w:t>window</w:t>
      </w:r>
      <w:r w:rsidR="00607421" w:rsidRPr="00580357">
        <w:rPr>
          <w:rFonts w:ascii="Times New Roman" w:hAnsi="Times New Roman" w:cs="Times New Roman"/>
        </w:rPr>
        <w:t>,</w:t>
      </w:r>
      <w:r w:rsidRPr="00580357">
        <w:rPr>
          <w:rFonts w:ascii="Times New Roman" w:hAnsi="Times New Roman" w:cs="Times New Roman"/>
        </w:rPr>
        <w:t xml:space="preserve"> and the blue texts are the output data.)</w:t>
      </w:r>
    </w:p>
    <w:p w14:paraId="433B0D5D" w14:textId="77777777" w:rsidR="00C87535" w:rsidRPr="005B2A89" w:rsidRDefault="00C87535" w:rsidP="00610027">
      <w:pPr>
        <w:widowControl/>
        <w:rPr>
          <w:rFonts w:ascii="Times New Roman" w:hAnsi="Times New Roman" w:cs="Times New Roman"/>
        </w:rPr>
      </w:pPr>
    </w:p>
    <w:p w14:paraId="4B7C89F8" w14:textId="77777777" w:rsidR="007957C2" w:rsidRPr="005B2A89" w:rsidRDefault="007957C2" w:rsidP="007957C2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GST family and cancer</w:t>
      </w:r>
    </w:p>
    <w:p w14:paraId="03C5C783" w14:textId="77777777" w:rsidR="007957C2" w:rsidRPr="005B2A89" w:rsidRDefault="007957C2" w:rsidP="007957C2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print(ggint1)</w:t>
      </w:r>
    </w:p>
    <w:p w14:paraId="6638977C" w14:textId="5135BEA2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Epistasis Test in Meta-Analysis (ETMA)</w:t>
      </w:r>
    </w:p>
    <w:p w14:paraId="24184F6F" w14:textId="492951D9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A MCMC algorithm for detecting gene-gene interaction in meta-analysis.</w:t>
      </w:r>
    </w:p>
    <w:p w14:paraId="53AC1191" w14:textId="66F4673C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0B2AC304" w14:textId="085858C5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This analysis include 3</w:t>
      </w:r>
      <w:r w:rsidR="00F66E56">
        <w:rPr>
          <w:rFonts w:ascii="細明體" w:hAnsi="細明體" w:hint="eastAsia"/>
          <w:color w:val="0000FF"/>
          <w:kern w:val="0"/>
          <w:lang w:val="en-US"/>
        </w:rPr>
        <w:t>75</w:t>
      </w:r>
      <w:r w:rsidRPr="00141A79">
        <w:rPr>
          <w:rFonts w:ascii="細明體" w:hAnsi="細明體"/>
          <w:color w:val="0000FF"/>
          <w:kern w:val="0"/>
          <w:lang w:val="en-US"/>
        </w:rPr>
        <w:t xml:space="preserve"> studies. (</w:t>
      </w:r>
      <w:proofErr w:type="spellStart"/>
      <w:proofErr w:type="gramStart"/>
      <w:r w:rsidRPr="00141A79">
        <w:rPr>
          <w:rFonts w:ascii="細明體" w:hAnsi="細明體"/>
          <w:color w:val="0000FF"/>
          <w:kern w:val="0"/>
          <w:lang w:val="en-US"/>
        </w:rPr>
        <w:t>df</w:t>
      </w:r>
      <w:proofErr w:type="spellEnd"/>
      <w:proofErr w:type="gramEnd"/>
      <w:r w:rsidRPr="00141A79">
        <w:rPr>
          <w:rFonts w:ascii="細明體" w:hAnsi="細明體"/>
          <w:color w:val="0000FF"/>
          <w:kern w:val="0"/>
          <w:lang w:val="en-US"/>
        </w:rPr>
        <w:t xml:space="preserve"> = </w:t>
      </w:r>
      <w:r w:rsidR="00F66E56">
        <w:rPr>
          <w:rFonts w:ascii="細明體" w:hAnsi="細明體" w:hint="eastAsia"/>
          <w:color w:val="0000FF"/>
          <w:kern w:val="0"/>
          <w:lang w:val="en-US"/>
        </w:rPr>
        <w:t>372</w:t>
      </w:r>
      <w:r w:rsidRPr="00141A79">
        <w:rPr>
          <w:rFonts w:ascii="細明體" w:hAnsi="細明體"/>
          <w:color w:val="0000FF"/>
          <w:kern w:val="0"/>
          <w:lang w:val="en-US"/>
        </w:rPr>
        <w:t>)</w:t>
      </w:r>
    </w:p>
    <w:p w14:paraId="0288340B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1E695DDF" w14:textId="624CC5D8" w:rsidR="000121FA" w:rsidRDefault="000121FA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0121FA">
        <w:rPr>
          <w:rFonts w:ascii="細明體" w:hAnsi="細明體"/>
          <w:color w:val="0000FF"/>
          <w:kern w:val="0"/>
          <w:lang w:val="en-US"/>
        </w:rPr>
        <w:t xml:space="preserve">          </w:t>
      </w:r>
      <w:r>
        <w:rPr>
          <w:rFonts w:ascii="細明體" w:hAnsi="細明體"/>
          <w:color w:val="0000FF"/>
          <w:kern w:val="0"/>
          <w:lang w:val="en-US"/>
        </w:rPr>
        <w:t xml:space="preserve">  </w:t>
      </w:r>
      <w:r w:rsidRPr="000121FA">
        <w:rPr>
          <w:rFonts w:ascii="細明體" w:hAnsi="細明體"/>
          <w:color w:val="0000FF"/>
          <w:kern w:val="0"/>
          <w:lang w:val="en-US"/>
        </w:rPr>
        <w:t xml:space="preserve">           b      se    OR 95%ci.l 95%ci.u t value p value</w:t>
      </w:r>
    </w:p>
    <w:p w14:paraId="481586CF" w14:textId="4B42F20D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(mutation)  0.10446 0.01406 1.110   1.080   1.141  7.4310 &lt;0.0001</w:t>
      </w:r>
    </w:p>
    <w:p w14:paraId="7CE1870B" w14:textId="77777777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(mutation)  0.11796 0.02402 1.125   1.073   1.180  4.9106 &lt;0.0001</w:t>
      </w:r>
    </w:p>
    <w:p w14:paraId="7306A309" w14:textId="038D465F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 xml:space="preserve">Interaction  </w:t>
      </w:r>
      <w:r w:rsidR="005B2A89">
        <w:rPr>
          <w:rFonts w:ascii="細明體" w:hAnsi="細明體"/>
          <w:color w:val="0000FF"/>
          <w:kern w:val="0"/>
        </w:rPr>
        <w:t xml:space="preserve">   </w:t>
      </w:r>
      <w:r w:rsidR="000121FA">
        <w:rPr>
          <w:rFonts w:ascii="細明體" w:eastAsia="細明體" w:hAnsi="細明體" w:cs="Times New Roman"/>
          <w:color w:val="0000FF"/>
          <w:kern w:val="0"/>
          <w:szCs w:val="24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0.06020 0.04497 0.942   0.862   1.029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>1.3388  0.1814</w:t>
      </w:r>
    </w:p>
    <w:p w14:paraId="60A97BCA" w14:textId="77777777" w:rsidR="007957C2" w:rsidRPr="00580357" w:rsidRDefault="007957C2" w:rsidP="007957C2">
      <w:pPr>
        <w:pStyle w:val="HTML"/>
        <w:rPr>
          <w:color w:val="000000"/>
        </w:rPr>
      </w:pPr>
    </w:p>
    <w:p w14:paraId="60FEE765" w14:textId="77777777" w:rsidR="007957C2" w:rsidRPr="005B2A89" w:rsidRDefault="007957C2" w:rsidP="007957C2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summary(ggint1)</w:t>
      </w:r>
    </w:p>
    <w:p w14:paraId="732A06B4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Epistasis Test in Meta-Analysis (ETMA)</w:t>
      </w:r>
    </w:p>
    <w:p w14:paraId="2E50250C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A MCMC algorithm for detecting gene-gene interaction in meta-analysis.</w:t>
      </w:r>
    </w:p>
    <w:p w14:paraId="53AA085D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3D0FAACE" w14:textId="751F2D44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This analysis include 3</w:t>
      </w:r>
      <w:r w:rsidR="00F66E56">
        <w:rPr>
          <w:rFonts w:ascii="細明體" w:hAnsi="細明體" w:hint="eastAsia"/>
          <w:color w:val="0000FF"/>
          <w:kern w:val="0"/>
          <w:lang w:val="en-US"/>
        </w:rPr>
        <w:t>75</w:t>
      </w:r>
      <w:r w:rsidRPr="00141A79">
        <w:rPr>
          <w:rFonts w:ascii="細明體" w:hAnsi="細明體"/>
          <w:color w:val="0000FF"/>
          <w:kern w:val="0"/>
          <w:lang w:val="en-US"/>
        </w:rPr>
        <w:t xml:space="preserve"> studies. (</w:t>
      </w:r>
      <w:proofErr w:type="spellStart"/>
      <w:r w:rsidRPr="00141A79">
        <w:rPr>
          <w:rFonts w:ascii="細明體" w:hAnsi="細明體"/>
          <w:color w:val="0000FF"/>
          <w:kern w:val="0"/>
          <w:lang w:val="en-US"/>
        </w:rPr>
        <w:t>df</w:t>
      </w:r>
      <w:proofErr w:type="spellEnd"/>
      <w:r w:rsidRPr="00141A79">
        <w:rPr>
          <w:rFonts w:ascii="細明體" w:hAnsi="細明體"/>
          <w:color w:val="0000FF"/>
          <w:kern w:val="0"/>
          <w:lang w:val="en-US"/>
        </w:rPr>
        <w:t xml:space="preserve"> = </w:t>
      </w:r>
      <w:r w:rsidR="00F66E56">
        <w:rPr>
          <w:rFonts w:ascii="細明體" w:hAnsi="細明體" w:hint="eastAsia"/>
          <w:color w:val="0000FF"/>
          <w:kern w:val="0"/>
          <w:lang w:val="en-US"/>
        </w:rPr>
        <w:t>372</w:t>
      </w:r>
      <w:bookmarkStart w:id="0" w:name="_GoBack"/>
      <w:bookmarkEnd w:id="0"/>
      <w:r w:rsidRPr="00141A79">
        <w:rPr>
          <w:rFonts w:ascii="細明體" w:hAnsi="細明體"/>
          <w:color w:val="0000FF"/>
          <w:kern w:val="0"/>
          <w:lang w:val="en-US"/>
        </w:rPr>
        <w:t>)</w:t>
      </w:r>
    </w:p>
    <w:p w14:paraId="1D188491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0C6495A3" w14:textId="77777777" w:rsidR="000121FA" w:rsidRDefault="000121FA" w:rsidP="000121FA">
      <w:pPr>
        <w:widowControl/>
        <w:rPr>
          <w:rFonts w:ascii="細明體" w:hAnsi="細明體"/>
          <w:color w:val="0000FF"/>
          <w:kern w:val="0"/>
          <w:lang w:val="en-US"/>
        </w:rPr>
      </w:pPr>
      <w:r w:rsidRPr="000121FA">
        <w:rPr>
          <w:rFonts w:ascii="細明體" w:hAnsi="細明體"/>
          <w:color w:val="0000FF"/>
          <w:kern w:val="0"/>
          <w:lang w:val="en-US"/>
        </w:rPr>
        <w:t xml:space="preserve">          </w:t>
      </w:r>
      <w:r>
        <w:rPr>
          <w:rFonts w:ascii="細明體" w:hAnsi="細明體"/>
          <w:color w:val="0000FF"/>
          <w:kern w:val="0"/>
          <w:lang w:val="en-US"/>
        </w:rPr>
        <w:t xml:space="preserve">  </w:t>
      </w:r>
      <w:r w:rsidRPr="000121FA">
        <w:rPr>
          <w:rFonts w:ascii="細明體" w:hAnsi="細明體"/>
          <w:color w:val="0000FF"/>
          <w:kern w:val="0"/>
          <w:lang w:val="en-US"/>
        </w:rPr>
        <w:t xml:space="preserve">           b      se    OR 95%ci.l 95%ci.u t value p value</w:t>
      </w:r>
    </w:p>
    <w:p w14:paraId="440E4637" w14:textId="77777777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(mutation)  0.10446 0.01406 1.110   1.080   1.141  7.4310 &lt;0.0001</w:t>
      </w:r>
    </w:p>
    <w:p w14:paraId="72A88C56" w14:textId="77777777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(mutation)  0.11796 0.02402 1.125   1.073   1.180  4.9106 &lt;0.0001</w:t>
      </w:r>
    </w:p>
    <w:p w14:paraId="471CAFB6" w14:textId="13472448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 xml:space="preserve">Interaction  </w:t>
      </w:r>
      <w:r w:rsidR="000121FA">
        <w:rPr>
          <w:rFonts w:ascii="細明體" w:hAnsi="細明體"/>
          <w:color w:val="0000FF"/>
          <w:kern w:val="0"/>
        </w:rPr>
        <w:t xml:space="preserve">   </w:t>
      </w:r>
      <w:r w:rsidR="000121FA">
        <w:rPr>
          <w:rFonts w:ascii="細明體" w:eastAsia="細明體" w:hAnsi="細明體" w:cs="Times New Roman"/>
          <w:color w:val="0000FF"/>
          <w:kern w:val="0"/>
          <w:szCs w:val="24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0.06020 0.04497 0.942   0.862   1.029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>1.3388  0.1814</w:t>
      </w:r>
    </w:p>
    <w:p w14:paraId="328DA552" w14:textId="77777777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</w:p>
    <w:p w14:paraId="09CD35C8" w14:textId="0BD0093C" w:rsidR="000121FA" w:rsidRDefault="000121FA" w:rsidP="000121FA">
      <w:pPr>
        <w:widowControl/>
        <w:rPr>
          <w:rFonts w:ascii="細明體" w:hAnsi="細明體"/>
          <w:color w:val="0000FF"/>
          <w:kern w:val="0"/>
          <w:lang w:val="en-US"/>
        </w:rPr>
      </w:pPr>
      <w:r w:rsidRPr="000121FA">
        <w:rPr>
          <w:rFonts w:ascii="細明體" w:hAnsi="細明體"/>
          <w:color w:val="0000FF"/>
          <w:kern w:val="0"/>
          <w:lang w:val="en-US"/>
        </w:rPr>
        <w:t xml:space="preserve">          </w:t>
      </w:r>
      <w:r>
        <w:rPr>
          <w:rFonts w:ascii="細明體" w:hAnsi="細明體"/>
          <w:color w:val="0000FF"/>
          <w:kern w:val="0"/>
          <w:lang w:val="en-US"/>
        </w:rPr>
        <w:t xml:space="preserve">  </w:t>
      </w:r>
      <w:r w:rsidRPr="000121FA">
        <w:rPr>
          <w:rFonts w:ascii="細明體" w:hAnsi="細明體"/>
          <w:color w:val="0000FF"/>
          <w:kern w:val="0"/>
          <w:lang w:val="en-US"/>
        </w:rPr>
        <w:t xml:space="preserve">           </w:t>
      </w:r>
      <w:r>
        <w:rPr>
          <w:rFonts w:ascii="細明體" w:hAnsi="細明體"/>
          <w:color w:val="0000FF"/>
          <w:kern w:val="0"/>
          <w:lang w:val="en-US"/>
        </w:rPr>
        <w:t xml:space="preserve">               </w:t>
      </w:r>
      <w:r w:rsidRPr="000121FA">
        <w:rPr>
          <w:rFonts w:ascii="細明體" w:hAnsi="細明體"/>
          <w:color w:val="0000FF"/>
          <w:kern w:val="0"/>
          <w:lang w:val="en-US"/>
        </w:rPr>
        <w:t xml:space="preserve">  OR 95%ci.l 95%ci.u t value p value</w:t>
      </w:r>
    </w:p>
    <w:p w14:paraId="0BF0A824" w14:textId="77777777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wild type) </w:t>
      </w:r>
      <w:r w:rsidR="00346AFE" w:rsidRPr="005B2A89">
        <w:rPr>
          <w:rFonts w:ascii="細明體" w:eastAsia="細明體" w:hAnsi="細明體" w:cs="Times New Roman"/>
          <w:color w:val="0000FF"/>
          <w:kern w:val="0"/>
          <w:szCs w:val="24"/>
        </w:rPr>
        <w:t>and</w:t>
      </w:r>
      <w:r w:rsidR="00346AFE" w:rsidRPr="00580357">
        <w:rPr>
          <w:rFonts w:ascii="細明體" w:hAnsi="細明體"/>
          <w:color w:val="0000FF"/>
          <w:kern w:val="0"/>
          <w:lang w:val="en-US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(mutation) 1.125   1.073   1.180  4.9106 &lt;0.0001</w:t>
      </w:r>
    </w:p>
    <w:p w14:paraId="2A6F1D8F" w14:textId="77777777" w:rsidR="00F062D7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</w:t>
      </w:r>
      <w:r w:rsidR="00346AFE" w:rsidRPr="005B2A89">
        <w:rPr>
          <w:rFonts w:ascii="細明體" w:eastAsia="細明體" w:hAnsi="細明體" w:cs="Times New Roman"/>
          <w:color w:val="0000FF"/>
          <w:kern w:val="0"/>
          <w:szCs w:val="24"/>
        </w:rPr>
        <w:t>and</w:t>
      </w:r>
      <w:r w:rsidR="00346AFE" w:rsidRPr="00580357">
        <w:rPr>
          <w:rFonts w:ascii="細明體" w:hAnsi="細明體"/>
          <w:color w:val="0000FF"/>
          <w:kern w:val="0"/>
          <w:lang w:val="en-US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(wild type) 1.110   1.080   1.141  7.4310 &lt;0.0001</w:t>
      </w:r>
    </w:p>
    <w:p w14:paraId="03CDBE6F" w14:textId="77777777" w:rsidR="00C87535" w:rsidRPr="00580357" w:rsidRDefault="00F062D7" w:rsidP="00F062D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</w:t>
      </w:r>
      <w:r w:rsidR="00346AFE" w:rsidRPr="005B2A89">
        <w:rPr>
          <w:rFonts w:ascii="細明體" w:eastAsia="細明體" w:hAnsi="細明體" w:cs="Times New Roman"/>
          <w:color w:val="0000FF"/>
          <w:kern w:val="0"/>
          <w:szCs w:val="24"/>
        </w:rPr>
        <w:t>and</w:t>
      </w:r>
      <w:r w:rsidR="00346AFE" w:rsidRPr="00580357">
        <w:rPr>
          <w:rFonts w:ascii="細明體" w:hAnsi="細明體"/>
          <w:color w:val="0000FF"/>
          <w:kern w:val="0"/>
          <w:lang w:val="en-US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(mutation)  1.176   1.142   1.211 10.8983 &lt;0.0001</w:t>
      </w:r>
    </w:p>
    <w:p w14:paraId="070F66BE" w14:textId="77777777" w:rsidR="00F062D7" w:rsidRPr="005B2A89" w:rsidRDefault="00F062D7" w:rsidP="00F062D7">
      <w:pPr>
        <w:widowControl/>
        <w:rPr>
          <w:rFonts w:ascii="Times New Roman" w:hAnsi="Times New Roman" w:cs="Times New Roman"/>
        </w:rPr>
      </w:pPr>
    </w:p>
    <w:p w14:paraId="74E54643" w14:textId="77777777" w:rsidR="007957C2" w:rsidRPr="005B2A89" w:rsidRDefault="00132D8B" w:rsidP="007957C2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PAH m</w:t>
      </w:r>
      <w:r w:rsidR="007957C2" w:rsidRPr="005B2A89">
        <w:rPr>
          <w:rFonts w:ascii="Times New Roman" w:hAnsi="Times New Roman" w:cs="Times New Roman"/>
          <w:b/>
        </w:rPr>
        <w:t>etabolism pathway and oral cancer</w:t>
      </w:r>
    </w:p>
    <w:p w14:paraId="1AC55DDF" w14:textId="77777777" w:rsidR="007957C2" w:rsidRPr="005B2A89" w:rsidRDefault="007957C2" w:rsidP="00610027">
      <w:pPr>
        <w:widowControl/>
        <w:rPr>
          <w:rFonts w:ascii="Times New Roman" w:hAnsi="Times New Roman" w:cs="Times New Roman"/>
        </w:rPr>
      </w:pPr>
    </w:p>
    <w:p w14:paraId="20AEEC49" w14:textId="77777777" w:rsidR="007957C2" w:rsidRPr="005B2A89" w:rsidRDefault="007957C2" w:rsidP="007957C2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print(ggint2)</w:t>
      </w:r>
    </w:p>
    <w:p w14:paraId="50A27F73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Epistasis Test in Meta-Analysis (ETMA)</w:t>
      </w:r>
    </w:p>
    <w:p w14:paraId="05003147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A MCMC algorithm for detecting gene-gene interaction in meta-analysis.</w:t>
      </w:r>
    </w:p>
    <w:p w14:paraId="736F23BE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09BB1DA6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This analysis include 13 studies. (</w:t>
      </w:r>
      <w:proofErr w:type="spellStart"/>
      <w:r w:rsidRPr="00141A79">
        <w:rPr>
          <w:rFonts w:ascii="細明體" w:hAnsi="細明體"/>
          <w:color w:val="0000FF"/>
          <w:kern w:val="0"/>
          <w:lang w:val="en-US"/>
        </w:rPr>
        <w:t>df</w:t>
      </w:r>
      <w:proofErr w:type="spellEnd"/>
      <w:r w:rsidRPr="00141A79">
        <w:rPr>
          <w:rFonts w:ascii="細明體" w:hAnsi="細明體"/>
          <w:color w:val="0000FF"/>
          <w:kern w:val="0"/>
          <w:lang w:val="en-US"/>
        </w:rPr>
        <w:t xml:space="preserve"> = 10)</w:t>
      </w:r>
    </w:p>
    <w:p w14:paraId="6A6D12E3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198C7619" w14:textId="3B4EFB97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 xml:space="preserve">  </w:t>
      </w:r>
      <w:r w:rsidR="005B2A89">
        <w:rPr>
          <w:color w:val="0000FF"/>
          <w:lang w:val="en-GB"/>
        </w:rPr>
        <w:t xml:space="preserve">    </w:t>
      </w:r>
      <w:r w:rsidR="000121FA">
        <w:rPr>
          <w:color w:val="0000FF"/>
        </w:rPr>
        <w:t xml:space="preserve">              </w:t>
      </w:r>
      <w:r w:rsidRPr="00580357">
        <w:rPr>
          <w:color w:val="0000FF"/>
        </w:rPr>
        <w:t xml:space="preserve">   b      </w:t>
      </w:r>
      <w:r w:rsidRPr="00580357">
        <w:rPr>
          <w:rFonts w:cs="Times New Roman"/>
          <w:color w:val="0000FF"/>
        </w:rPr>
        <w:t>se</w:t>
      </w:r>
      <w:r w:rsidRPr="00580357">
        <w:rPr>
          <w:color w:val="0000FF"/>
        </w:rPr>
        <w:t xml:space="preserve">    OR 95%</w:t>
      </w:r>
      <w:r w:rsidRPr="00580357">
        <w:rPr>
          <w:rFonts w:cs="Times New Roman"/>
          <w:color w:val="0000FF"/>
        </w:rPr>
        <w:t>ci</w:t>
      </w:r>
      <w:r w:rsidRPr="00580357">
        <w:rPr>
          <w:color w:val="0000FF"/>
        </w:rPr>
        <w:t>.l 95%</w:t>
      </w:r>
      <w:r w:rsidRPr="00580357">
        <w:rPr>
          <w:rFonts w:cs="Times New Roman"/>
          <w:color w:val="0000FF"/>
        </w:rPr>
        <w:t>ci</w:t>
      </w:r>
      <w:r w:rsidRPr="00580357">
        <w:rPr>
          <w:color w:val="0000FF"/>
        </w:rPr>
        <w:t>.u t value p value</w:t>
      </w:r>
    </w:p>
    <w:p w14:paraId="3C9B4E3C" w14:textId="559DA352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>SNP1</w:t>
      </w:r>
      <w:r w:rsidR="00E75423" w:rsidRPr="005B2A89">
        <w:rPr>
          <w:rFonts w:cs="Times New Roman"/>
          <w:color w:val="0000FF"/>
          <w:lang w:val="en-GB"/>
        </w:rPr>
        <w:t xml:space="preserve"> </w:t>
      </w:r>
      <w:r w:rsidRPr="00580357">
        <w:rPr>
          <w:color w:val="0000FF"/>
        </w:rPr>
        <w:t xml:space="preserve">(mutation) </w:t>
      </w:r>
      <w:r w:rsidR="000121FA">
        <w:rPr>
          <w:rFonts w:cs="Times New Roman"/>
          <w:color w:val="0000FF"/>
        </w:rPr>
        <w:t>-</w:t>
      </w:r>
      <w:r w:rsidRPr="00580357">
        <w:rPr>
          <w:color w:val="0000FF"/>
        </w:rPr>
        <w:t xml:space="preserve">0.19967 0.14580 0.819   0.592   1.133 </w:t>
      </w:r>
      <w:r w:rsidR="00741853" w:rsidRPr="00580357">
        <w:rPr>
          <w:rFonts w:cs="Times New Roman"/>
          <w:color w:val="0000FF"/>
        </w:rPr>
        <w:sym w:font="Symbol" w:char="F02D"/>
      </w:r>
      <w:r w:rsidRPr="00580357">
        <w:rPr>
          <w:color w:val="0000FF"/>
        </w:rPr>
        <w:t>1.3695  0.2008</w:t>
      </w:r>
    </w:p>
    <w:p w14:paraId="2D1533A2" w14:textId="681B670F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>SNP2</w:t>
      </w:r>
      <w:r w:rsidR="00E75423" w:rsidRPr="005B2A89">
        <w:rPr>
          <w:rFonts w:cs="Times New Roman"/>
          <w:color w:val="0000FF"/>
          <w:lang w:val="en-GB"/>
        </w:rPr>
        <w:t xml:space="preserve"> </w:t>
      </w:r>
      <w:r w:rsidRPr="00580357">
        <w:rPr>
          <w:color w:val="0000FF"/>
        </w:rPr>
        <w:t xml:space="preserve">(mutation) </w:t>
      </w:r>
      <w:r w:rsidR="000121FA">
        <w:rPr>
          <w:rFonts w:cs="Times New Roman"/>
          <w:color w:val="0000FF"/>
        </w:rPr>
        <w:t>-</w:t>
      </w:r>
      <w:r w:rsidRPr="00580357">
        <w:rPr>
          <w:color w:val="0000FF"/>
        </w:rPr>
        <w:t xml:space="preserve">0.01963 0.14025 0.981   0.717   1.340 </w:t>
      </w:r>
      <w:r w:rsidR="00741853" w:rsidRPr="00580357">
        <w:rPr>
          <w:rFonts w:cs="Times New Roman"/>
          <w:color w:val="0000FF"/>
        </w:rPr>
        <w:sym w:font="Symbol" w:char="F02D"/>
      </w:r>
      <w:r w:rsidRPr="00580357">
        <w:rPr>
          <w:color w:val="0000FF"/>
        </w:rPr>
        <w:t>0.1400  0.8915</w:t>
      </w:r>
    </w:p>
    <w:p w14:paraId="216A8D8B" w14:textId="6016AF63" w:rsidR="007957C2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 xml:space="preserve">Interaction    </w:t>
      </w:r>
      <w:r w:rsidR="000121FA">
        <w:rPr>
          <w:color w:val="0000FF"/>
        </w:rPr>
        <w:t xml:space="preserve"> </w:t>
      </w:r>
      <w:r w:rsidRPr="00580357">
        <w:rPr>
          <w:color w:val="0000FF"/>
        </w:rPr>
        <w:t xml:space="preserve"> 0.79747 0.28886 2.220   1.166   4.225  2.7608  0.0201</w:t>
      </w:r>
    </w:p>
    <w:p w14:paraId="0FC4D01C" w14:textId="77777777" w:rsidR="00057883" w:rsidRPr="00580357" w:rsidRDefault="00057883" w:rsidP="00057883">
      <w:pPr>
        <w:pStyle w:val="HTML"/>
        <w:rPr>
          <w:color w:val="000000"/>
        </w:rPr>
      </w:pPr>
    </w:p>
    <w:p w14:paraId="0C708802" w14:textId="77777777" w:rsidR="007957C2" w:rsidRPr="005B2A89" w:rsidRDefault="007957C2" w:rsidP="007957C2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summary(ggint2)</w:t>
      </w:r>
    </w:p>
    <w:p w14:paraId="757A8765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Epistasis Test in Meta-Analysis (ETMA)</w:t>
      </w:r>
    </w:p>
    <w:p w14:paraId="78A93456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A MCMC algorithm for detecting gene-gene interaction in meta-analysis.</w:t>
      </w:r>
    </w:p>
    <w:p w14:paraId="0E49B0D2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3C111938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This analysis include 13 studies. (</w:t>
      </w:r>
      <w:proofErr w:type="spellStart"/>
      <w:r w:rsidRPr="00141A79">
        <w:rPr>
          <w:rFonts w:ascii="細明體" w:hAnsi="細明體"/>
          <w:color w:val="0000FF"/>
          <w:kern w:val="0"/>
          <w:lang w:val="en-US"/>
        </w:rPr>
        <w:t>df</w:t>
      </w:r>
      <w:proofErr w:type="spellEnd"/>
      <w:r w:rsidRPr="00141A79">
        <w:rPr>
          <w:rFonts w:ascii="細明體" w:hAnsi="細明體"/>
          <w:color w:val="0000FF"/>
          <w:kern w:val="0"/>
          <w:lang w:val="en-US"/>
        </w:rPr>
        <w:t xml:space="preserve"> = 10)</w:t>
      </w:r>
    </w:p>
    <w:p w14:paraId="77014445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5823F985" w14:textId="5BD35B12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 xml:space="preserve">  </w:t>
      </w:r>
      <w:r w:rsidR="005B2A89">
        <w:rPr>
          <w:color w:val="0000FF"/>
          <w:lang w:val="en-GB"/>
        </w:rPr>
        <w:t xml:space="preserve">    </w:t>
      </w:r>
      <w:r w:rsidR="000121FA">
        <w:rPr>
          <w:color w:val="0000FF"/>
        </w:rPr>
        <w:t xml:space="preserve">                 </w:t>
      </w:r>
      <w:r w:rsidRPr="00580357">
        <w:rPr>
          <w:color w:val="0000FF"/>
        </w:rPr>
        <w:t xml:space="preserve">b      </w:t>
      </w:r>
      <w:r w:rsidRPr="00580357">
        <w:rPr>
          <w:rFonts w:cs="Times New Roman"/>
          <w:color w:val="0000FF"/>
        </w:rPr>
        <w:t>se</w:t>
      </w:r>
      <w:r w:rsidRPr="00580357">
        <w:rPr>
          <w:color w:val="0000FF"/>
        </w:rPr>
        <w:t xml:space="preserve">    OR 95%</w:t>
      </w:r>
      <w:r w:rsidRPr="00580357">
        <w:rPr>
          <w:rFonts w:cs="Times New Roman"/>
          <w:color w:val="0000FF"/>
        </w:rPr>
        <w:t>ci</w:t>
      </w:r>
      <w:r w:rsidRPr="00580357">
        <w:rPr>
          <w:color w:val="0000FF"/>
        </w:rPr>
        <w:t>.l 95%</w:t>
      </w:r>
      <w:r w:rsidRPr="00580357">
        <w:rPr>
          <w:rFonts w:cs="Times New Roman"/>
          <w:color w:val="0000FF"/>
        </w:rPr>
        <w:t>ci</w:t>
      </w:r>
      <w:r w:rsidRPr="00580357">
        <w:rPr>
          <w:color w:val="0000FF"/>
        </w:rPr>
        <w:t>.u t value p value</w:t>
      </w:r>
    </w:p>
    <w:p w14:paraId="7728429F" w14:textId="77777777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>SNP1</w:t>
      </w:r>
      <w:r w:rsidR="00E75423" w:rsidRPr="005B2A89">
        <w:rPr>
          <w:rFonts w:cs="Times New Roman"/>
          <w:color w:val="0000FF"/>
          <w:lang w:val="en-GB"/>
        </w:rPr>
        <w:t xml:space="preserve"> </w:t>
      </w:r>
      <w:r w:rsidRPr="00580357">
        <w:rPr>
          <w:color w:val="0000FF"/>
        </w:rPr>
        <w:t xml:space="preserve">(mutation) </w:t>
      </w:r>
      <w:r w:rsidRPr="00580357">
        <w:rPr>
          <w:rFonts w:cs="Times New Roman"/>
          <w:color w:val="0000FF"/>
        </w:rPr>
        <w:t>-</w:t>
      </w:r>
      <w:r w:rsidRPr="00580357">
        <w:rPr>
          <w:color w:val="0000FF"/>
        </w:rPr>
        <w:t xml:space="preserve">0.19967 0.14580 0.819   0.592   1.133 </w:t>
      </w:r>
      <w:r w:rsidRPr="00580357">
        <w:rPr>
          <w:rFonts w:cs="Times New Roman"/>
          <w:color w:val="0000FF"/>
        </w:rPr>
        <w:t>-</w:t>
      </w:r>
      <w:r w:rsidRPr="00580357">
        <w:rPr>
          <w:color w:val="0000FF"/>
        </w:rPr>
        <w:t>1.3695  0.2008</w:t>
      </w:r>
    </w:p>
    <w:p w14:paraId="5E90CFC3" w14:textId="77777777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>SNP2</w:t>
      </w:r>
      <w:r w:rsidR="00E75423" w:rsidRPr="005B2A89">
        <w:rPr>
          <w:rFonts w:cs="Times New Roman"/>
          <w:color w:val="0000FF"/>
          <w:lang w:val="en-GB"/>
        </w:rPr>
        <w:t xml:space="preserve"> </w:t>
      </w:r>
      <w:r w:rsidRPr="00580357">
        <w:rPr>
          <w:color w:val="0000FF"/>
        </w:rPr>
        <w:t xml:space="preserve">(mutation) </w:t>
      </w:r>
      <w:r w:rsidRPr="00580357">
        <w:rPr>
          <w:rFonts w:cs="Times New Roman"/>
          <w:color w:val="0000FF"/>
        </w:rPr>
        <w:t>-</w:t>
      </w:r>
      <w:r w:rsidRPr="00580357">
        <w:rPr>
          <w:color w:val="0000FF"/>
        </w:rPr>
        <w:t xml:space="preserve">0.01963 0.14025 0.981   0.717   1.340 </w:t>
      </w:r>
      <w:r w:rsidRPr="00580357">
        <w:rPr>
          <w:rFonts w:cs="Times New Roman"/>
          <w:color w:val="0000FF"/>
        </w:rPr>
        <w:t>-</w:t>
      </w:r>
      <w:r w:rsidRPr="00580357">
        <w:rPr>
          <w:color w:val="0000FF"/>
        </w:rPr>
        <w:t>0.1400  0.8915</w:t>
      </w:r>
    </w:p>
    <w:p w14:paraId="747F4B5F" w14:textId="387BE726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 xml:space="preserve">Interaction     </w:t>
      </w:r>
      <w:r w:rsidR="000121FA">
        <w:rPr>
          <w:color w:val="0000FF"/>
        </w:rPr>
        <w:t xml:space="preserve"> </w:t>
      </w:r>
      <w:r w:rsidRPr="00580357">
        <w:rPr>
          <w:color w:val="0000FF"/>
        </w:rPr>
        <w:t>0.79747 0.28886 2.220   1.166   4.225  2.7608  0.0201</w:t>
      </w:r>
    </w:p>
    <w:p w14:paraId="527B6C0E" w14:textId="77777777" w:rsidR="00057883" w:rsidRPr="00580357" w:rsidRDefault="00057883" w:rsidP="00057883">
      <w:pPr>
        <w:pStyle w:val="HTML"/>
        <w:rPr>
          <w:color w:val="0000FF"/>
        </w:rPr>
      </w:pPr>
    </w:p>
    <w:p w14:paraId="3F0F6388" w14:textId="11CFC928" w:rsidR="000121FA" w:rsidRDefault="000121FA" w:rsidP="000121FA">
      <w:pPr>
        <w:widowControl/>
        <w:rPr>
          <w:rFonts w:ascii="細明體" w:hAnsi="細明體"/>
          <w:color w:val="0000FF"/>
          <w:kern w:val="0"/>
          <w:lang w:val="en-US"/>
        </w:rPr>
      </w:pPr>
      <w:r w:rsidRPr="000121FA">
        <w:rPr>
          <w:rFonts w:ascii="細明體" w:hAnsi="細明體"/>
          <w:color w:val="0000FF"/>
          <w:kern w:val="0"/>
          <w:lang w:val="en-US"/>
        </w:rPr>
        <w:t xml:space="preserve">          </w:t>
      </w:r>
      <w:r>
        <w:rPr>
          <w:rFonts w:ascii="細明體" w:hAnsi="細明體"/>
          <w:color w:val="0000FF"/>
          <w:kern w:val="0"/>
          <w:lang w:val="en-US"/>
        </w:rPr>
        <w:t xml:space="preserve">  </w:t>
      </w:r>
      <w:r w:rsidRPr="000121FA">
        <w:rPr>
          <w:rFonts w:ascii="細明體" w:hAnsi="細明體"/>
          <w:color w:val="0000FF"/>
          <w:kern w:val="0"/>
          <w:lang w:val="en-US"/>
        </w:rPr>
        <w:t xml:space="preserve">           </w:t>
      </w:r>
      <w:r>
        <w:rPr>
          <w:rFonts w:ascii="細明體" w:hAnsi="細明體"/>
          <w:color w:val="0000FF"/>
          <w:kern w:val="0"/>
          <w:lang w:val="en-US"/>
        </w:rPr>
        <w:t xml:space="preserve">             </w:t>
      </w:r>
      <w:r w:rsidRPr="000121FA">
        <w:rPr>
          <w:rFonts w:ascii="細明體" w:hAnsi="細明體"/>
          <w:color w:val="0000FF"/>
          <w:kern w:val="0"/>
          <w:lang w:val="en-US"/>
        </w:rPr>
        <w:t xml:space="preserve"> OR 95%ci.l 95%ci.u t value p value</w:t>
      </w:r>
    </w:p>
    <w:p w14:paraId="1C311727" w14:textId="77777777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>SNP1</w:t>
      </w:r>
      <w:r w:rsidR="00E75423" w:rsidRPr="005B2A89">
        <w:rPr>
          <w:rFonts w:cs="Times New Roman"/>
          <w:color w:val="0000FF"/>
          <w:lang w:val="en-GB"/>
        </w:rPr>
        <w:t xml:space="preserve"> </w:t>
      </w:r>
      <w:r w:rsidRPr="00580357">
        <w:rPr>
          <w:color w:val="0000FF"/>
        </w:rPr>
        <w:t xml:space="preserve">(wild type) </w:t>
      </w:r>
      <w:r w:rsidRPr="00580357">
        <w:rPr>
          <w:rFonts w:cs="Times New Roman"/>
          <w:color w:val="0000FF"/>
        </w:rPr>
        <w:t>&amp;</w:t>
      </w:r>
      <w:r w:rsidR="00346AFE" w:rsidRPr="00580357">
        <w:rPr>
          <w:color w:val="0000FF"/>
        </w:rPr>
        <w:t xml:space="preserve"> </w:t>
      </w:r>
      <w:r w:rsidRPr="00580357">
        <w:rPr>
          <w:color w:val="0000FF"/>
        </w:rPr>
        <w:t xml:space="preserve">SNP2(mutation) 0.981   0.717   1.340 </w:t>
      </w:r>
      <w:r w:rsidRPr="00580357">
        <w:rPr>
          <w:rFonts w:cs="Times New Roman"/>
          <w:color w:val="0000FF"/>
        </w:rPr>
        <w:t>-</w:t>
      </w:r>
      <w:r w:rsidRPr="00580357">
        <w:rPr>
          <w:color w:val="0000FF"/>
        </w:rPr>
        <w:t>0.1400  0.8915</w:t>
      </w:r>
    </w:p>
    <w:p w14:paraId="2251F794" w14:textId="77777777" w:rsidR="00057883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>SNP1</w:t>
      </w:r>
      <w:r w:rsidR="00E75423" w:rsidRPr="005B2A89">
        <w:rPr>
          <w:rFonts w:cs="Times New Roman"/>
          <w:color w:val="0000FF"/>
          <w:lang w:val="en-GB"/>
        </w:rPr>
        <w:t xml:space="preserve"> </w:t>
      </w:r>
      <w:r w:rsidRPr="00580357">
        <w:rPr>
          <w:color w:val="0000FF"/>
        </w:rPr>
        <w:t xml:space="preserve">(mutation) </w:t>
      </w:r>
      <w:r w:rsidRPr="00580357">
        <w:rPr>
          <w:rFonts w:cs="Times New Roman"/>
          <w:color w:val="0000FF"/>
        </w:rPr>
        <w:t>&amp;</w:t>
      </w:r>
      <w:r w:rsidR="00346AFE" w:rsidRPr="00580357">
        <w:rPr>
          <w:color w:val="0000FF"/>
        </w:rPr>
        <w:t xml:space="preserve"> </w:t>
      </w:r>
      <w:r w:rsidRPr="00580357">
        <w:rPr>
          <w:color w:val="0000FF"/>
        </w:rPr>
        <w:t xml:space="preserve">SNP2(wild type) 0.819   0.592   1.133 </w:t>
      </w:r>
      <w:r w:rsidRPr="00580357">
        <w:rPr>
          <w:rFonts w:cs="Times New Roman"/>
          <w:color w:val="0000FF"/>
        </w:rPr>
        <w:t>-</w:t>
      </w:r>
      <w:r w:rsidRPr="00580357">
        <w:rPr>
          <w:color w:val="0000FF"/>
        </w:rPr>
        <w:t>1.3695  0.2008</w:t>
      </w:r>
    </w:p>
    <w:p w14:paraId="3D93BC63" w14:textId="77777777" w:rsidR="007957C2" w:rsidRPr="00580357" w:rsidRDefault="00057883" w:rsidP="00057883">
      <w:pPr>
        <w:pStyle w:val="HTML"/>
        <w:rPr>
          <w:color w:val="0000FF"/>
        </w:rPr>
      </w:pPr>
      <w:r w:rsidRPr="00580357">
        <w:rPr>
          <w:color w:val="0000FF"/>
        </w:rPr>
        <w:t>SNP1</w:t>
      </w:r>
      <w:r w:rsidR="00E75423" w:rsidRPr="005B2A89">
        <w:rPr>
          <w:rFonts w:cs="Times New Roman"/>
          <w:color w:val="0000FF"/>
          <w:lang w:val="en-GB"/>
        </w:rPr>
        <w:t xml:space="preserve"> </w:t>
      </w:r>
      <w:r w:rsidRPr="00580357">
        <w:rPr>
          <w:color w:val="0000FF"/>
        </w:rPr>
        <w:t xml:space="preserve">(mutation) </w:t>
      </w:r>
      <w:r w:rsidRPr="00580357">
        <w:rPr>
          <w:rFonts w:cs="Times New Roman"/>
          <w:color w:val="0000FF"/>
        </w:rPr>
        <w:t>&amp;</w:t>
      </w:r>
      <w:r w:rsidR="00346AFE" w:rsidRPr="00580357">
        <w:rPr>
          <w:color w:val="0000FF"/>
        </w:rPr>
        <w:t xml:space="preserve"> </w:t>
      </w:r>
      <w:r w:rsidRPr="00580357">
        <w:rPr>
          <w:color w:val="0000FF"/>
        </w:rPr>
        <w:t>SNP2(mutation)  1.783   1.506   2.110  7.6478 &lt;0.0001</w:t>
      </w:r>
    </w:p>
    <w:p w14:paraId="67AEF0B6" w14:textId="77777777" w:rsidR="007957C2" w:rsidRPr="005B2A89" w:rsidRDefault="007957C2" w:rsidP="00610027">
      <w:pPr>
        <w:widowControl/>
        <w:rPr>
          <w:rFonts w:ascii="Times New Roman" w:hAnsi="Times New Roman" w:cs="Times New Roman"/>
        </w:rPr>
      </w:pPr>
    </w:p>
    <w:p w14:paraId="3D5572A6" w14:textId="77777777" w:rsidR="007957C2" w:rsidRPr="005B2A89" w:rsidRDefault="007957C2" w:rsidP="007957C2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RAS and chronic kidney disease (</w:t>
      </w:r>
      <w:r w:rsidR="00132D8B" w:rsidRPr="005B2A89">
        <w:rPr>
          <w:rFonts w:ascii="Times New Roman" w:hAnsi="Times New Roman" w:cs="Times New Roman"/>
          <w:b/>
        </w:rPr>
        <w:t>note</w:t>
      </w:r>
      <w:r w:rsidRPr="005B2A89">
        <w:rPr>
          <w:rFonts w:ascii="Times New Roman" w:hAnsi="Times New Roman" w:cs="Times New Roman"/>
          <w:b/>
        </w:rPr>
        <w:t xml:space="preserve">: the computing time </w:t>
      </w:r>
      <w:r w:rsidR="00132D8B" w:rsidRPr="005B2A89">
        <w:rPr>
          <w:rFonts w:ascii="Times New Roman" w:hAnsi="Times New Roman" w:cs="Times New Roman"/>
          <w:b/>
        </w:rPr>
        <w:t xml:space="preserve">for </w:t>
      </w:r>
      <w:r w:rsidRPr="005B2A89">
        <w:rPr>
          <w:rFonts w:ascii="Times New Roman" w:hAnsi="Times New Roman" w:cs="Times New Roman"/>
          <w:b/>
        </w:rPr>
        <w:t>this example is about 10 min)</w:t>
      </w:r>
    </w:p>
    <w:p w14:paraId="121C1FCD" w14:textId="77777777" w:rsidR="007957C2" w:rsidRPr="005B2A89" w:rsidRDefault="007957C2" w:rsidP="00610027">
      <w:pPr>
        <w:widowControl/>
        <w:rPr>
          <w:rFonts w:ascii="Times New Roman" w:hAnsi="Times New Roman" w:cs="Times New Roman"/>
        </w:rPr>
      </w:pPr>
    </w:p>
    <w:p w14:paraId="5BFCB89D" w14:textId="77777777" w:rsidR="007957C2" w:rsidRPr="005B2A89" w:rsidRDefault="007957C2" w:rsidP="007957C2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print(ggint3)</w:t>
      </w:r>
    </w:p>
    <w:p w14:paraId="06A4FD7C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Epistasis Test in Meta-Analysis (ETMA)</w:t>
      </w:r>
    </w:p>
    <w:p w14:paraId="029D3F9D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A MCMC algorithm for detecting gene-gene interaction in meta-analysis.</w:t>
      </w:r>
    </w:p>
    <w:p w14:paraId="659E1B09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7D802087" w14:textId="2F88AEE9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This analysis include 3</w:t>
      </w:r>
      <w:r w:rsidR="00F66E56">
        <w:rPr>
          <w:rFonts w:ascii="細明體" w:hAnsi="細明體" w:hint="eastAsia"/>
          <w:color w:val="0000FF"/>
          <w:kern w:val="0"/>
          <w:lang w:val="en-US"/>
        </w:rPr>
        <w:t>4</w:t>
      </w:r>
      <w:r w:rsidRPr="00141A79">
        <w:rPr>
          <w:rFonts w:ascii="細明體" w:hAnsi="細明體"/>
          <w:color w:val="0000FF"/>
          <w:kern w:val="0"/>
          <w:lang w:val="en-US"/>
        </w:rPr>
        <w:t xml:space="preserve"> studies. (</w:t>
      </w:r>
      <w:proofErr w:type="spellStart"/>
      <w:proofErr w:type="gramStart"/>
      <w:r w:rsidRPr="00141A79">
        <w:rPr>
          <w:rFonts w:ascii="細明體" w:hAnsi="細明體"/>
          <w:color w:val="0000FF"/>
          <w:kern w:val="0"/>
          <w:lang w:val="en-US"/>
        </w:rPr>
        <w:t>df</w:t>
      </w:r>
      <w:proofErr w:type="spellEnd"/>
      <w:proofErr w:type="gramEnd"/>
      <w:r w:rsidRPr="00141A79">
        <w:rPr>
          <w:rFonts w:ascii="細明體" w:hAnsi="細明體"/>
          <w:color w:val="0000FF"/>
          <w:kern w:val="0"/>
          <w:lang w:val="en-US"/>
        </w:rPr>
        <w:t xml:space="preserve"> = </w:t>
      </w:r>
      <w:r w:rsidR="00F66E56">
        <w:rPr>
          <w:rFonts w:ascii="細明體" w:hAnsi="細明體" w:hint="eastAsia"/>
          <w:color w:val="0000FF"/>
          <w:kern w:val="0"/>
          <w:lang w:val="en-US"/>
        </w:rPr>
        <w:t>31</w:t>
      </w:r>
      <w:r w:rsidRPr="00141A79">
        <w:rPr>
          <w:rFonts w:ascii="細明體" w:hAnsi="細明體"/>
          <w:color w:val="0000FF"/>
          <w:kern w:val="0"/>
          <w:lang w:val="en-US"/>
        </w:rPr>
        <w:t>)</w:t>
      </w:r>
    </w:p>
    <w:p w14:paraId="376CE057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4A87E881" w14:textId="6B64B2E2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 xml:space="preserve">                     </w:t>
      </w:r>
      <w:r w:rsidR="000121FA">
        <w:rPr>
          <w:rFonts w:ascii="細明體" w:hAnsi="細明體"/>
          <w:color w:val="0000FF"/>
          <w:kern w:val="0"/>
          <w:lang w:val="en-US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 b     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se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    OR 95%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ci</w:t>
      </w:r>
      <w:r w:rsidRPr="00580357">
        <w:rPr>
          <w:rFonts w:ascii="細明體" w:hAnsi="細明體"/>
          <w:color w:val="0000FF"/>
          <w:kern w:val="0"/>
          <w:lang w:val="en-US"/>
        </w:rPr>
        <w:t>.l 95%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ci</w:t>
      </w:r>
      <w:r w:rsidRPr="00580357">
        <w:rPr>
          <w:rFonts w:ascii="細明體" w:hAnsi="細明體"/>
          <w:color w:val="0000FF"/>
          <w:kern w:val="0"/>
          <w:lang w:val="en-US"/>
        </w:rPr>
        <w:t>.u t value p value</w:t>
      </w:r>
    </w:p>
    <w:p w14:paraId="5AEF6EC2" w14:textId="77777777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0.08189 0.06358 0.921   0.809   1.049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>1.2879  0.2073</w:t>
      </w:r>
    </w:p>
    <w:p w14:paraId="2E78F6C6" w14:textId="77777777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0.00530 0.05799 0.995   0.884   1.120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>0.0914  0.9277</w:t>
      </w:r>
    </w:p>
    <w:p w14:paraId="719FCBCA" w14:textId="77777777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Interaction     0.26613 0.10729 1.305   1.048   1.624  2.4803  0.0188</w:t>
      </w:r>
    </w:p>
    <w:p w14:paraId="1A59F7A0" w14:textId="77777777" w:rsidR="007957C2" w:rsidRPr="00580357" w:rsidRDefault="007957C2" w:rsidP="007957C2">
      <w:pPr>
        <w:pStyle w:val="HTML"/>
        <w:rPr>
          <w:color w:val="000000"/>
        </w:rPr>
      </w:pPr>
    </w:p>
    <w:p w14:paraId="087D76B1" w14:textId="77777777" w:rsidR="007957C2" w:rsidRPr="005B2A89" w:rsidRDefault="007957C2" w:rsidP="007957C2">
      <w:pPr>
        <w:pStyle w:val="HTML"/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</w:pPr>
      <w:r w:rsidRPr="005B2A89">
        <w:rPr>
          <w:rFonts w:ascii="Times New Roman" w:eastAsiaTheme="minorEastAsia" w:hAnsi="Times New Roman" w:cs="Times New Roman"/>
          <w:i/>
          <w:color w:val="FF0000"/>
          <w:kern w:val="2"/>
          <w:szCs w:val="22"/>
          <w:lang w:val="en-GB"/>
        </w:rPr>
        <w:t>summary(ggint3)</w:t>
      </w:r>
    </w:p>
    <w:p w14:paraId="66E748D6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lastRenderedPageBreak/>
        <w:t>Epistasis Test in Meta-Analysis (ETMA)</w:t>
      </w:r>
    </w:p>
    <w:p w14:paraId="51E234C6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A MCMC algorithm for detecting gene-gene interaction in meta-analysis.</w:t>
      </w:r>
    </w:p>
    <w:p w14:paraId="6E0F7382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61CF2B6D" w14:textId="4252F9BC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  <w:r w:rsidRPr="00141A79">
        <w:rPr>
          <w:rFonts w:ascii="細明體" w:hAnsi="細明體"/>
          <w:color w:val="0000FF"/>
          <w:kern w:val="0"/>
          <w:lang w:val="en-US"/>
        </w:rPr>
        <w:t>This analysis include 3</w:t>
      </w:r>
      <w:r w:rsidR="00F66E56">
        <w:rPr>
          <w:rFonts w:ascii="細明體" w:hAnsi="細明體" w:hint="eastAsia"/>
          <w:color w:val="0000FF"/>
          <w:kern w:val="0"/>
          <w:lang w:val="en-US"/>
        </w:rPr>
        <w:t>4</w:t>
      </w:r>
      <w:r w:rsidRPr="00141A79">
        <w:rPr>
          <w:rFonts w:ascii="細明體" w:hAnsi="細明體"/>
          <w:color w:val="0000FF"/>
          <w:kern w:val="0"/>
          <w:lang w:val="en-US"/>
        </w:rPr>
        <w:t xml:space="preserve"> studies. (</w:t>
      </w:r>
      <w:proofErr w:type="spellStart"/>
      <w:proofErr w:type="gramStart"/>
      <w:r w:rsidRPr="00141A79">
        <w:rPr>
          <w:rFonts w:ascii="細明體" w:hAnsi="細明體"/>
          <w:color w:val="0000FF"/>
          <w:kern w:val="0"/>
          <w:lang w:val="en-US"/>
        </w:rPr>
        <w:t>df</w:t>
      </w:r>
      <w:proofErr w:type="spellEnd"/>
      <w:proofErr w:type="gramEnd"/>
      <w:r w:rsidRPr="00141A79">
        <w:rPr>
          <w:rFonts w:ascii="細明體" w:hAnsi="細明體"/>
          <w:color w:val="0000FF"/>
          <w:kern w:val="0"/>
          <w:lang w:val="en-US"/>
        </w:rPr>
        <w:t xml:space="preserve"> = </w:t>
      </w:r>
      <w:r w:rsidR="00F66E56">
        <w:rPr>
          <w:rFonts w:ascii="細明體" w:hAnsi="細明體" w:hint="eastAsia"/>
          <w:color w:val="0000FF"/>
          <w:kern w:val="0"/>
          <w:lang w:val="en-US"/>
        </w:rPr>
        <w:t>31</w:t>
      </w:r>
      <w:r w:rsidRPr="00141A79">
        <w:rPr>
          <w:rFonts w:ascii="細明體" w:hAnsi="細明體"/>
          <w:color w:val="0000FF"/>
          <w:kern w:val="0"/>
          <w:lang w:val="en-US"/>
        </w:rPr>
        <w:t>)</w:t>
      </w:r>
    </w:p>
    <w:p w14:paraId="63C1CF55" w14:textId="77777777" w:rsidR="00141A79" w:rsidRPr="00141A79" w:rsidRDefault="00141A79" w:rsidP="00141A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hAnsi="細明體"/>
          <w:color w:val="0000FF"/>
          <w:kern w:val="0"/>
          <w:lang w:val="en-US"/>
        </w:rPr>
      </w:pPr>
    </w:p>
    <w:p w14:paraId="55517CBA" w14:textId="112F8084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 xml:space="preserve">                    </w:t>
      </w:r>
      <w:r w:rsidR="000121FA">
        <w:rPr>
          <w:rFonts w:ascii="細明體" w:hAnsi="細明體"/>
          <w:color w:val="0000FF"/>
          <w:kern w:val="0"/>
          <w:lang w:val="en-US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  b     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se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    OR 95%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ci</w:t>
      </w:r>
      <w:r w:rsidRPr="00580357">
        <w:rPr>
          <w:rFonts w:ascii="細明體" w:hAnsi="細明體"/>
          <w:color w:val="0000FF"/>
          <w:kern w:val="0"/>
          <w:lang w:val="en-US"/>
        </w:rPr>
        <w:t>.l 95%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ci</w:t>
      </w:r>
      <w:r w:rsidRPr="00580357">
        <w:rPr>
          <w:rFonts w:ascii="細明體" w:hAnsi="細明體"/>
          <w:color w:val="0000FF"/>
          <w:kern w:val="0"/>
          <w:lang w:val="en-US"/>
        </w:rPr>
        <w:t>.u t value p value</w:t>
      </w:r>
    </w:p>
    <w:p w14:paraId="322AD3CC" w14:textId="32535498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</w:t>
      </w:r>
      <w:r w:rsidRPr="00580357">
        <w:rPr>
          <w:rFonts w:ascii="細明體" w:eastAsia="細明體" w:hAnsi="細明體" w:cs="Times New Roman"/>
          <w:color w:val="0000FF"/>
          <w:kern w:val="0"/>
          <w:szCs w:val="24"/>
          <w:lang w:val="en-US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0.08189 0.06358 0.921   0.809   1.049 </w:t>
      </w:r>
      <w:r w:rsidR="00741853" w:rsidRPr="005B2A89">
        <w:rPr>
          <w:rFonts w:ascii="細明體" w:eastAsia="細明體" w:hAnsi="細明體" w:cs="Times New Roman"/>
          <w:color w:val="0000FF"/>
          <w:kern w:val="0"/>
          <w:szCs w:val="24"/>
        </w:rPr>
        <w:sym w:font="Symbol" w:char="F02D"/>
      </w:r>
      <w:r w:rsidRPr="00580357">
        <w:rPr>
          <w:rFonts w:ascii="細明體" w:hAnsi="細明體"/>
          <w:color w:val="0000FF"/>
          <w:kern w:val="0"/>
          <w:lang w:val="en-US"/>
        </w:rPr>
        <w:t>1.2879  0.2073</w:t>
      </w:r>
    </w:p>
    <w:p w14:paraId="300C05FD" w14:textId="7118F301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</w:t>
      </w:r>
      <w:r w:rsidR="000121FA">
        <w:rPr>
          <w:rFonts w:ascii="細明體" w:eastAsia="細明體" w:hAnsi="細明體" w:cs="Times New Roman"/>
          <w:color w:val="0000FF"/>
          <w:kern w:val="0"/>
          <w:szCs w:val="24"/>
        </w:rPr>
        <w:t>-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0.00530 0.05799 0.995   0.884   1.120 </w:t>
      </w:r>
      <w:r w:rsidR="00741853" w:rsidRPr="005B2A89">
        <w:rPr>
          <w:rFonts w:ascii="細明體" w:eastAsia="細明體" w:hAnsi="細明體" w:cs="Times New Roman"/>
          <w:color w:val="0000FF"/>
          <w:kern w:val="0"/>
          <w:szCs w:val="24"/>
        </w:rPr>
        <w:sym w:font="Symbol" w:char="F02D"/>
      </w:r>
      <w:r w:rsidRPr="00580357">
        <w:rPr>
          <w:rFonts w:ascii="細明體" w:hAnsi="細明體"/>
          <w:color w:val="0000FF"/>
          <w:kern w:val="0"/>
          <w:lang w:val="en-US"/>
        </w:rPr>
        <w:t>0.0914  0.9277</w:t>
      </w:r>
    </w:p>
    <w:p w14:paraId="584E7C52" w14:textId="46F17756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 xml:space="preserve">Interaction  </w:t>
      </w:r>
      <w:r w:rsidR="005B2A89">
        <w:rPr>
          <w:rFonts w:ascii="細明體" w:hAnsi="細明體"/>
          <w:color w:val="0000FF"/>
          <w:kern w:val="0"/>
        </w:rPr>
        <w:t xml:space="preserve">   </w:t>
      </w:r>
      <w:r w:rsidR="000121FA">
        <w:rPr>
          <w:rFonts w:ascii="細明體" w:hAnsi="細明體"/>
          <w:color w:val="0000FF"/>
          <w:kern w:val="0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0.26613 0.10729 1.305   1.048   1.624  2.4803  0.0188</w:t>
      </w:r>
    </w:p>
    <w:p w14:paraId="56044595" w14:textId="77777777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</w:p>
    <w:p w14:paraId="6B8F7B22" w14:textId="77777777" w:rsidR="00871713" w:rsidRDefault="00871713" w:rsidP="00871713">
      <w:pPr>
        <w:widowControl/>
        <w:rPr>
          <w:rFonts w:ascii="細明體" w:hAnsi="細明體"/>
          <w:color w:val="0000FF"/>
          <w:kern w:val="0"/>
          <w:lang w:val="en-US"/>
        </w:rPr>
      </w:pPr>
      <w:r w:rsidRPr="000121FA">
        <w:rPr>
          <w:rFonts w:ascii="細明體" w:hAnsi="細明體"/>
          <w:color w:val="0000FF"/>
          <w:kern w:val="0"/>
          <w:lang w:val="en-US"/>
        </w:rPr>
        <w:t xml:space="preserve">          </w:t>
      </w:r>
      <w:r>
        <w:rPr>
          <w:rFonts w:ascii="細明體" w:hAnsi="細明體"/>
          <w:color w:val="0000FF"/>
          <w:kern w:val="0"/>
          <w:lang w:val="en-US"/>
        </w:rPr>
        <w:t xml:space="preserve">  </w:t>
      </w:r>
      <w:r w:rsidRPr="000121FA">
        <w:rPr>
          <w:rFonts w:ascii="細明體" w:hAnsi="細明體"/>
          <w:color w:val="0000FF"/>
          <w:kern w:val="0"/>
          <w:lang w:val="en-US"/>
        </w:rPr>
        <w:t xml:space="preserve">           </w:t>
      </w:r>
      <w:r>
        <w:rPr>
          <w:rFonts w:ascii="細明體" w:hAnsi="細明體"/>
          <w:color w:val="0000FF"/>
          <w:kern w:val="0"/>
          <w:lang w:val="en-US"/>
        </w:rPr>
        <w:t xml:space="preserve">               </w:t>
      </w:r>
      <w:r w:rsidRPr="000121FA">
        <w:rPr>
          <w:rFonts w:ascii="細明體" w:hAnsi="細明體"/>
          <w:color w:val="0000FF"/>
          <w:kern w:val="0"/>
          <w:lang w:val="en-US"/>
        </w:rPr>
        <w:t xml:space="preserve">  OR 95%ci.l 95%ci.u t value p value</w:t>
      </w:r>
    </w:p>
    <w:p w14:paraId="5AFE013F" w14:textId="77777777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wild type) </w:t>
      </w:r>
      <w:r w:rsidR="00346AFE" w:rsidRPr="005B2A89">
        <w:rPr>
          <w:rFonts w:ascii="細明體" w:eastAsia="細明體" w:hAnsi="細明體" w:cs="Times New Roman"/>
          <w:color w:val="0000FF"/>
          <w:kern w:val="0"/>
          <w:szCs w:val="24"/>
        </w:rPr>
        <w:t>and</w:t>
      </w:r>
      <w:r w:rsidR="00346AFE" w:rsidRPr="00580357">
        <w:rPr>
          <w:rFonts w:ascii="細明體" w:hAnsi="細明體"/>
          <w:color w:val="0000FF"/>
          <w:kern w:val="0"/>
          <w:lang w:val="en-US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0.995   0.884   1.120 </w:t>
      </w:r>
      <w:r w:rsidR="00741853" w:rsidRPr="005B2A89">
        <w:rPr>
          <w:rFonts w:ascii="細明體" w:eastAsia="細明體" w:hAnsi="細明體" w:cs="Times New Roman"/>
          <w:color w:val="0000FF"/>
          <w:kern w:val="0"/>
          <w:szCs w:val="24"/>
        </w:rPr>
        <w:sym w:font="Symbol" w:char="F02D"/>
      </w:r>
      <w:r w:rsidRPr="00580357">
        <w:rPr>
          <w:rFonts w:ascii="細明體" w:hAnsi="細明體"/>
          <w:color w:val="0000FF"/>
          <w:kern w:val="0"/>
          <w:lang w:val="en-US"/>
        </w:rPr>
        <w:t>0.0914  0.9277</w:t>
      </w:r>
    </w:p>
    <w:p w14:paraId="5D82BD4E" w14:textId="77777777" w:rsidR="004965A7" w:rsidRPr="00580357" w:rsidRDefault="004965A7" w:rsidP="004965A7">
      <w:pPr>
        <w:widowControl/>
        <w:rPr>
          <w:rFonts w:ascii="細明體" w:hAnsi="細明體"/>
          <w:color w:val="0000FF"/>
          <w:kern w:val="0"/>
          <w:lang w:val="en-US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</w:t>
      </w:r>
      <w:r w:rsidR="00346AFE" w:rsidRPr="005B2A89">
        <w:rPr>
          <w:rFonts w:ascii="細明體" w:eastAsia="細明體" w:hAnsi="細明體" w:cs="Times New Roman"/>
          <w:color w:val="0000FF"/>
          <w:kern w:val="0"/>
          <w:szCs w:val="24"/>
        </w:rPr>
        <w:t>and</w:t>
      </w:r>
      <w:r w:rsidR="00346AFE" w:rsidRPr="00580357">
        <w:rPr>
          <w:rFonts w:ascii="細明體" w:hAnsi="細明體"/>
          <w:color w:val="0000FF"/>
          <w:kern w:val="0"/>
          <w:lang w:val="en-US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wild type) 0.921   0.809   1.049 </w:t>
      </w:r>
      <w:r w:rsidR="00741853" w:rsidRPr="005B2A89">
        <w:rPr>
          <w:rFonts w:ascii="細明體" w:eastAsia="細明體" w:hAnsi="細明體" w:cs="Times New Roman"/>
          <w:color w:val="0000FF"/>
          <w:kern w:val="0"/>
          <w:szCs w:val="24"/>
        </w:rPr>
        <w:sym w:font="Symbol" w:char="F02D"/>
      </w:r>
      <w:r w:rsidRPr="00580357">
        <w:rPr>
          <w:rFonts w:ascii="細明體" w:hAnsi="細明體"/>
          <w:color w:val="0000FF"/>
          <w:kern w:val="0"/>
          <w:lang w:val="en-US"/>
        </w:rPr>
        <w:t>1.2879  0.2073</w:t>
      </w:r>
    </w:p>
    <w:p w14:paraId="7BA536FE" w14:textId="77777777" w:rsidR="007957C2" w:rsidRPr="005B2A89" w:rsidRDefault="004965A7" w:rsidP="004965A7">
      <w:pPr>
        <w:widowControl/>
        <w:rPr>
          <w:rFonts w:ascii="Times New Roman" w:hAnsi="Times New Roman" w:cs="Times New Roman"/>
        </w:rPr>
      </w:pPr>
      <w:r w:rsidRPr="00580357">
        <w:rPr>
          <w:rFonts w:ascii="細明體" w:hAnsi="細明體"/>
          <w:color w:val="0000FF"/>
          <w:kern w:val="0"/>
          <w:lang w:val="en-US"/>
        </w:rPr>
        <w:t>SNP1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 xml:space="preserve">(mutation) </w:t>
      </w:r>
      <w:r w:rsidR="00346AFE" w:rsidRPr="005B2A89">
        <w:rPr>
          <w:rFonts w:ascii="細明體" w:eastAsia="細明體" w:hAnsi="細明體" w:cs="Times New Roman"/>
          <w:color w:val="0000FF"/>
          <w:kern w:val="0"/>
          <w:szCs w:val="24"/>
        </w:rPr>
        <w:t>and</w:t>
      </w:r>
      <w:r w:rsidR="00346AFE" w:rsidRPr="00580357">
        <w:rPr>
          <w:rFonts w:ascii="細明體" w:hAnsi="細明體"/>
          <w:color w:val="0000FF"/>
          <w:kern w:val="0"/>
          <w:lang w:val="en-US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SNP2</w:t>
      </w:r>
      <w:r w:rsidR="00E75423" w:rsidRPr="005B2A89">
        <w:rPr>
          <w:rFonts w:ascii="細明體" w:eastAsia="細明體" w:hAnsi="細明體" w:cs="Times New Roman"/>
          <w:color w:val="0000FF"/>
          <w:kern w:val="0"/>
          <w:szCs w:val="24"/>
        </w:rPr>
        <w:t xml:space="preserve"> </w:t>
      </w:r>
      <w:r w:rsidRPr="00580357">
        <w:rPr>
          <w:rFonts w:ascii="細明體" w:hAnsi="細明體"/>
          <w:color w:val="0000FF"/>
          <w:kern w:val="0"/>
          <w:lang w:val="en-US"/>
        </w:rPr>
        <w:t>(mutation)  1.196   1.123   1.274  5.7782 &lt;0.0001</w:t>
      </w:r>
    </w:p>
    <w:p w14:paraId="0C3BB06D" w14:textId="78D10C17" w:rsidR="007957C2" w:rsidRPr="005B2A89" w:rsidRDefault="007957C2" w:rsidP="00610027">
      <w:pPr>
        <w:widowControl/>
        <w:rPr>
          <w:rFonts w:ascii="Times New Roman" w:hAnsi="Times New Roman" w:cs="Times New Roman"/>
        </w:rPr>
      </w:pPr>
    </w:p>
    <w:sectPr w:rsidR="007957C2" w:rsidRPr="005B2A89" w:rsidSect="001162DE">
      <w:footerReference w:type="default" r:id="rId9"/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5244C8" w14:textId="77777777" w:rsidR="008C7060" w:rsidRDefault="008C7060" w:rsidP="004916DB">
      <w:r>
        <w:separator/>
      </w:r>
    </w:p>
  </w:endnote>
  <w:endnote w:type="continuationSeparator" w:id="0">
    <w:p w14:paraId="04ED9017" w14:textId="77777777" w:rsidR="008C7060" w:rsidRDefault="008C7060" w:rsidP="004916DB">
      <w:r>
        <w:continuationSeparator/>
      </w:r>
    </w:p>
  </w:endnote>
  <w:endnote w:type="continuationNotice" w:id="1">
    <w:p w14:paraId="0695071B" w14:textId="77777777" w:rsidR="008C7060" w:rsidRDefault="008C70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3778024"/>
      <w:docPartObj>
        <w:docPartGallery w:val="Page Numbers (Bottom of Page)"/>
        <w:docPartUnique/>
      </w:docPartObj>
    </w:sdtPr>
    <w:sdtEndPr/>
    <w:sdtContent>
      <w:p w14:paraId="6B70E153" w14:textId="77777777" w:rsidR="00643F44" w:rsidRDefault="00643F4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6E56" w:rsidRPr="00F66E56">
          <w:rPr>
            <w:noProof/>
            <w:lang w:val="zh-TW"/>
          </w:rPr>
          <w:t>4</w:t>
        </w:r>
        <w:r>
          <w:rPr>
            <w:noProof/>
            <w:lang w:val="zh-TW"/>
          </w:rPr>
          <w:fldChar w:fldCharType="end"/>
        </w:r>
      </w:p>
    </w:sdtContent>
  </w:sdt>
  <w:p w14:paraId="64810EA2" w14:textId="77777777" w:rsidR="00643F44" w:rsidRDefault="00643F4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662EE" w14:textId="77777777" w:rsidR="008C7060" w:rsidRDefault="008C7060" w:rsidP="004916DB">
      <w:r>
        <w:separator/>
      </w:r>
    </w:p>
  </w:footnote>
  <w:footnote w:type="continuationSeparator" w:id="0">
    <w:p w14:paraId="327507B5" w14:textId="77777777" w:rsidR="008C7060" w:rsidRDefault="008C7060" w:rsidP="004916DB">
      <w:r>
        <w:continuationSeparator/>
      </w:r>
    </w:p>
  </w:footnote>
  <w:footnote w:type="continuationNotice" w:id="1">
    <w:p w14:paraId="23E915B0" w14:textId="77777777" w:rsidR="008C7060" w:rsidRDefault="008C706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7147C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E5E0B"/>
    <w:multiLevelType w:val="hybridMultilevel"/>
    <w:tmpl w:val="3B8E3874"/>
    <w:lvl w:ilvl="0" w:tplc="56AEE03C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6F81711"/>
    <w:multiLevelType w:val="hybridMultilevel"/>
    <w:tmpl w:val="B6F6A7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F942282"/>
    <w:multiLevelType w:val="hybridMultilevel"/>
    <w:tmpl w:val="3EF6EA92"/>
    <w:lvl w:ilvl="0" w:tplc="A7E6C9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EEB063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BE0ED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20EC5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A0709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D8AA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B3F69A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E01C1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E1225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5" w15:restartNumberingAfterBreak="0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73D6ABA"/>
    <w:multiLevelType w:val="hybridMultilevel"/>
    <w:tmpl w:val="F8B29200"/>
    <w:lvl w:ilvl="0" w:tplc="E826A8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30C496A"/>
    <w:multiLevelType w:val="multilevel"/>
    <w:tmpl w:val="C2B66B9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7F76933"/>
    <w:multiLevelType w:val="hybridMultilevel"/>
    <w:tmpl w:val="0C1E5414"/>
    <w:lvl w:ilvl="0" w:tplc="D410EB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3FC48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341A37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C8307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CD8E4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BB2C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91BC4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80D87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CF047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9" w15:restartNumberingAfterBreak="0">
    <w:nsid w:val="5ACF0473"/>
    <w:multiLevelType w:val="hybridMultilevel"/>
    <w:tmpl w:val="C6984AEA"/>
    <w:lvl w:ilvl="0" w:tplc="72326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01767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617E8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15E40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C5280C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42623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4ACCD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3A7CF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21E6E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0" w15:restartNumberingAfterBreak="0">
    <w:nsid w:val="5C82306D"/>
    <w:multiLevelType w:val="hybridMultilevel"/>
    <w:tmpl w:val="E0B2933A"/>
    <w:lvl w:ilvl="0" w:tplc="12B4F1F4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1" w15:restartNumberingAfterBreak="0">
    <w:nsid w:val="5F26050A"/>
    <w:multiLevelType w:val="multilevel"/>
    <w:tmpl w:val="D228D7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5360B75"/>
    <w:multiLevelType w:val="hybridMultilevel"/>
    <w:tmpl w:val="703C51D4"/>
    <w:lvl w:ilvl="0" w:tplc="34C6E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C6A6F2C">
      <w:start w:val="1"/>
      <w:numFmt w:val="ideographTraditional"/>
      <w:lvlText w:val="%2、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7487D02"/>
    <w:multiLevelType w:val="hybridMultilevel"/>
    <w:tmpl w:val="3456235E"/>
    <w:lvl w:ilvl="0" w:tplc="2A346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2974C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5B60D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B8007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3626C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A2702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1C02D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011269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0B96C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4" w15:restartNumberingAfterBreak="0">
    <w:nsid w:val="6D471104"/>
    <w:multiLevelType w:val="hybridMultilevel"/>
    <w:tmpl w:val="E8244B8A"/>
    <w:lvl w:ilvl="0" w:tplc="3ED00F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11A084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4148BE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809A1F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9CE0D3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F4006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71288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92E034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61EE6E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5" w15:restartNumberingAfterBreak="0">
    <w:nsid w:val="6E45296B"/>
    <w:multiLevelType w:val="hybridMultilevel"/>
    <w:tmpl w:val="51FA5DB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04977A1"/>
    <w:multiLevelType w:val="hybridMultilevel"/>
    <w:tmpl w:val="6FF68C20"/>
    <w:lvl w:ilvl="0" w:tplc="10DC0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9CCE2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5CF24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64A0BD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A90E2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B588D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713458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83804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CED8E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7" w15:restartNumberingAfterBreak="0">
    <w:nsid w:val="725B6988"/>
    <w:multiLevelType w:val="hybridMultilevel"/>
    <w:tmpl w:val="B6F6A7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681233"/>
    <w:multiLevelType w:val="hybridMultilevel"/>
    <w:tmpl w:val="BCE4FE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15"/>
  </w:num>
  <w:num w:numId="5">
    <w:abstractNumId w:val="13"/>
  </w:num>
  <w:num w:numId="6">
    <w:abstractNumId w:val="8"/>
  </w:num>
  <w:num w:numId="7">
    <w:abstractNumId w:val="14"/>
  </w:num>
  <w:num w:numId="8">
    <w:abstractNumId w:val="16"/>
  </w:num>
  <w:num w:numId="9">
    <w:abstractNumId w:val="4"/>
  </w:num>
  <w:num w:numId="10">
    <w:abstractNumId w:val="9"/>
  </w:num>
  <w:num w:numId="11">
    <w:abstractNumId w:val="1"/>
  </w:num>
  <w:num w:numId="12">
    <w:abstractNumId w:val="7"/>
  </w:num>
  <w:num w:numId="13">
    <w:abstractNumId w:val="6"/>
  </w:num>
  <w:num w:numId="14">
    <w:abstractNumId w:val="12"/>
  </w:num>
  <w:num w:numId="15">
    <w:abstractNumId w:val="10"/>
  </w:num>
  <w:num w:numId="16">
    <w:abstractNumId w:val="18"/>
  </w:num>
  <w:num w:numId="17">
    <w:abstractNumId w:val="0"/>
  </w:num>
  <w:num w:numId="18">
    <w:abstractNumId w:val="17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ve9t905p2xwse20pt52x99tfversfz9fxe&quot;&gt;三階交互作用&lt;record-ids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600&lt;/item&gt;&lt;item&gt;602&lt;/item&gt;&lt;item&gt;603&lt;/item&gt;&lt;item&gt;604&lt;/item&gt;&lt;item&gt;605&lt;/item&gt;&lt;item&gt;606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8&lt;/item&gt;&lt;item&gt;629&lt;/item&gt;&lt;item&gt;632&lt;/item&gt;&lt;item&gt;633&lt;/item&gt;&lt;item&gt;634&lt;/item&gt;&lt;item&gt;635&lt;/item&gt;&lt;/record-ids&gt;&lt;/item&gt;&lt;/Libraries&gt;"/>
  </w:docVars>
  <w:rsids>
    <w:rsidRoot w:val="004750BB"/>
    <w:rsid w:val="00000223"/>
    <w:rsid w:val="00000C2A"/>
    <w:rsid w:val="000050CA"/>
    <w:rsid w:val="00006B22"/>
    <w:rsid w:val="00007676"/>
    <w:rsid w:val="0001000F"/>
    <w:rsid w:val="000121FA"/>
    <w:rsid w:val="00013AE5"/>
    <w:rsid w:val="00014ADE"/>
    <w:rsid w:val="00015386"/>
    <w:rsid w:val="000155F2"/>
    <w:rsid w:val="00016C6F"/>
    <w:rsid w:val="00020146"/>
    <w:rsid w:val="000205E9"/>
    <w:rsid w:val="00020FE1"/>
    <w:rsid w:val="00020FF7"/>
    <w:rsid w:val="0002738C"/>
    <w:rsid w:val="00027A2D"/>
    <w:rsid w:val="00031096"/>
    <w:rsid w:val="00031F78"/>
    <w:rsid w:val="00033D27"/>
    <w:rsid w:val="00034BD7"/>
    <w:rsid w:val="00036429"/>
    <w:rsid w:val="00040135"/>
    <w:rsid w:val="0004019C"/>
    <w:rsid w:val="00041657"/>
    <w:rsid w:val="00046CBA"/>
    <w:rsid w:val="000535D7"/>
    <w:rsid w:val="00053E51"/>
    <w:rsid w:val="00056510"/>
    <w:rsid w:val="00056BAC"/>
    <w:rsid w:val="00056CAD"/>
    <w:rsid w:val="00056E7A"/>
    <w:rsid w:val="000570FE"/>
    <w:rsid w:val="00057883"/>
    <w:rsid w:val="00062679"/>
    <w:rsid w:val="0006364E"/>
    <w:rsid w:val="00064DC5"/>
    <w:rsid w:val="00064ECB"/>
    <w:rsid w:val="000651CF"/>
    <w:rsid w:val="000717E8"/>
    <w:rsid w:val="000736C6"/>
    <w:rsid w:val="000757EB"/>
    <w:rsid w:val="00075941"/>
    <w:rsid w:val="00075AE2"/>
    <w:rsid w:val="00076FCE"/>
    <w:rsid w:val="00080B0A"/>
    <w:rsid w:val="000819FC"/>
    <w:rsid w:val="00084BA2"/>
    <w:rsid w:val="0008641E"/>
    <w:rsid w:val="00086A1C"/>
    <w:rsid w:val="000911AD"/>
    <w:rsid w:val="00091826"/>
    <w:rsid w:val="00095807"/>
    <w:rsid w:val="0009618B"/>
    <w:rsid w:val="000A0D27"/>
    <w:rsid w:val="000A0F25"/>
    <w:rsid w:val="000A173C"/>
    <w:rsid w:val="000A2F6A"/>
    <w:rsid w:val="000A3221"/>
    <w:rsid w:val="000A46E8"/>
    <w:rsid w:val="000A4F2D"/>
    <w:rsid w:val="000A59D3"/>
    <w:rsid w:val="000A635D"/>
    <w:rsid w:val="000A66A9"/>
    <w:rsid w:val="000A66C7"/>
    <w:rsid w:val="000A67A9"/>
    <w:rsid w:val="000A6EE6"/>
    <w:rsid w:val="000A7AF1"/>
    <w:rsid w:val="000A7B69"/>
    <w:rsid w:val="000B057A"/>
    <w:rsid w:val="000B26BC"/>
    <w:rsid w:val="000B2D2B"/>
    <w:rsid w:val="000B2F92"/>
    <w:rsid w:val="000B6D78"/>
    <w:rsid w:val="000C1978"/>
    <w:rsid w:val="000C1DBA"/>
    <w:rsid w:val="000C2807"/>
    <w:rsid w:val="000C3050"/>
    <w:rsid w:val="000C6FB4"/>
    <w:rsid w:val="000D1066"/>
    <w:rsid w:val="000D14AF"/>
    <w:rsid w:val="000D2AAD"/>
    <w:rsid w:val="000D568E"/>
    <w:rsid w:val="000D77E9"/>
    <w:rsid w:val="000D78A4"/>
    <w:rsid w:val="000D7D86"/>
    <w:rsid w:val="000E0156"/>
    <w:rsid w:val="000E035A"/>
    <w:rsid w:val="000E04B9"/>
    <w:rsid w:val="000E0CAF"/>
    <w:rsid w:val="000E1104"/>
    <w:rsid w:val="000E1143"/>
    <w:rsid w:val="000E16EF"/>
    <w:rsid w:val="000E1FA7"/>
    <w:rsid w:val="000E2FEE"/>
    <w:rsid w:val="000E7D8B"/>
    <w:rsid w:val="000F015E"/>
    <w:rsid w:val="000F03DC"/>
    <w:rsid w:val="000F201A"/>
    <w:rsid w:val="000F2E32"/>
    <w:rsid w:val="000F3CBC"/>
    <w:rsid w:val="000F4362"/>
    <w:rsid w:val="000F557B"/>
    <w:rsid w:val="000F68AF"/>
    <w:rsid w:val="000F7305"/>
    <w:rsid w:val="00100ED4"/>
    <w:rsid w:val="0010129D"/>
    <w:rsid w:val="00104C47"/>
    <w:rsid w:val="00105F12"/>
    <w:rsid w:val="00107295"/>
    <w:rsid w:val="00107F91"/>
    <w:rsid w:val="0011034F"/>
    <w:rsid w:val="00111A2D"/>
    <w:rsid w:val="00113095"/>
    <w:rsid w:val="001143A0"/>
    <w:rsid w:val="001162DE"/>
    <w:rsid w:val="001211DA"/>
    <w:rsid w:val="0012270C"/>
    <w:rsid w:val="001229A8"/>
    <w:rsid w:val="0012436D"/>
    <w:rsid w:val="00132D8B"/>
    <w:rsid w:val="001368F9"/>
    <w:rsid w:val="0014120E"/>
    <w:rsid w:val="00141A79"/>
    <w:rsid w:val="00141E2B"/>
    <w:rsid w:val="001430ED"/>
    <w:rsid w:val="00143101"/>
    <w:rsid w:val="0014338D"/>
    <w:rsid w:val="001434E7"/>
    <w:rsid w:val="00143B31"/>
    <w:rsid w:val="00144707"/>
    <w:rsid w:val="00144992"/>
    <w:rsid w:val="00145FBE"/>
    <w:rsid w:val="00147751"/>
    <w:rsid w:val="00147DAF"/>
    <w:rsid w:val="001504B8"/>
    <w:rsid w:val="00152A73"/>
    <w:rsid w:val="00152C0B"/>
    <w:rsid w:val="001577AD"/>
    <w:rsid w:val="00157F0B"/>
    <w:rsid w:val="00162226"/>
    <w:rsid w:val="001623C2"/>
    <w:rsid w:val="00163F4E"/>
    <w:rsid w:val="00165DE8"/>
    <w:rsid w:val="00166E9E"/>
    <w:rsid w:val="001705E2"/>
    <w:rsid w:val="00170739"/>
    <w:rsid w:val="00170767"/>
    <w:rsid w:val="00172007"/>
    <w:rsid w:val="001726E8"/>
    <w:rsid w:val="00172B22"/>
    <w:rsid w:val="00173BE8"/>
    <w:rsid w:val="00173D2C"/>
    <w:rsid w:val="00174EC8"/>
    <w:rsid w:val="001768A6"/>
    <w:rsid w:val="0017715A"/>
    <w:rsid w:val="00180723"/>
    <w:rsid w:val="00180A0C"/>
    <w:rsid w:val="00182264"/>
    <w:rsid w:val="001823AC"/>
    <w:rsid w:val="00182A49"/>
    <w:rsid w:val="00185191"/>
    <w:rsid w:val="0018534C"/>
    <w:rsid w:val="001856B5"/>
    <w:rsid w:val="00185EE7"/>
    <w:rsid w:val="00186A12"/>
    <w:rsid w:val="00186BF7"/>
    <w:rsid w:val="00186F20"/>
    <w:rsid w:val="00187420"/>
    <w:rsid w:val="00190D9E"/>
    <w:rsid w:val="001A002B"/>
    <w:rsid w:val="001A1AEF"/>
    <w:rsid w:val="001A1F5F"/>
    <w:rsid w:val="001A2604"/>
    <w:rsid w:val="001A3547"/>
    <w:rsid w:val="001A39D0"/>
    <w:rsid w:val="001A4A67"/>
    <w:rsid w:val="001A5D33"/>
    <w:rsid w:val="001A667A"/>
    <w:rsid w:val="001B4CE9"/>
    <w:rsid w:val="001C0724"/>
    <w:rsid w:val="001C07D4"/>
    <w:rsid w:val="001C1397"/>
    <w:rsid w:val="001C22AD"/>
    <w:rsid w:val="001C3678"/>
    <w:rsid w:val="001C5AC2"/>
    <w:rsid w:val="001C66BE"/>
    <w:rsid w:val="001D427D"/>
    <w:rsid w:val="001D5572"/>
    <w:rsid w:val="001D61F4"/>
    <w:rsid w:val="001E046F"/>
    <w:rsid w:val="001E05A0"/>
    <w:rsid w:val="001E1852"/>
    <w:rsid w:val="001E1DFE"/>
    <w:rsid w:val="001E41B8"/>
    <w:rsid w:val="001E46C4"/>
    <w:rsid w:val="001E5197"/>
    <w:rsid w:val="001E605F"/>
    <w:rsid w:val="001E70F0"/>
    <w:rsid w:val="001E7853"/>
    <w:rsid w:val="001F0CE3"/>
    <w:rsid w:val="001F221C"/>
    <w:rsid w:val="001F25EC"/>
    <w:rsid w:val="001F28F6"/>
    <w:rsid w:val="001F6990"/>
    <w:rsid w:val="001F76FF"/>
    <w:rsid w:val="00200A1D"/>
    <w:rsid w:val="00200CCE"/>
    <w:rsid w:val="0020181F"/>
    <w:rsid w:val="0020319F"/>
    <w:rsid w:val="0020387F"/>
    <w:rsid w:val="002054AE"/>
    <w:rsid w:val="00205F85"/>
    <w:rsid w:val="0020715C"/>
    <w:rsid w:val="00210B7E"/>
    <w:rsid w:val="00211366"/>
    <w:rsid w:val="00211638"/>
    <w:rsid w:val="0021168D"/>
    <w:rsid w:val="00211B2B"/>
    <w:rsid w:val="00211F91"/>
    <w:rsid w:val="00213003"/>
    <w:rsid w:val="00215010"/>
    <w:rsid w:val="0021603F"/>
    <w:rsid w:val="002160CE"/>
    <w:rsid w:val="00216BB7"/>
    <w:rsid w:val="00216E94"/>
    <w:rsid w:val="00217D1A"/>
    <w:rsid w:val="00220299"/>
    <w:rsid w:val="00221099"/>
    <w:rsid w:val="00221784"/>
    <w:rsid w:val="0022231C"/>
    <w:rsid w:val="00223827"/>
    <w:rsid w:val="00223CA3"/>
    <w:rsid w:val="0022447A"/>
    <w:rsid w:val="002253C2"/>
    <w:rsid w:val="00225B07"/>
    <w:rsid w:val="00226271"/>
    <w:rsid w:val="00226A98"/>
    <w:rsid w:val="0022769E"/>
    <w:rsid w:val="002301AA"/>
    <w:rsid w:val="0023115F"/>
    <w:rsid w:val="00231499"/>
    <w:rsid w:val="0023268E"/>
    <w:rsid w:val="00232907"/>
    <w:rsid w:val="00232FA5"/>
    <w:rsid w:val="00240443"/>
    <w:rsid w:val="002421CE"/>
    <w:rsid w:val="002425E9"/>
    <w:rsid w:val="00242652"/>
    <w:rsid w:val="002428DC"/>
    <w:rsid w:val="00243134"/>
    <w:rsid w:val="00243514"/>
    <w:rsid w:val="002437FC"/>
    <w:rsid w:val="00244F60"/>
    <w:rsid w:val="0025144B"/>
    <w:rsid w:val="00252131"/>
    <w:rsid w:val="00252503"/>
    <w:rsid w:val="00254E06"/>
    <w:rsid w:val="00257063"/>
    <w:rsid w:val="00260803"/>
    <w:rsid w:val="00262ABA"/>
    <w:rsid w:val="002641A7"/>
    <w:rsid w:val="00267246"/>
    <w:rsid w:val="0027122B"/>
    <w:rsid w:val="002718A1"/>
    <w:rsid w:val="00272453"/>
    <w:rsid w:val="00272707"/>
    <w:rsid w:val="00274BF6"/>
    <w:rsid w:val="00274CAD"/>
    <w:rsid w:val="0027509E"/>
    <w:rsid w:val="00276889"/>
    <w:rsid w:val="002812CC"/>
    <w:rsid w:val="00281594"/>
    <w:rsid w:val="00287536"/>
    <w:rsid w:val="00290F7B"/>
    <w:rsid w:val="00294310"/>
    <w:rsid w:val="002952D6"/>
    <w:rsid w:val="00296480"/>
    <w:rsid w:val="002A0A16"/>
    <w:rsid w:val="002A155B"/>
    <w:rsid w:val="002A46A7"/>
    <w:rsid w:val="002A51C3"/>
    <w:rsid w:val="002A6281"/>
    <w:rsid w:val="002A7420"/>
    <w:rsid w:val="002A7719"/>
    <w:rsid w:val="002A7D9F"/>
    <w:rsid w:val="002B0CD9"/>
    <w:rsid w:val="002B352A"/>
    <w:rsid w:val="002B4EBC"/>
    <w:rsid w:val="002B5E3E"/>
    <w:rsid w:val="002B670C"/>
    <w:rsid w:val="002B685E"/>
    <w:rsid w:val="002B7DA5"/>
    <w:rsid w:val="002C0B04"/>
    <w:rsid w:val="002C2217"/>
    <w:rsid w:val="002C3E4F"/>
    <w:rsid w:val="002C4191"/>
    <w:rsid w:val="002C430F"/>
    <w:rsid w:val="002C5848"/>
    <w:rsid w:val="002C6A91"/>
    <w:rsid w:val="002C6B74"/>
    <w:rsid w:val="002C706B"/>
    <w:rsid w:val="002D18D7"/>
    <w:rsid w:val="002D2385"/>
    <w:rsid w:val="002D27FE"/>
    <w:rsid w:val="002D31DA"/>
    <w:rsid w:val="002D351B"/>
    <w:rsid w:val="002D4856"/>
    <w:rsid w:val="002D5919"/>
    <w:rsid w:val="002D7C72"/>
    <w:rsid w:val="002E0D26"/>
    <w:rsid w:val="002E2A23"/>
    <w:rsid w:val="002E2AED"/>
    <w:rsid w:val="002E3B64"/>
    <w:rsid w:val="002E3ED0"/>
    <w:rsid w:val="002E47BD"/>
    <w:rsid w:val="002E5361"/>
    <w:rsid w:val="002E5659"/>
    <w:rsid w:val="002E5F82"/>
    <w:rsid w:val="002E64FA"/>
    <w:rsid w:val="002E65B4"/>
    <w:rsid w:val="002F1C8D"/>
    <w:rsid w:val="002F20A6"/>
    <w:rsid w:val="002F28BC"/>
    <w:rsid w:val="002F392C"/>
    <w:rsid w:val="002F55BA"/>
    <w:rsid w:val="002F7CC3"/>
    <w:rsid w:val="0030132B"/>
    <w:rsid w:val="003016FC"/>
    <w:rsid w:val="00301977"/>
    <w:rsid w:val="003043A4"/>
    <w:rsid w:val="0030473C"/>
    <w:rsid w:val="0030489B"/>
    <w:rsid w:val="00307AB3"/>
    <w:rsid w:val="00315D3E"/>
    <w:rsid w:val="003174AE"/>
    <w:rsid w:val="0032195E"/>
    <w:rsid w:val="00323DCF"/>
    <w:rsid w:val="003241D1"/>
    <w:rsid w:val="00325165"/>
    <w:rsid w:val="00326B60"/>
    <w:rsid w:val="0032712B"/>
    <w:rsid w:val="0032747C"/>
    <w:rsid w:val="003279A6"/>
    <w:rsid w:val="00331193"/>
    <w:rsid w:val="00332732"/>
    <w:rsid w:val="003359FA"/>
    <w:rsid w:val="00335E6D"/>
    <w:rsid w:val="0033685D"/>
    <w:rsid w:val="00342EC4"/>
    <w:rsid w:val="00344936"/>
    <w:rsid w:val="00344D83"/>
    <w:rsid w:val="00345F33"/>
    <w:rsid w:val="00346999"/>
    <w:rsid w:val="00346AFE"/>
    <w:rsid w:val="00347953"/>
    <w:rsid w:val="00350555"/>
    <w:rsid w:val="0035149C"/>
    <w:rsid w:val="00351B9A"/>
    <w:rsid w:val="00353028"/>
    <w:rsid w:val="00353805"/>
    <w:rsid w:val="00353E83"/>
    <w:rsid w:val="0036130C"/>
    <w:rsid w:val="00361794"/>
    <w:rsid w:val="00366B17"/>
    <w:rsid w:val="003703E3"/>
    <w:rsid w:val="00371F6C"/>
    <w:rsid w:val="00372637"/>
    <w:rsid w:val="003770E8"/>
    <w:rsid w:val="00380081"/>
    <w:rsid w:val="00380B5B"/>
    <w:rsid w:val="00381E6D"/>
    <w:rsid w:val="00381F0E"/>
    <w:rsid w:val="00383A68"/>
    <w:rsid w:val="00384251"/>
    <w:rsid w:val="00384EA7"/>
    <w:rsid w:val="003878D1"/>
    <w:rsid w:val="00390EC5"/>
    <w:rsid w:val="00391AE5"/>
    <w:rsid w:val="00392608"/>
    <w:rsid w:val="00393D70"/>
    <w:rsid w:val="00394E1F"/>
    <w:rsid w:val="003956E2"/>
    <w:rsid w:val="00396293"/>
    <w:rsid w:val="003A0C78"/>
    <w:rsid w:val="003A2488"/>
    <w:rsid w:val="003A2D64"/>
    <w:rsid w:val="003A341C"/>
    <w:rsid w:val="003A516B"/>
    <w:rsid w:val="003A6BD0"/>
    <w:rsid w:val="003B299A"/>
    <w:rsid w:val="003B7577"/>
    <w:rsid w:val="003C1220"/>
    <w:rsid w:val="003C139D"/>
    <w:rsid w:val="003C3083"/>
    <w:rsid w:val="003C566C"/>
    <w:rsid w:val="003C5A88"/>
    <w:rsid w:val="003C6054"/>
    <w:rsid w:val="003C6A91"/>
    <w:rsid w:val="003D0403"/>
    <w:rsid w:val="003D47CE"/>
    <w:rsid w:val="003D5AE9"/>
    <w:rsid w:val="003D6D1B"/>
    <w:rsid w:val="003E11B8"/>
    <w:rsid w:val="003E19DC"/>
    <w:rsid w:val="003E263A"/>
    <w:rsid w:val="003E3BBA"/>
    <w:rsid w:val="003E4CFC"/>
    <w:rsid w:val="003E5A0C"/>
    <w:rsid w:val="003E5F2F"/>
    <w:rsid w:val="003E7128"/>
    <w:rsid w:val="003F04E7"/>
    <w:rsid w:val="003F088B"/>
    <w:rsid w:val="003F18E3"/>
    <w:rsid w:val="003F4552"/>
    <w:rsid w:val="003F4E06"/>
    <w:rsid w:val="004039F3"/>
    <w:rsid w:val="004048B8"/>
    <w:rsid w:val="00404B5F"/>
    <w:rsid w:val="00405AC0"/>
    <w:rsid w:val="004066B6"/>
    <w:rsid w:val="004077E9"/>
    <w:rsid w:val="00410248"/>
    <w:rsid w:val="00410337"/>
    <w:rsid w:val="00412315"/>
    <w:rsid w:val="00413BDC"/>
    <w:rsid w:val="00414013"/>
    <w:rsid w:val="00414492"/>
    <w:rsid w:val="004145FB"/>
    <w:rsid w:val="0041587D"/>
    <w:rsid w:val="00416D6B"/>
    <w:rsid w:val="00417752"/>
    <w:rsid w:val="00420594"/>
    <w:rsid w:val="004230C2"/>
    <w:rsid w:val="0042672A"/>
    <w:rsid w:val="00426943"/>
    <w:rsid w:val="00427731"/>
    <w:rsid w:val="00427E2C"/>
    <w:rsid w:val="0043085E"/>
    <w:rsid w:val="00430CF0"/>
    <w:rsid w:val="00430D00"/>
    <w:rsid w:val="00431254"/>
    <w:rsid w:val="00433432"/>
    <w:rsid w:val="00433513"/>
    <w:rsid w:val="00434AA2"/>
    <w:rsid w:val="004363DA"/>
    <w:rsid w:val="004415D0"/>
    <w:rsid w:val="00442A55"/>
    <w:rsid w:val="00442E37"/>
    <w:rsid w:val="004455A8"/>
    <w:rsid w:val="004473B8"/>
    <w:rsid w:val="004510C7"/>
    <w:rsid w:val="00452929"/>
    <w:rsid w:val="00452A70"/>
    <w:rsid w:val="00452AB6"/>
    <w:rsid w:val="00453FDA"/>
    <w:rsid w:val="004540AD"/>
    <w:rsid w:val="00456A69"/>
    <w:rsid w:val="004600C2"/>
    <w:rsid w:val="00460103"/>
    <w:rsid w:val="004601A8"/>
    <w:rsid w:val="00460ED1"/>
    <w:rsid w:val="00461CC4"/>
    <w:rsid w:val="00461CF9"/>
    <w:rsid w:val="00462FDB"/>
    <w:rsid w:val="0046302B"/>
    <w:rsid w:val="00463475"/>
    <w:rsid w:val="0046475B"/>
    <w:rsid w:val="004649A2"/>
    <w:rsid w:val="00471948"/>
    <w:rsid w:val="00472D51"/>
    <w:rsid w:val="004750BB"/>
    <w:rsid w:val="0047552E"/>
    <w:rsid w:val="004756C0"/>
    <w:rsid w:val="004759AD"/>
    <w:rsid w:val="00480294"/>
    <w:rsid w:val="00481A6D"/>
    <w:rsid w:val="0048305B"/>
    <w:rsid w:val="00483D4B"/>
    <w:rsid w:val="00485B19"/>
    <w:rsid w:val="00486C83"/>
    <w:rsid w:val="00490F10"/>
    <w:rsid w:val="004916DB"/>
    <w:rsid w:val="004924E6"/>
    <w:rsid w:val="00494148"/>
    <w:rsid w:val="004965A7"/>
    <w:rsid w:val="00496913"/>
    <w:rsid w:val="004A15D8"/>
    <w:rsid w:val="004A1BE0"/>
    <w:rsid w:val="004A271D"/>
    <w:rsid w:val="004A43CE"/>
    <w:rsid w:val="004A4D02"/>
    <w:rsid w:val="004A4D99"/>
    <w:rsid w:val="004A6155"/>
    <w:rsid w:val="004A6E6D"/>
    <w:rsid w:val="004A6ED9"/>
    <w:rsid w:val="004A6FD2"/>
    <w:rsid w:val="004B102B"/>
    <w:rsid w:val="004B3621"/>
    <w:rsid w:val="004B4EA8"/>
    <w:rsid w:val="004B6977"/>
    <w:rsid w:val="004B7743"/>
    <w:rsid w:val="004C1C5A"/>
    <w:rsid w:val="004C2F37"/>
    <w:rsid w:val="004C3D9E"/>
    <w:rsid w:val="004C6153"/>
    <w:rsid w:val="004C6CA0"/>
    <w:rsid w:val="004D24DD"/>
    <w:rsid w:val="004D4979"/>
    <w:rsid w:val="004D5DAB"/>
    <w:rsid w:val="004D6F7A"/>
    <w:rsid w:val="004E0380"/>
    <w:rsid w:val="004E128A"/>
    <w:rsid w:val="004E13CD"/>
    <w:rsid w:val="004E18BA"/>
    <w:rsid w:val="004E19B7"/>
    <w:rsid w:val="004E2009"/>
    <w:rsid w:val="004E26B5"/>
    <w:rsid w:val="004E2F58"/>
    <w:rsid w:val="004E41B3"/>
    <w:rsid w:val="004E456D"/>
    <w:rsid w:val="004E64CC"/>
    <w:rsid w:val="004F117A"/>
    <w:rsid w:val="004F4B7D"/>
    <w:rsid w:val="004F52A7"/>
    <w:rsid w:val="004F5CB4"/>
    <w:rsid w:val="004F5D0D"/>
    <w:rsid w:val="00501226"/>
    <w:rsid w:val="005027DC"/>
    <w:rsid w:val="00502C5A"/>
    <w:rsid w:val="00505322"/>
    <w:rsid w:val="005060CB"/>
    <w:rsid w:val="0050699E"/>
    <w:rsid w:val="00506FD6"/>
    <w:rsid w:val="005075C7"/>
    <w:rsid w:val="005101A7"/>
    <w:rsid w:val="0051062B"/>
    <w:rsid w:val="00514CC9"/>
    <w:rsid w:val="00515A78"/>
    <w:rsid w:val="005166FA"/>
    <w:rsid w:val="00520466"/>
    <w:rsid w:val="005212EF"/>
    <w:rsid w:val="005236B1"/>
    <w:rsid w:val="00523FFE"/>
    <w:rsid w:val="00527A9A"/>
    <w:rsid w:val="00531754"/>
    <w:rsid w:val="0053243E"/>
    <w:rsid w:val="00532458"/>
    <w:rsid w:val="00532493"/>
    <w:rsid w:val="00533781"/>
    <w:rsid w:val="00534612"/>
    <w:rsid w:val="00534665"/>
    <w:rsid w:val="00536396"/>
    <w:rsid w:val="00536E17"/>
    <w:rsid w:val="00540ABC"/>
    <w:rsid w:val="005430BE"/>
    <w:rsid w:val="005439AB"/>
    <w:rsid w:val="00544663"/>
    <w:rsid w:val="005454B2"/>
    <w:rsid w:val="00545FA4"/>
    <w:rsid w:val="00546476"/>
    <w:rsid w:val="00550B89"/>
    <w:rsid w:val="00550DA4"/>
    <w:rsid w:val="00551044"/>
    <w:rsid w:val="005519CB"/>
    <w:rsid w:val="00551DC6"/>
    <w:rsid w:val="00554D24"/>
    <w:rsid w:val="00554D41"/>
    <w:rsid w:val="00555A06"/>
    <w:rsid w:val="00560061"/>
    <w:rsid w:val="00560404"/>
    <w:rsid w:val="00560E78"/>
    <w:rsid w:val="005611F5"/>
    <w:rsid w:val="00561EA6"/>
    <w:rsid w:val="00564080"/>
    <w:rsid w:val="0056448B"/>
    <w:rsid w:val="005645AC"/>
    <w:rsid w:val="00564B27"/>
    <w:rsid w:val="00564EBF"/>
    <w:rsid w:val="00565A00"/>
    <w:rsid w:val="005667B8"/>
    <w:rsid w:val="00570705"/>
    <w:rsid w:val="005734D7"/>
    <w:rsid w:val="0057370F"/>
    <w:rsid w:val="0057395D"/>
    <w:rsid w:val="005740C1"/>
    <w:rsid w:val="00575816"/>
    <w:rsid w:val="00575CD7"/>
    <w:rsid w:val="00580357"/>
    <w:rsid w:val="0058099D"/>
    <w:rsid w:val="005816B2"/>
    <w:rsid w:val="00582FFB"/>
    <w:rsid w:val="00583B8A"/>
    <w:rsid w:val="0058445F"/>
    <w:rsid w:val="00585774"/>
    <w:rsid w:val="00585836"/>
    <w:rsid w:val="00585A8F"/>
    <w:rsid w:val="005908BE"/>
    <w:rsid w:val="005909B0"/>
    <w:rsid w:val="00595EB9"/>
    <w:rsid w:val="005A0990"/>
    <w:rsid w:val="005A10C9"/>
    <w:rsid w:val="005A13AC"/>
    <w:rsid w:val="005A2466"/>
    <w:rsid w:val="005A446E"/>
    <w:rsid w:val="005A4EBC"/>
    <w:rsid w:val="005A54AA"/>
    <w:rsid w:val="005A6AD5"/>
    <w:rsid w:val="005A7A00"/>
    <w:rsid w:val="005A7EA8"/>
    <w:rsid w:val="005B19E3"/>
    <w:rsid w:val="005B2A89"/>
    <w:rsid w:val="005B3F5E"/>
    <w:rsid w:val="005B4174"/>
    <w:rsid w:val="005B5D71"/>
    <w:rsid w:val="005B6147"/>
    <w:rsid w:val="005B73E2"/>
    <w:rsid w:val="005B7573"/>
    <w:rsid w:val="005C0552"/>
    <w:rsid w:val="005C0DA4"/>
    <w:rsid w:val="005C1331"/>
    <w:rsid w:val="005C3825"/>
    <w:rsid w:val="005C3E57"/>
    <w:rsid w:val="005C4323"/>
    <w:rsid w:val="005C4621"/>
    <w:rsid w:val="005C5FDF"/>
    <w:rsid w:val="005C6E0F"/>
    <w:rsid w:val="005C70FC"/>
    <w:rsid w:val="005C7B02"/>
    <w:rsid w:val="005D03D5"/>
    <w:rsid w:val="005D0451"/>
    <w:rsid w:val="005D10C9"/>
    <w:rsid w:val="005D10FC"/>
    <w:rsid w:val="005D14A4"/>
    <w:rsid w:val="005D2D75"/>
    <w:rsid w:val="005D4623"/>
    <w:rsid w:val="005D49B1"/>
    <w:rsid w:val="005D60C9"/>
    <w:rsid w:val="005D6976"/>
    <w:rsid w:val="005D7468"/>
    <w:rsid w:val="005D7D92"/>
    <w:rsid w:val="005E06E2"/>
    <w:rsid w:val="005E07F0"/>
    <w:rsid w:val="005E6175"/>
    <w:rsid w:val="005E6525"/>
    <w:rsid w:val="005E68F8"/>
    <w:rsid w:val="005F088C"/>
    <w:rsid w:val="005F1079"/>
    <w:rsid w:val="005F19E7"/>
    <w:rsid w:val="005F2268"/>
    <w:rsid w:val="005F26C7"/>
    <w:rsid w:val="005F34A0"/>
    <w:rsid w:val="005F3F93"/>
    <w:rsid w:val="005F6A9F"/>
    <w:rsid w:val="005F6F24"/>
    <w:rsid w:val="006015E2"/>
    <w:rsid w:val="00603AE0"/>
    <w:rsid w:val="00603BCE"/>
    <w:rsid w:val="006045F0"/>
    <w:rsid w:val="00605364"/>
    <w:rsid w:val="0060551F"/>
    <w:rsid w:val="00606CA9"/>
    <w:rsid w:val="00607421"/>
    <w:rsid w:val="00607883"/>
    <w:rsid w:val="00610027"/>
    <w:rsid w:val="0061229F"/>
    <w:rsid w:val="006160D4"/>
    <w:rsid w:val="00616436"/>
    <w:rsid w:val="00616C30"/>
    <w:rsid w:val="00617CDC"/>
    <w:rsid w:val="00620942"/>
    <w:rsid w:val="00620B1E"/>
    <w:rsid w:val="00621F1D"/>
    <w:rsid w:val="006228C5"/>
    <w:rsid w:val="006261D5"/>
    <w:rsid w:val="006263C9"/>
    <w:rsid w:val="0062721A"/>
    <w:rsid w:val="0062746F"/>
    <w:rsid w:val="00627CFC"/>
    <w:rsid w:val="00627DBD"/>
    <w:rsid w:val="00634185"/>
    <w:rsid w:val="00634AA1"/>
    <w:rsid w:val="006363ED"/>
    <w:rsid w:val="006400B9"/>
    <w:rsid w:val="0064151F"/>
    <w:rsid w:val="0064187D"/>
    <w:rsid w:val="006426CD"/>
    <w:rsid w:val="00643F44"/>
    <w:rsid w:val="00644897"/>
    <w:rsid w:val="006464A9"/>
    <w:rsid w:val="006465AF"/>
    <w:rsid w:val="00647634"/>
    <w:rsid w:val="006508D4"/>
    <w:rsid w:val="00652491"/>
    <w:rsid w:val="00653A2D"/>
    <w:rsid w:val="006559FA"/>
    <w:rsid w:val="006608D6"/>
    <w:rsid w:val="00662C7F"/>
    <w:rsid w:val="00666435"/>
    <w:rsid w:val="00666C42"/>
    <w:rsid w:val="0066712B"/>
    <w:rsid w:val="0067006F"/>
    <w:rsid w:val="00670C44"/>
    <w:rsid w:val="0067153F"/>
    <w:rsid w:val="00671A5E"/>
    <w:rsid w:val="0067240B"/>
    <w:rsid w:val="00674698"/>
    <w:rsid w:val="00675AEE"/>
    <w:rsid w:val="00680672"/>
    <w:rsid w:val="00680B31"/>
    <w:rsid w:val="00682631"/>
    <w:rsid w:val="00683359"/>
    <w:rsid w:val="006839D2"/>
    <w:rsid w:val="0068584B"/>
    <w:rsid w:val="00685B7D"/>
    <w:rsid w:val="00685D07"/>
    <w:rsid w:val="00686C92"/>
    <w:rsid w:val="00686F7D"/>
    <w:rsid w:val="00687181"/>
    <w:rsid w:val="0068762C"/>
    <w:rsid w:val="0069000C"/>
    <w:rsid w:val="00691E38"/>
    <w:rsid w:val="00694660"/>
    <w:rsid w:val="00696554"/>
    <w:rsid w:val="006A0C75"/>
    <w:rsid w:val="006A185E"/>
    <w:rsid w:val="006A18C6"/>
    <w:rsid w:val="006A24AB"/>
    <w:rsid w:val="006A48E6"/>
    <w:rsid w:val="006A627D"/>
    <w:rsid w:val="006A6E3E"/>
    <w:rsid w:val="006B0EE3"/>
    <w:rsid w:val="006B2AEC"/>
    <w:rsid w:val="006B3458"/>
    <w:rsid w:val="006B3D89"/>
    <w:rsid w:val="006B3DAD"/>
    <w:rsid w:val="006B45B3"/>
    <w:rsid w:val="006B4E1E"/>
    <w:rsid w:val="006B4ED5"/>
    <w:rsid w:val="006B59F0"/>
    <w:rsid w:val="006B5B25"/>
    <w:rsid w:val="006B5E22"/>
    <w:rsid w:val="006B67E8"/>
    <w:rsid w:val="006B76E3"/>
    <w:rsid w:val="006C113E"/>
    <w:rsid w:val="006C3336"/>
    <w:rsid w:val="006C3DF5"/>
    <w:rsid w:val="006C54D6"/>
    <w:rsid w:val="006C7107"/>
    <w:rsid w:val="006D2DED"/>
    <w:rsid w:val="006D334A"/>
    <w:rsid w:val="006D4348"/>
    <w:rsid w:val="006D4585"/>
    <w:rsid w:val="006D5EC0"/>
    <w:rsid w:val="006D601D"/>
    <w:rsid w:val="006D62B3"/>
    <w:rsid w:val="006D631B"/>
    <w:rsid w:val="006D666E"/>
    <w:rsid w:val="006D6954"/>
    <w:rsid w:val="006D6B96"/>
    <w:rsid w:val="006D741C"/>
    <w:rsid w:val="006D7447"/>
    <w:rsid w:val="006D7C96"/>
    <w:rsid w:val="006E08BD"/>
    <w:rsid w:val="006E0C67"/>
    <w:rsid w:val="006E3D4E"/>
    <w:rsid w:val="006E404D"/>
    <w:rsid w:val="006E4062"/>
    <w:rsid w:val="006E74FA"/>
    <w:rsid w:val="006F0186"/>
    <w:rsid w:val="006F04DC"/>
    <w:rsid w:val="006F10D5"/>
    <w:rsid w:val="006F16C9"/>
    <w:rsid w:val="006F1F19"/>
    <w:rsid w:val="006F4B5F"/>
    <w:rsid w:val="006F578B"/>
    <w:rsid w:val="006F590D"/>
    <w:rsid w:val="006F5C38"/>
    <w:rsid w:val="006F5DAF"/>
    <w:rsid w:val="006F7E83"/>
    <w:rsid w:val="00702704"/>
    <w:rsid w:val="00702F70"/>
    <w:rsid w:val="00702F74"/>
    <w:rsid w:val="007043BE"/>
    <w:rsid w:val="007065B7"/>
    <w:rsid w:val="00711C15"/>
    <w:rsid w:val="0071298B"/>
    <w:rsid w:val="007141A8"/>
    <w:rsid w:val="007158EE"/>
    <w:rsid w:val="00715C1E"/>
    <w:rsid w:val="007166C1"/>
    <w:rsid w:val="00726A7D"/>
    <w:rsid w:val="0072784C"/>
    <w:rsid w:val="007325ED"/>
    <w:rsid w:val="00732CEA"/>
    <w:rsid w:val="00733BF0"/>
    <w:rsid w:val="0073453C"/>
    <w:rsid w:val="00736EA6"/>
    <w:rsid w:val="00737BDE"/>
    <w:rsid w:val="00737E18"/>
    <w:rsid w:val="0074121D"/>
    <w:rsid w:val="007414D2"/>
    <w:rsid w:val="00741853"/>
    <w:rsid w:val="00742E9B"/>
    <w:rsid w:val="00743915"/>
    <w:rsid w:val="007447FF"/>
    <w:rsid w:val="00747FC8"/>
    <w:rsid w:val="00750CC3"/>
    <w:rsid w:val="0075415D"/>
    <w:rsid w:val="007553D0"/>
    <w:rsid w:val="00762C76"/>
    <w:rsid w:val="00764B39"/>
    <w:rsid w:val="00764C3A"/>
    <w:rsid w:val="0076575F"/>
    <w:rsid w:val="007674A7"/>
    <w:rsid w:val="007675B8"/>
    <w:rsid w:val="00771E24"/>
    <w:rsid w:val="0077349F"/>
    <w:rsid w:val="00773907"/>
    <w:rsid w:val="00774018"/>
    <w:rsid w:val="00774204"/>
    <w:rsid w:val="007753A5"/>
    <w:rsid w:val="00776852"/>
    <w:rsid w:val="00776CE9"/>
    <w:rsid w:val="00776D57"/>
    <w:rsid w:val="00776FF6"/>
    <w:rsid w:val="00781205"/>
    <w:rsid w:val="00781C49"/>
    <w:rsid w:val="00783ED5"/>
    <w:rsid w:val="00785662"/>
    <w:rsid w:val="007860BF"/>
    <w:rsid w:val="0078795D"/>
    <w:rsid w:val="00787DFD"/>
    <w:rsid w:val="00791531"/>
    <w:rsid w:val="00792790"/>
    <w:rsid w:val="00792D2E"/>
    <w:rsid w:val="0079312C"/>
    <w:rsid w:val="007937C4"/>
    <w:rsid w:val="00793C8F"/>
    <w:rsid w:val="00794066"/>
    <w:rsid w:val="007956ED"/>
    <w:rsid w:val="007957C2"/>
    <w:rsid w:val="00795F24"/>
    <w:rsid w:val="007967BB"/>
    <w:rsid w:val="00796B84"/>
    <w:rsid w:val="0079744A"/>
    <w:rsid w:val="00797C96"/>
    <w:rsid w:val="007A0561"/>
    <w:rsid w:val="007A07FA"/>
    <w:rsid w:val="007A0A4C"/>
    <w:rsid w:val="007A1424"/>
    <w:rsid w:val="007A1676"/>
    <w:rsid w:val="007A1F8E"/>
    <w:rsid w:val="007A3EAB"/>
    <w:rsid w:val="007A3ED5"/>
    <w:rsid w:val="007A5A8F"/>
    <w:rsid w:val="007A6872"/>
    <w:rsid w:val="007B20B4"/>
    <w:rsid w:val="007B38BD"/>
    <w:rsid w:val="007B3E63"/>
    <w:rsid w:val="007B503F"/>
    <w:rsid w:val="007B61F0"/>
    <w:rsid w:val="007B7DD6"/>
    <w:rsid w:val="007C0896"/>
    <w:rsid w:val="007C1214"/>
    <w:rsid w:val="007C12D8"/>
    <w:rsid w:val="007D4E62"/>
    <w:rsid w:val="007E143B"/>
    <w:rsid w:val="007E16BB"/>
    <w:rsid w:val="007E174C"/>
    <w:rsid w:val="007E403D"/>
    <w:rsid w:val="007E4E75"/>
    <w:rsid w:val="007E5EAF"/>
    <w:rsid w:val="007E6F80"/>
    <w:rsid w:val="007E7685"/>
    <w:rsid w:val="007F1568"/>
    <w:rsid w:val="007F287B"/>
    <w:rsid w:val="007F2B5A"/>
    <w:rsid w:val="007F4BB0"/>
    <w:rsid w:val="007F5033"/>
    <w:rsid w:val="007F5F86"/>
    <w:rsid w:val="007F656D"/>
    <w:rsid w:val="007F746D"/>
    <w:rsid w:val="007F7D25"/>
    <w:rsid w:val="008013A7"/>
    <w:rsid w:val="00801765"/>
    <w:rsid w:val="00801F4E"/>
    <w:rsid w:val="00802C8F"/>
    <w:rsid w:val="008049A9"/>
    <w:rsid w:val="00804C1B"/>
    <w:rsid w:val="00805DD4"/>
    <w:rsid w:val="0081327F"/>
    <w:rsid w:val="00813680"/>
    <w:rsid w:val="00813C8B"/>
    <w:rsid w:val="00815AF5"/>
    <w:rsid w:val="008168D7"/>
    <w:rsid w:val="008169AA"/>
    <w:rsid w:val="00816DAF"/>
    <w:rsid w:val="00817793"/>
    <w:rsid w:val="00820A26"/>
    <w:rsid w:val="00824143"/>
    <w:rsid w:val="008257AB"/>
    <w:rsid w:val="00827E30"/>
    <w:rsid w:val="00827E70"/>
    <w:rsid w:val="00830CFE"/>
    <w:rsid w:val="00832BB6"/>
    <w:rsid w:val="00832F42"/>
    <w:rsid w:val="00833F4A"/>
    <w:rsid w:val="00840FC7"/>
    <w:rsid w:val="00841169"/>
    <w:rsid w:val="008416FE"/>
    <w:rsid w:val="00841767"/>
    <w:rsid w:val="00841857"/>
    <w:rsid w:val="00842EA9"/>
    <w:rsid w:val="00844831"/>
    <w:rsid w:val="00846DC4"/>
    <w:rsid w:val="00847946"/>
    <w:rsid w:val="00847A30"/>
    <w:rsid w:val="00850AC0"/>
    <w:rsid w:val="00850D6D"/>
    <w:rsid w:val="00851AD3"/>
    <w:rsid w:val="00852223"/>
    <w:rsid w:val="00853BE6"/>
    <w:rsid w:val="00854B52"/>
    <w:rsid w:val="00854DCF"/>
    <w:rsid w:val="0085566A"/>
    <w:rsid w:val="008579AD"/>
    <w:rsid w:val="0086290D"/>
    <w:rsid w:val="00865136"/>
    <w:rsid w:val="00865888"/>
    <w:rsid w:val="0086613C"/>
    <w:rsid w:val="00871713"/>
    <w:rsid w:val="00872014"/>
    <w:rsid w:val="00872639"/>
    <w:rsid w:val="00873CDF"/>
    <w:rsid w:val="00873D0F"/>
    <w:rsid w:val="00876AB0"/>
    <w:rsid w:val="008774C9"/>
    <w:rsid w:val="00877A0C"/>
    <w:rsid w:val="00880D8C"/>
    <w:rsid w:val="00882428"/>
    <w:rsid w:val="00884A23"/>
    <w:rsid w:val="00884C97"/>
    <w:rsid w:val="008859B8"/>
    <w:rsid w:val="008865E1"/>
    <w:rsid w:val="00890544"/>
    <w:rsid w:val="0089060A"/>
    <w:rsid w:val="008912EF"/>
    <w:rsid w:val="00893DE5"/>
    <w:rsid w:val="0089669D"/>
    <w:rsid w:val="00896D8F"/>
    <w:rsid w:val="008A03D7"/>
    <w:rsid w:val="008A3387"/>
    <w:rsid w:val="008A3445"/>
    <w:rsid w:val="008B0CB8"/>
    <w:rsid w:val="008B1035"/>
    <w:rsid w:val="008B1CED"/>
    <w:rsid w:val="008B235C"/>
    <w:rsid w:val="008B3C39"/>
    <w:rsid w:val="008B4C48"/>
    <w:rsid w:val="008B4EA5"/>
    <w:rsid w:val="008C112D"/>
    <w:rsid w:val="008C12E6"/>
    <w:rsid w:val="008C3A68"/>
    <w:rsid w:val="008C4B7D"/>
    <w:rsid w:val="008C673D"/>
    <w:rsid w:val="008C68B2"/>
    <w:rsid w:val="008C7060"/>
    <w:rsid w:val="008D0167"/>
    <w:rsid w:val="008D032C"/>
    <w:rsid w:val="008D11FF"/>
    <w:rsid w:val="008D147F"/>
    <w:rsid w:val="008D21BB"/>
    <w:rsid w:val="008D4732"/>
    <w:rsid w:val="008D4D4F"/>
    <w:rsid w:val="008D5875"/>
    <w:rsid w:val="008D7721"/>
    <w:rsid w:val="008D7834"/>
    <w:rsid w:val="008E2FC2"/>
    <w:rsid w:val="008E55EF"/>
    <w:rsid w:val="008E57AB"/>
    <w:rsid w:val="008E71B8"/>
    <w:rsid w:val="008E7BB9"/>
    <w:rsid w:val="008F0596"/>
    <w:rsid w:val="008F0C02"/>
    <w:rsid w:val="008F2FBC"/>
    <w:rsid w:val="008F37D3"/>
    <w:rsid w:val="008F604C"/>
    <w:rsid w:val="008F652E"/>
    <w:rsid w:val="008F7A24"/>
    <w:rsid w:val="00900BD5"/>
    <w:rsid w:val="0090113D"/>
    <w:rsid w:val="00901B7E"/>
    <w:rsid w:val="009030F4"/>
    <w:rsid w:val="00903A9F"/>
    <w:rsid w:val="00907201"/>
    <w:rsid w:val="00907488"/>
    <w:rsid w:val="00910268"/>
    <w:rsid w:val="0091063C"/>
    <w:rsid w:val="00910C4A"/>
    <w:rsid w:val="00911381"/>
    <w:rsid w:val="009126A0"/>
    <w:rsid w:val="00913245"/>
    <w:rsid w:val="0091426A"/>
    <w:rsid w:val="00920A12"/>
    <w:rsid w:val="009211D8"/>
    <w:rsid w:val="009215B1"/>
    <w:rsid w:val="00922C2B"/>
    <w:rsid w:val="00923F96"/>
    <w:rsid w:val="00924013"/>
    <w:rsid w:val="009244B7"/>
    <w:rsid w:val="0093207F"/>
    <w:rsid w:val="009330E6"/>
    <w:rsid w:val="0093442C"/>
    <w:rsid w:val="009379B1"/>
    <w:rsid w:val="00940036"/>
    <w:rsid w:val="00940CB8"/>
    <w:rsid w:val="00941387"/>
    <w:rsid w:val="00944400"/>
    <w:rsid w:val="00944432"/>
    <w:rsid w:val="00945724"/>
    <w:rsid w:val="009467FD"/>
    <w:rsid w:val="00946E2F"/>
    <w:rsid w:val="00951773"/>
    <w:rsid w:val="00953211"/>
    <w:rsid w:val="00956961"/>
    <w:rsid w:val="009621FE"/>
    <w:rsid w:val="00963944"/>
    <w:rsid w:val="00964776"/>
    <w:rsid w:val="0096554D"/>
    <w:rsid w:val="00965C25"/>
    <w:rsid w:val="009662BA"/>
    <w:rsid w:val="00966492"/>
    <w:rsid w:val="0096753B"/>
    <w:rsid w:val="00971064"/>
    <w:rsid w:val="0097165E"/>
    <w:rsid w:val="00973AD5"/>
    <w:rsid w:val="009743B3"/>
    <w:rsid w:val="00981E4D"/>
    <w:rsid w:val="0098472C"/>
    <w:rsid w:val="00985867"/>
    <w:rsid w:val="00987FC3"/>
    <w:rsid w:val="0099151E"/>
    <w:rsid w:val="00992320"/>
    <w:rsid w:val="00994138"/>
    <w:rsid w:val="0099523E"/>
    <w:rsid w:val="009953B7"/>
    <w:rsid w:val="00995D2F"/>
    <w:rsid w:val="009A11A2"/>
    <w:rsid w:val="009A2F79"/>
    <w:rsid w:val="009A30D0"/>
    <w:rsid w:val="009A44A1"/>
    <w:rsid w:val="009A48A4"/>
    <w:rsid w:val="009A642B"/>
    <w:rsid w:val="009A6EB8"/>
    <w:rsid w:val="009B01BC"/>
    <w:rsid w:val="009B2B78"/>
    <w:rsid w:val="009B36E6"/>
    <w:rsid w:val="009B641B"/>
    <w:rsid w:val="009C09BA"/>
    <w:rsid w:val="009C2156"/>
    <w:rsid w:val="009C378A"/>
    <w:rsid w:val="009C3E67"/>
    <w:rsid w:val="009C5912"/>
    <w:rsid w:val="009C6CE1"/>
    <w:rsid w:val="009C7911"/>
    <w:rsid w:val="009C7B17"/>
    <w:rsid w:val="009D0FD8"/>
    <w:rsid w:val="009D23F7"/>
    <w:rsid w:val="009D2743"/>
    <w:rsid w:val="009D3F23"/>
    <w:rsid w:val="009D52B7"/>
    <w:rsid w:val="009D5742"/>
    <w:rsid w:val="009D5E17"/>
    <w:rsid w:val="009D5E44"/>
    <w:rsid w:val="009D79C7"/>
    <w:rsid w:val="009D7C47"/>
    <w:rsid w:val="009E28EA"/>
    <w:rsid w:val="009E3355"/>
    <w:rsid w:val="009E356F"/>
    <w:rsid w:val="009E763E"/>
    <w:rsid w:val="009E7D86"/>
    <w:rsid w:val="009F0DD2"/>
    <w:rsid w:val="009F1649"/>
    <w:rsid w:val="009F18DE"/>
    <w:rsid w:val="009F1E57"/>
    <w:rsid w:val="009F513A"/>
    <w:rsid w:val="009F54F9"/>
    <w:rsid w:val="009F65FC"/>
    <w:rsid w:val="009F7692"/>
    <w:rsid w:val="00A00E49"/>
    <w:rsid w:val="00A01E5B"/>
    <w:rsid w:val="00A02D2C"/>
    <w:rsid w:val="00A03673"/>
    <w:rsid w:val="00A03B1D"/>
    <w:rsid w:val="00A04AA4"/>
    <w:rsid w:val="00A05655"/>
    <w:rsid w:val="00A05E09"/>
    <w:rsid w:val="00A076F0"/>
    <w:rsid w:val="00A078BA"/>
    <w:rsid w:val="00A142BA"/>
    <w:rsid w:val="00A14E7C"/>
    <w:rsid w:val="00A17B9E"/>
    <w:rsid w:val="00A20F62"/>
    <w:rsid w:val="00A21161"/>
    <w:rsid w:val="00A233B1"/>
    <w:rsid w:val="00A234CC"/>
    <w:rsid w:val="00A239E5"/>
    <w:rsid w:val="00A25437"/>
    <w:rsid w:val="00A25E8E"/>
    <w:rsid w:val="00A268FA"/>
    <w:rsid w:val="00A269D6"/>
    <w:rsid w:val="00A26B53"/>
    <w:rsid w:val="00A272A8"/>
    <w:rsid w:val="00A311F4"/>
    <w:rsid w:val="00A31853"/>
    <w:rsid w:val="00A3210C"/>
    <w:rsid w:val="00A322B6"/>
    <w:rsid w:val="00A32CEB"/>
    <w:rsid w:val="00A3449E"/>
    <w:rsid w:val="00A34A79"/>
    <w:rsid w:val="00A357CF"/>
    <w:rsid w:val="00A360BF"/>
    <w:rsid w:val="00A37851"/>
    <w:rsid w:val="00A40C76"/>
    <w:rsid w:val="00A445A6"/>
    <w:rsid w:val="00A47D75"/>
    <w:rsid w:val="00A5257D"/>
    <w:rsid w:val="00A53CD8"/>
    <w:rsid w:val="00A544D3"/>
    <w:rsid w:val="00A56A84"/>
    <w:rsid w:val="00A572E0"/>
    <w:rsid w:val="00A61478"/>
    <w:rsid w:val="00A6221F"/>
    <w:rsid w:val="00A62E22"/>
    <w:rsid w:val="00A64C96"/>
    <w:rsid w:val="00A64D5C"/>
    <w:rsid w:val="00A65E6F"/>
    <w:rsid w:val="00A673D6"/>
    <w:rsid w:val="00A713B3"/>
    <w:rsid w:val="00A71B79"/>
    <w:rsid w:val="00A727DA"/>
    <w:rsid w:val="00A75128"/>
    <w:rsid w:val="00A75B0B"/>
    <w:rsid w:val="00A766BD"/>
    <w:rsid w:val="00A76A49"/>
    <w:rsid w:val="00A77112"/>
    <w:rsid w:val="00A8278B"/>
    <w:rsid w:val="00A83A96"/>
    <w:rsid w:val="00A84AA3"/>
    <w:rsid w:val="00A87748"/>
    <w:rsid w:val="00A91351"/>
    <w:rsid w:val="00A9254F"/>
    <w:rsid w:val="00A92AFB"/>
    <w:rsid w:val="00A95E57"/>
    <w:rsid w:val="00A95F37"/>
    <w:rsid w:val="00A97D5E"/>
    <w:rsid w:val="00AA0B8E"/>
    <w:rsid w:val="00AA267C"/>
    <w:rsid w:val="00AA3994"/>
    <w:rsid w:val="00AA5522"/>
    <w:rsid w:val="00AA5A13"/>
    <w:rsid w:val="00AB0A2C"/>
    <w:rsid w:val="00AB3F62"/>
    <w:rsid w:val="00AB7385"/>
    <w:rsid w:val="00AC0FD4"/>
    <w:rsid w:val="00AC24BD"/>
    <w:rsid w:val="00AC36CA"/>
    <w:rsid w:val="00AC3732"/>
    <w:rsid w:val="00AC3A0D"/>
    <w:rsid w:val="00AC46A0"/>
    <w:rsid w:val="00AC4A88"/>
    <w:rsid w:val="00AC5AAB"/>
    <w:rsid w:val="00AC612C"/>
    <w:rsid w:val="00AC6EB4"/>
    <w:rsid w:val="00AC7F3E"/>
    <w:rsid w:val="00AD1779"/>
    <w:rsid w:val="00AD1EC8"/>
    <w:rsid w:val="00AD27EE"/>
    <w:rsid w:val="00AD2866"/>
    <w:rsid w:val="00AD2929"/>
    <w:rsid w:val="00AD3197"/>
    <w:rsid w:val="00AD47F2"/>
    <w:rsid w:val="00AD7279"/>
    <w:rsid w:val="00AE522E"/>
    <w:rsid w:val="00AE6E7D"/>
    <w:rsid w:val="00AE7C12"/>
    <w:rsid w:val="00AF00D7"/>
    <w:rsid w:val="00AF251C"/>
    <w:rsid w:val="00AF254C"/>
    <w:rsid w:val="00AF2BD5"/>
    <w:rsid w:val="00AF2ED9"/>
    <w:rsid w:val="00AF378B"/>
    <w:rsid w:val="00AF3895"/>
    <w:rsid w:val="00AF4AE1"/>
    <w:rsid w:val="00AF4DBC"/>
    <w:rsid w:val="00AF4E96"/>
    <w:rsid w:val="00AF6874"/>
    <w:rsid w:val="00B0130D"/>
    <w:rsid w:val="00B01BFE"/>
    <w:rsid w:val="00B01DE2"/>
    <w:rsid w:val="00B0274F"/>
    <w:rsid w:val="00B0397D"/>
    <w:rsid w:val="00B03B39"/>
    <w:rsid w:val="00B0410C"/>
    <w:rsid w:val="00B05139"/>
    <w:rsid w:val="00B056B8"/>
    <w:rsid w:val="00B05C54"/>
    <w:rsid w:val="00B05FE9"/>
    <w:rsid w:val="00B06C47"/>
    <w:rsid w:val="00B07947"/>
    <w:rsid w:val="00B1058E"/>
    <w:rsid w:val="00B105A2"/>
    <w:rsid w:val="00B1188C"/>
    <w:rsid w:val="00B13108"/>
    <w:rsid w:val="00B15BC1"/>
    <w:rsid w:val="00B21DD4"/>
    <w:rsid w:val="00B25B54"/>
    <w:rsid w:val="00B25E88"/>
    <w:rsid w:val="00B30726"/>
    <w:rsid w:val="00B30AFD"/>
    <w:rsid w:val="00B32B25"/>
    <w:rsid w:val="00B35508"/>
    <w:rsid w:val="00B363BF"/>
    <w:rsid w:val="00B3776C"/>
    <w:rsid w:val="00B37F51"/>
    <w:rsid w:val="00B40D6B"/>
    <w:rsid w:val="00B413E4"/>
    <w:rsid w:val="00B41EFC"/>
    <w:rsid w:val="00B43EF0"/>
    <w:rsid w:val="00B4414C"/>
    <w:rsid w:val="00B44E39"/>
    <w:rsid w:val="00B47771"/>
    <w:rsid w:val="00B511E5"/>
    <w:rsid w:val="00B52CD2"/>
    <w:rsid w:val="00B533FD"/>
    <w:rsid w:val="00B54D92"/>
    <w:rsid w:val="00B54DC2"/>
    <w:rsid w:val="00B5651D"/>
    <w:rsid w:val="00B63FCD"/>
    <w:rsid w:val="00B6526E"/>
    <w:rsid w:val="00B6597A"/>
    <w:rsid w:val="00B66134"/>
    <w:rsid w:val="00B66168"/>
    <w:rsid w:val="00B66412"/>
    <w:rsid w:val="00B66E47"/>
    <w:rsid w:val="00B6739F"/>
    <w:rsid w:val="00B70559"/>
    <w:rsid w:val="00B71C15"/>
    <w:rsid w:val="00B7240E"/>
    <w:rsid w:val="00B73366"/>
    <w:rsid w:val="00B7345E"/>
    <w:rsid w:val="00B73714"/>
    <w:rsid w:val="00B756BF"/>
    <w:rsid w:val="00B75770"/>
    <w:rsid w:val="00B76B21"/>
    <w:rsid w:val="00B76DE1"/>
    <w:rsid w:val="00B77F7B"/>
    <w:rsid w:val="00B80D89"/>
    <w:rsid w:val="00B82912"/>
    <w:rsid w:val="00B82CF7"/>
    <w:rsid w:val="00B842A5"/>
    <w:rsid w:val="00B84A0C"/>
    <w:rsid w:val="00B8690D"/>
    <w:rsid w:val="00B8717B"/>
    <w:rsid w:val="00B87FE9"/>
    <w:rsid w:val="00B91E34"/>
    <w:rsid w:val="00B951F4"/>
    <w:rsid w:val="00B95D2B"/>
    <w:rsid w:val="00B964D9"/>
    <w:rsid w:val="00B97975"/>
    <w:rsid w:val="00BA053E"/>
    <w:rsid w:val="00BA0CE6"/>
    <w:rsid w:val="00BA0D5D"/>
    <w:rsid w:val="00BA1356"/>
    <w:rsid w:val="00BA1644"/>
    <w:rsid w:val="00BA2D05"/>
    <w:rsid w:val="00BA363C"/>
    <w:rsid w:val="00BA5DBB"/>
    <w:rsid w:val="00BB0D09"/>
    <w:rsid w:val="00BB0F00"/>
    <w:rsid w:val="00BB221D"/>
    <w:rsid w:val="00BB255F"/>
    <w:rsid w:val="00BB46F0"/>
    <w:rsid w:val="00BB4914"/>
    <w:rsid w:val="00BB551C"/>
    <w:rsid w:val="00BB562C"/>
    <w:rsid w:val="00BC0087"/>
    <w:rsid w:val="00BC2219"/>
    <w:rsid w:val="00BC450C"/>
    <w:rsid w:val="00BC6982"/>
    <w:rsid w:val="00BD04EC"/>
    <w:rsid w:val="00BD17FD"/>
    <w:rsid w:val="00BD310D"/>
    <w:rsid w:val="00BD4041"/>
    <w:rsid w:val="00BD5FB1"/>
    <w:rsid w:val="00BE350B"/>
    <w:rsid w:val="00BE4B75"/>
    <w:rsid w:val="00BE4BD7"/>
    <w:rsid w:val="00BE6286"/>
    <w:rsid w:val="00BE62E0"/>
    <w:rsid w:val="00BF34D1"/>
    <w:rsid w:val="00BF7F06"/>
    <w:rsid w:val="00C00248"/>
    <w:rsid w:val="00C01527"/>
    <w:rsid w:val="00C041C7"/>
    <w:rsid w:val="00C041FC"/>
    <w:rsid w:val="00C04D07"/>
    <w:rsid w:val="00C05341"/>
    <w:rsid w:val="00C066F8"/>
    <w:rsid w:val="00C07B76"/>
    <w:rsid w:val="00C12F30"/>
    <w:rsid w:val="00C1427C"/>
    <w:rsid w:val="00C148EB"/>
    <w:rsid w:val="00C154AD"/>
    <w:rsid w:val="00C15604"/>
    <w:rsid w:val="00C162AB"/>
    <w:rsid w:val="00C17D97"/>
    <w:rsid w:val="00C201BC"/>
    <w:rsid w:val="00C20701"/>
    <w:rsid w:val="00C20C5A"/>
    <w:rsid w:val="00C21D45"/>
    <w:rsid w:val="00C23A40"/>
    <w:rsid w:val="00C23FD0"/>
    <w:rsid w:val="00C2531B"/>
    <w:rsid w:val="00C2564C"/>
    <w:rsid w:val="00C258D3"/>
    <w:rsid w:val="00C26174"/>
    <w:rsid w:val="00C307BD"/>
    <w:rsid w:val="00C315B8"/>
    <w:rsid w:val="00C32407"/>
    <w:rsid w:val="00C32593"/>
    <w:rsid w:val="00C33908"/>
    <w:rsid w:val="00C33F18"/>
    <w:rsid w:val="00C413C7"/>
    <w:rsid w:val="00C418A7"/>
    <w:rsid w:val="00C44AFD"/>
    <w:rsid w:val="00C46CDE"/>
    <w:rsid w:val="00C472D2"/>
    <w:rsid w:val="00C50137"/>
    <w:rsid w:val="00C51C0B"/>
    <w:rsid w:val="00C5274E"/>
    <w:rsid w:val="00C5310E"/>
    <w:rsid w:val="00C53AF7"/>
    <w:rsid w:val="00C55D0A"/>
    <w:rsid w:val="00C56371"/>
    <w:rsid w:val="00C57B14"/>
    <w:rsid w:val="00C57BE5"/>
    <w:rsid w:val="00C60C09"/>
    <w:rsid w:val="00C61B83"/>
    <w:rsid w:val="00C64390"/>
    <w:rsid w:val="00C66A06"/>
    <w:rsid w:val="00C66E9C"/>
    <w:rsid w:val="00C707BF"/>
    <w:rsid w:val="00C70FB2"/>
    <w:rsid w:val="00C713C4"/>
    <w:rsid w:val="00C74DF4"/>
    <w:rsid w:val="00C74EE9"/>
    <w:rsid w:val="00C75DFA"/>
    <w:rsid w:val="00C767E4"/>
    <w:rsid w:val="00C770AE"/>
    <w:rsid w:val="00C77925"/>
    <w:rsid w:val="00C8442C"/>
    <w:rsid w:val="00C84EF3"/>
    <w:rsid w:val="00C86324"/>
    <w:rsid w:val="00C8751D"/>
    <w:rsid w:val="00C87535"/>
    <w:rsid w:val="00C879D0"/>
    <w:rsid w:val="00C909CA"/>
    <w:rsid w:val="00C9264B"/>
    <w:rsid w:val="00C947B0"/>
    <w:rsid w:val="00C95C91"/>
    <w:rsid w:val="00CA2725"/>
    <w:rsid w:val="00CA3ECB"/>
    <w:rsid w:val="00CB1A1F"/>
    <w:rsid w:val="00CB220C"/>
    <w:rsid w:val="00CB241D"/>
    <w:rsid w:val="00CB5848"/>
    <w:rsid w:val="00CB7943"/>
    <w:rsid w:val="00CC56E1"/>
    <w:rsid w:val="00CC6A9B"/>
    <w:rsid w:val="00CC7363"/>
    <w:rsid w:val="00CC74FF"/>
    <w:rsid w:val="00CD0A1E"/>
    <w:rsid w:val="00CD0FF3"/>
    <w:rsid w:val="00CD1FD0"/>
    <w:rsid w:val="00CD22CA"/>
    <w:rsid w:val="00CD253A"/>
    <w:rsid w:val="00CD25AD"/>
    <w:rsid w:val="00CD67EA"/>
    <w:rsid w:val="00CD6815"/>
    <w:rsid w:val="00CE008C"/>
    <w:rsid w:val="00CE1503"/>
    <w:rsid w:val="00CE2B7F"/>
    <w:rsid w:val="00CE3F3E"/>
    <w:rsid w:val="00CE47C4"/>
    <w:rsid w:val="00CE570C"/>
    <w:rsid w:val="00CF10EF"/>
    <w:rsid w:val="00CF23F1"/>
    <w:rsid w:val="00CF2519"/>
    <w:rsid w:val="00CF298C"/>
    <w:rsid w:val="00CF4DED"/>
    <w:rsid w:val="00CF6D14"/>
    <w:rsid w:val="00CF719E"/>
    <w:rsid w:val="00D0088D"/>
    <w:rsid w:val="00D0358F"/>
    <w:rsid w:val="00D0724C"/>
    <w:rsid w:val="00D07689"/>
    <w:rsid w:val="00D07DBF"/>
    <w:rsid w:val="00D12CA8"/>
    <w:rsid w:val="00D14D66"/>
    <w:rsid w:val="00D16D56"/>
    <w:rsid w:val="00D17508"/>
    <w:rsid w:val="00D20619"/>
    <w:rsid w:val="00D20ACE"/>
    <w:rsid w:val="00D20BE4"/>
    <w:rsid w:val="00D2360E"/>
    <w:rsid w:val="00D241F2"/>
    <w:rsid w:val="00D2428D"/>
    <w:rsid w:val="00D25964"/>
    <w:rsid w:val="00D25AC8"/>
    <w:rsid w:val="00D26D4C"/>
    <w:rsid w:val="00D27820"/>
    <w:rsid w:val="00D30278"/>
    <w:rsid w:val="00D31B27"/>
    <w:rsid w:val="00D31C31"/>
    <w:rsid w:val="00D31EE2"/>
    <w:rsid w:val="00D3453F"/>
    <w:rsid w:val="00D360A7"/>
    <w:rsid w:val="00D36B57"/>
    <w:rsid w:val="00D377CC"/>
    <w:rsid w:val="00D401FF"/>
    <w:rsid w:val="00D40FDD"/>
    <w:rsid w:val="00D4276F"/>
    <w:rsid w:val="00D42B3D"/>
    <w:rsid w:val="00D4343A"/>
    <w:rsid w:val="00D47736"/>
    <w:rsid w:val="00D47BB2"/>
    <w:rsid w:val="00D519C2"/>
    <w:rsid w:val="00D530D9"/>
    <w:rsid w:val="00D540DF"/>
    <w:rsid w:val="00D551EE"/>
    <w:rsid w:val="00D55380"/>
    <w:rsid w:val="00D561C1"/>
    <w:rsid w:val="00D614DF"/>
    <w:rsid w:val="00D62392"/>
    <w:rsid w:val="00D6265D"/>
    <w:rsid w:val="00D63F14"/>
    <w:rsid w:val="00D64551"/>
    <w:rsid w:val="00D64E0B"/>
    <w:rsid w:val="00D66955"/>
    <w:rsid w:val="00D6715B"/>
    <w:rsid w:val="00D71927"/>
    <w:rsid w:val="00D73654"/>
    <w:rsid w:val="00D74C07"/>
    <w:rsid w:val="00D74D08"/>
    <w:rsid w:val="00D74DDA"/>
    <w:rsid w:val="00D75C51"/>
    <w:rsid w:val="00D75DE3"/>
    <w:rsid w:val="00D76180"/>
    <w:rsid w:val="00D80D2A"/>
    <w:rsid w:val="00D81C9A"/>
    <w:rsid w:val="00D822A0"/>
    <w:rsid w:val="00D83A62"/>
    <w:rsid w:val="00D83E91"/>
    <w:rsid w:val="00D84854"/>
    <w:rsid w:val="00D86A74"/>
    <w:rsid w:val="00D87900"/>
    <w:rsid w:val="00D930E3"/>
    <w:rsid w:val="00D94576"/>
    <w:rsid w:val="00D950AC"/>
    <w:rsid w:val="00D96848"/>
    <w:rsid w:val="00DA05F8"/>
    <w:rsid w:val="00DA0F25"/>
    <w:rsid w:val="00DA1CE6"/>
    <w:rsid w:val="00DA2232"/>
    <w:rsid w:val="00DA2F23"/>
    <w:rsid w:val="00DA3D5C"/>
    <w:rsid w:val="00DA4FCB"/>
    <w:rsid w:val="00DA5562"/>
    <w:rsid w:val="00DA5E82"/>
    <w:rsid w:val="00DA6A60"/>
    <w:rsid w:val="00DA6F23"/>
    <w:rsid w:val="00DA76EA"/>
    <w:rsid w:val="00DB17B0"/>
    <w:rsid w:val="00DB3A4D"/>
    <w:rsid w:val="00DB4391"/>
    <w:rsid w:val="00DB6144"/>
    <w:rsid w:val="00DB615D"/>
    <w:rsid w:val="00DB75AB"/>
    <w:rsid w:val="00DC07AB"/>
    <w:rsid w:val="00DC087C"/>
    <w:rsid w:val="00DC0DAF"/>
    <w:rsid w:val="00DC40BC"/>
    <w:rsid w:val="00DD1637"/>
    <w:rsid w:val="00DD240C"/>
    <w:rsid w:val="00DD2591"/>
    <w:rsid w:val="00DD27C9"/>
    <w:rsid w:val="00DD39CD"/>
    <w:rsid w:val="00DD52C0"/>
    <w:rsid w:val="00DD53E3"/>
    <w:rsid w:val="00DD6147"/>
    <w:rsid w:val="00DD695C"/>
    <w:rsid w:val="00DD72F7"/>
    <w:rsid w:val="00DE28E4"/>
    <w:rsid w:val="00DE45CA"/>
    <w:rsid w:val="00DE601D"/>
    <w:rsid w:val="00DE7065"/>
    <w:rsid w:val="00DE70F8"/>
    <w:rsid w:val="00DE793B"/>
    <w:rsid w:val="00DF0F2B"/>
    <w:rsid w:val="00DF569A"/>
    <w:rsid w:val="00DF6984"/>
    <w:rsid w:val="00DF74AF"/>
    <w:rsid w:val="00DF76DA"/>
    <w:rsid w:val="00DF7CA5"/>
    <w:rsid w:val="00DF7D87"/>
    <w:rsid w:val="00E01577"/>
    <w:rsid w:val="00E02087"/>
    <w:rsid w:val="00E02643"/>
    <w:rsid w:val="00E02BFF"/>
    <w:rsid w:val="00E05492"/>
    <w:rsid w:val="00E07B52"/>
    <w:rsid w:val="00E118A5"/>
    <w:rsid w:val="00E1207D"/>
    <w:rsid w:val="00E13531"/>
    <w:rsid w:val="00E154F9"/>
    <w:rsid w:val="00E1701A"/>
    <w:rsid w:val="00E211E7"/>
    <w:rsid w:val="00E21807"/>
    <w:rsid w:val="00E26576"/>
    <w:rsid w:val="00E272A9"/>
    <w:rsid w:val="00E307EC"/>
    <w:rsid w:val="00E317C2"/>
    <w:rsid w:val="00E31E3A"/>
    <w:rsid w:val="00E324AA"/>
    <w:rsid w:val="00E329C0"/>
    <w:rsid w:val="00E3339E"/>
    <w:rsid w:val="00E33C74"/>
    <w:rsid w:val="00E33F54"/>
    <w:rsid w:val="00E34B21"/>
    <w:rsid w:val="00E3766C"/>
    <w:rsid w:val="00E378D1"/>
    <w:rsid w:val="00E402D9"/>
    <w:rsid w:val="00E408D4"/>
    <w:rsid w:val="00E41991"/>
    <w:rsid w:val="00E41EAB"/>
    <w:rsid w:val="00E43087"/>
    <w:rsid w:val="00E4660E"/>
    <w:rsid w:val="00E46A69"/>
    <w:rsid w:val="00E46B02"/>
    <w:rsid w:val="00E47BD5"/>
    <w:rsid w:val="00E55065"/>
    <w:rsid w:val="00E55428"/>
    <w:rsid w:val="00E56200"/>
    <w:rsid w:val="00E56C6D"/>
    <w:rsid w:val="00E56DEB"/>
    <w:rsid w:val="00E57BD3"/>
    <w:rsid w:val="00E6064E"/>
    <w:rsid w:val="00E60842"/>
    <w:rsid w:val="00E60C51"/>
    <w:rsid w:val="00E63166"/>
    <w:rsid w:val="00E65137"/>
    <w:rsid w:val="00E66E24"/>
    <w:rsid w:val="00E67742"/>
    <w:rsid w:val="00E7042A"/>
    <w:rsid w:val="00E7126B"/>
    <w:rsid w:val="00E72AC0"/>
    <w:rsid w:val="00E7327D"/>
    <w:rsid w:val="00E7464F"/>
    <w:rsid w:val="00E75423"/>
    <w:rsid w:val="00E76D5D"/>
    <w:rsid w:val="00E76FC9"/>
    <w:rsid w:val="00E80B45"/>
    <w:rsid w:val="00E80F17"/>
    <w:rsid w:val="00E820D8"/>
    <w:rsid w:val="00E83103"/>
    <w:rsid w:val="00E8312A"/>
    <w:rsid w:val="00E83208"/>
    <w:rsid w:val="00E84E54"/>
    <w:rsid w:val="00E8740D"/>
    <w:rsid w:val="00E91432"/>
    <w:rsid w:val="00E918DC"/>
    <w:rsid w:val="00E9210B"/>
    <w:rsid w:val="00E9280B"/>
    <w:rsid w:val="00E92E9A"/>
    <w:rsid w:val="00E936E1"/>
    <w:rsid w:val="00E93CA8"/>
    <w:rsid w:val="00E95388"/>
    <w:rsid w:val="00E957FA"/>
    <w:rsid w:val="00EA2B70"/>
    <w:rsid w:val="00EA309F"/>
    <w:rsid w:val="00EA3DA3"/>
    <w:rsid w:val="00EA5371"/>
    <w:rsid w:val="00EA6E94"/>
    <w:rsid w:val="00EA7679"/>
    <w:rsid w:val="00EA7F1F"/>
    <w:rsid w:val="00EB0D90"/>
    <w:rsid w:val="00EB3033"/>
    <w:rsid w:val="00EB3865"/>
    <w:rsid w:val="00EB3BC5"/>
    <w:rsid w:val="00EB4637"/>
    <w:rsid w:val="00EB70AE"/>
    <w:rsid w:val="00EC1568"/>
    <w:rsid w:val="00EC1C52"/>
    <w:rsid w:val="00EC1E83"/>
    <w:rsid w:val="00EC2951"/>
    <w:rsid w:val="00EC30E5"/>
    <w:rsid w:val="00EC34F8"/>
    <w:rsid w:val="00EC35F0"/>
    <w:rsid w:val="00EC43D4"/>
    <w:rsid w:val="00EC6AF8"/>
    <w:rsid w:val="00EC6B76"/>
    <w:rsid w:val="00EC6EC4"/>
    <w:rsid w:val="00ED3297"/>
    <w:rsid w:val="00ED331C"/>
    <w:rsid w:val="00ED424D"/>
    <w:rsid w:val="00ED4AE3"/>
    <w:rsid w:val="00ED5A6A"/>
    <w:rsid w:val="00ED63FA"/>
    <w:rsid w:val="00ED6FCE"/>
    <w:rsid w:val="00EE0A16"/>
    <w:rsid w:val="00EE1553"/>
    <w:rsid w:val="00EE2A7A"/>
    <w:rsid w:val="00EE2BF6"/>
    <w:rsid w:val="00EE69F2"/>
    <w:rsid w:val="00EE707E"/>
    <w:rsid w:val="00EE79FD"/>
    <w:rsid w:val="00EF08EB"/>
    <w:rsid w:val="00EF0FEA"/>
    <w:rsid w:val="00EF1B47"/>
    <w:rsid w:val="00EF2470"/>
    <w:rsid w:val="00EF2EA7"/>
    <w:rsid w:val="00EF47B7"/>
    <w:rsid w:val="00EF4962"/>
    <w:rsid w:val="00EF75F4"/>
    <w:rsid w:val="00F00A92"/>
    <w:rsid w:val="00F00BE4"/>
    <w:rsid w:val="00F01EED"/>
    <w:rsid w:val="00F02AD0"/>
    <w:rsid w:val="00F0420F"/>
    <w:rsid w:val="00F043C0"/>
    <w:rsid w:val="00F062D7"/>
    <w:rsid w:val="00F06C8D"/>
    <w:rsid w:val="00F07822"/>
    <w:rsid w:val="00F11168"/>
    <w:rsid w:val="00F13BBC"/>
    <w:rsid w:val="00F1777F"/>
    <w:rsid w:val="00F211B4"/>
    <w:rsid w:val="00F21BFE"/>
    <w:rsid w:val="00F234BE"/>
    <w:rsid w:val="00F24768"/>
    <w:rsid w:val="00F252E1"/>
    <w:rsid w:val="00F25806"/>
    <w:rsid w:val="00F27A3B"/>
    <w:rsid w:val="00F30400"/>
    <w:rsid w:val="00F30E5E"/>
    <w:rsid w:val="00F311DB"/>
    <w:rsid w:val="00F31321"/>
    <w:rsid w:val="00F315AE"/>
    <w:rsid w:val="00F31F63"/>
    <w:rsid w:val="00F34631"/>
    <w:rsid w:val="00F3635B"/>
    <w:rsid w:val="00F3635F"/>
    <w:rsid w:val="00F37E00"/>
    <w:rsid w:val="00F44E90"/>
    <w:rsid w:val="00F4521F"/>
    <w:rsid w:val="00F46511"/>
    <w:rsid w:val="00F46B1E"/>
    <w:rsid w:val="00F47152"/>
    <w:rsid w:val="00F47D5B"/>
    <w:rsid w:val="00F51876"/>
    <w:rsid w:val="00F51B9E"/>
    <w:rsid w:val="00F5209C"/>
    <w:rsid w:val="00F54D3A"/>
    <w:rsid w:val="00F57090"/>
    <w:rsid w:val="00F57BD8"/>
    <w:rsid w:val="00F61BFA"/>
    <w:rsid w:val="00F62E5B"/>
    <w:rsid w:val="00F62F6A"/>
    <w:rsid w:val="00F64624"/>
    <w:rsid w:val="00F64912"/>
    <w:rsid w:val="00F6567A"/>
    <w:rsid w:val="00F65DFE"/>
    <w:rsid w:val="00F66E56"/>
    <w:rsid w:val="00F66F5B"/>
    <w:rsid w:val="00F7237E"/>
    <w:rsid w:val="00F73136"/>
    <w:rsid w:val="00F73FDD"/>
    <w:rsid w:val="00F77796"/>
    <w:rsid w:val="00F81A17"/>
    <w:rsid w:val="00F8684B"/>
    <w:rsid w:val="00F871BB"/>
    <w:rsid w:val="00F8785C"/>
    <w:rsid w:val="00F91192"/>
    <w:rsid w:val="00F92276"/>
    <w:rsid w:val="00F927F6"/>
    <w:rsid w:val="00F9329B"/>
    <w:rsid w:val="00F93D13"/>
    <w:rsid w:val="00F93F4B"/>
    <w:rsid w:val="00F94C7F"/>
    <w:rsid w:val="00F95736"/>
    <w:rsid w:val="00F967B1"/>
    <w:rsid w:val="00F973DC"/>
    <w:rsid w:val="00F974FE"/>
    <w:rsid w:val="00FA0510"/>
    <w:rsid w:val="00FA53A1"/>
    <w:rsid w:val="00FA5762"/>
    <w:rsid w:val="00FA642F"/>
    <w:rsid w:val="00FA6C8B"/>
    <w:rsid w:val="00FA717D"/>
    <w:rsid w:val="00FB05B3"/>
    <w:rsid w:val="00FB198E"/>
    <w:rsid w:val="00FB1E57"/>
    <w:rsid w:val="00FB488A"/>
    <w:rsid w:val="00FB5E93"/>
    <w:rsid w:val="00FB754A"/>
    <w:rsid w:val="00FC40F1"/>
    <w:rsid w:val="00FD0BE1"/>
    <w:rsid w:val="00FD4763"/>
    <w:rsid w:val="00FD480E"/>
    <w:rsid w:val="00FD4EC7"/>
    <w:rsid w:val="00FD5B22"/>
    <w:rsid w:val="00FD6E9D"/>
    <w:rsid w:val="00FD6FFA"/>
    <w:rsid w:val="00FE0B5F"/>
    <w:rsid w:val="00FE2355"/>
    <w:rsid w:val="00FE3215"/>
    <w:rsid w:val="00FE4B37"/>
    <w:rsid w:val="00FE53D1"/>
    <w:rsid w:val="00FE7AE7"/>
    <w:rsid w:val="00FE7BE6"/>
    <w:rsid w:val="00FF0672"/>
    <w:rsid w:val="00FF0A7B"/>
    <w:rsid w:val="00FF1A98"/>
    <w:rsid w:val="00FF2399"/>
    <w:rsid w:val="00FF281E"/>
    <w:rsid w:val="00FF5E80"/>
    <w:rsid w:val="00FF68C7"/>
    <w:rsid w:val="00FF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C141EE"/>
  <w15:docId w15:val="{4ED7FA11-5630-4FB7-A653-1E917983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3514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890544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0544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uiPriority w:val="59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80B4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80B45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a"/>
    <w:link w:val="EndNoteBibliography0"/>
    <w:rsid w:val="00E80B45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E80B45"/>
    <w:rPr>
      <w:rFonts w:ascii="Times New Roman" w:hAnsi="Times New Roman" w:cs="Times New Roman"/>
      <w:noProof/>
      <w:lang w:val="en-GB"/>
    </w:rPr>
  </w:style>
  <w:style w:type="paragraph" w:styleId="af3">
    <w:name w:val="Body Text"/>
    <w:basedOn w:val="a"/>
    <w:link w:val="af4"/>
    <w:uiPriority w:val="99"/>
    <w:semiHidden/>
    <w:unhideWhenUsed/>
    <w:rsid w:val="009953B7"/>
    <w:pPr>
      <w:spacing w:after="120"/>
    </w:pPr>
  </w:style>
  <w:style w:type="character" w:customStyle="1" w:styleId="af4">
    <w:name w:val="本文 字元"/>
    <w:basedOn w:val="a0"/>
    <w:link w:val="af3"/>
    <w:uiPriority w:val="99"/>
    <w:semiHidden/>
    <w:rsid w:val="009953B7"/>
    <w:rPr>
      <w:lang w:val="en-GB"/>
    </w:rPr>
  </w:style>
  <w:style w:type="paragraph" w:styleId="af5">
    <w:name w:val="Revision"/>
    <w:hidden/>
    <w:uiPriority w:val="99"/>
    <w:semiHidden/>
    <w:rsid w:val="002F1C8D"/>
    <w:rPr>
      <w:lang w:val="en-GB"/>
    </w:rPr>
  </w:style>
  <w:style w:type="character" w:styleId="af6">
    <w:name w:val="line number"/>
    <w:basedOn w:val="a0"/>
    <w:uiPriority w:val="99"/>
    <w:semiHidden/>
    <w:unhideWhenUsed/>
    <w:rsid w:val="000E1104"/>
  </w:style>
  <w:style w:type="character" w:customStyle="1" w:styleId="10">
    <w:name w:val="標題 1 字元"/>
    <w:basedOn w:val="a0"/>
    <w:link w:val="1"/>
    <w:uiPriority w:val="9"/>
    <w:rsid w:val="00890544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890544"/>
    <w:rPr>
      <w:rFonts w:ascii="Cambria" w:eastAsia="新細明體" w:hAnsi="Cambria" w:cs="Times New Roman"/>
      <w:b/>
      <w:bCs/>
      <w:sz w:val="36"/>
      <w:szCs w:val="36"/>
    </w:rPr>
  </w:style>
  <w:style w:type="paragraph" w:styleId="af7">
    <w:name w:val="caption"/>
    <w:basedOn w:val="a"/>
    <w:next w:val="a"/>
    <w:uiPriority w:val="35"/>
    <w:qFormat/>
    <w:rsid w:val="00890544"/>
    <w:rPr>
      <w:rFonts w:ascii="Times New Roman" w:eastAsia="標楷體" w:hAnsi="Times New Roman" w:cs="Times New Roman"/>
      <w:sz w:val="20"/>
      <w:szCs w:val="20"/>
      <w:lang w:val="en-US"/>
    </w:rPr>
  </w:style>
  <w:style w:type="character" w:styleId="af8">
    <w:name w:val="Strong"/>
    <w:uiPriority w:val="22"/>
    <w:qFormat/>
    <w:rsid w:val="00890544"/>
    <w:rPr>
      <w:b/>
      <w:bCs/>
    </w:rPr>
  </w:style>
  <w:style w:type="paragraph" w:customStyle="1" w:styleId="CM1">
    <w:name w:val="CM1"/>
    <w:basedOn w:val="Default"/>
    <w:next w:val="Default"/>
    <w:rsid w:val="00890544"/>
    <w:rPr>
      <w:rFonts w:ascii="Calibri" w:hAnsi="Calibri"/>
      <w:color w:val="auto"/>
      <w:lang w:val="en-CA" w:eastAsia="en-CA"/>
    </w:rPr>
  </w:style>
  <w:style w:type="table" w:styleId="af9">
    <w:name w:val="Light Shading"/>
    <w:basedOn w:val="a1"/>
    <w:uiPriority w:val="60"/>
    <w:rsid w:val="00890544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1">
    <w:name w:val="Medium List 1"/>
    <w:basedOn w:val="a1"/>
    <w:uiPriority w:val="65"/>
    <w:rsid w:val="00890544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新細明體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afa">
    <w:name w:val="Colorful Grid"/>
    <w:basedOn w:val="a1"/>
    <w:uiPriority w:val="73"/>
    <w:rsid w:val="00890544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C875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  <w:lang w:val="en-US"/>
    </w:rPr>
  </w:style>
  <w:style w:type="character" w:customStyle="1" w:styleId="HTML0">
    <w:name w:val="HTML 預設格式 字元"/>
    <w:basedOn w:val="a0"/>
    <w:link w:val="HTML"/>
    <w:uiPriority w:val="99"/>
    <w:semiHidden/>
    <w:rsid w:val="00C87535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0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1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2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509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7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2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77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52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9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537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-projec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86868-2691-48A0-916F-C8E6785E7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.dotm</Template>
  <TotalTime>8</TotalTime>
  <Pages>4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林嶔</cp:lastModifiedBy>
  <cp:revision>7</cp:revision>
  <cp:lastPrinted>2015-10-12T02:58:00Z</cp:lastPrinted>
  <dcterms:created xsi:type="dcterms:W3CDTF">2015-10-05T02:51:00Z</dcterms:created>
  <dcterms:modified xsi:type="dcterms:W3CDTF">2015-10-12T03:02:00Z</dcterms:modified>
</cp:coreProperties>
</file>